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6098D3" w14:textId="0DB78407" w:rsidR="00A741D1" w:rsidRPr="005A392C" w:rsidRDefault="00A741D1" w:rsidP="005A392C">
      <w:pPr>
        <w:pStyle w:val="Heading1"/>
        <w:rPr>
          <w:sz w:val="24"/>
          <w:szCs w:val="24"/>
        </w:rPr>
      </w:pPr>
      <w:r w:rsidRPr="005A392C">
        <w:rPr>
          <w:b/>
          <w:bCs/>
          <w:sz w:val="24"/>
          <w:szCs w:val="24"/>
        </w:rPr>
        <w:t>Supplement Table S1:</w:t>
      </w:r>
      <w:r w:rsidRPr="005A392C">
        <w:rPr>
          <w:sz w:val="24"/>
          <w:szCs w:val="24"/>
        </w:rPr>
        <w:t xml:space="preserve"> Average PortfolioDiet.app usage over </w:t>
      </w:r>
      <w:r w:rsidR="00347D95" w:rsidRPr="005A392C">
        <w:rPr>
          <w:sz w:val="24"/>
          <w:szCs w:val="24"/>
        </w:rPr>
        <w:t>12-week</w:t>
      </w:r>
      <w:r w:rsidRPr="005A392C">
        <w:rPr>
          <w:sz w:val="24"/>
          <w:szCs w:val="24"/>
        </w:rPr>
        <w:t xml:space="preserve"> intervention and c-PDS autocalculated by app (week 0 to week 12) shown by week intervals (n=8)</w:t>
      </w:r>
    </w:p>
    <w:tbl>
      <w:tblPr>
        <w:tblW w:w="4821" w:type="pct"/>
        <w:tblCellMar>
          <w:left w:w="0" w:type="dxa"/>
          <w:right w:w="0" w:type="dxa"/>
        </w:tblCellMar>
        <w:tblLook w:val="0400" w:firstRow="0" w:lastRow="0" w:firstColumn="0" w:lastColumn="0" w:noHBand="0" w:noVBand="1"/>
      </w:tblPr>
      <w:tblGrid>
        <w:gridCol w:w="3187"/>
        <w:gridCol w:w="1454"/>
        <w:gridCol w:w="1454"/>
        <w:gridCol w:w="1454"/>
        <w:gridCol w:w="1457"/>
      </w:tblGrid>
      <w:tr w:rsidR="00A741D1" w:rsidRPr="001C4331" w14:paraId="503B51A0" w14:textId="77777777" w:rsidTr="005A392C">
        <w:trPr>
          <w:trHeight w:val="299"/>
        </w:trPr>
        <w:tc>
          <w:tcPr>
            <w:tcW w:w="1769" w:type="pct"/>
            <w:tcBorders>
              <w:top w:val="single" w:sz="8" w:space="0" w:color="000000"/>
              <w:left w:val="single" w:sz="8" w:space="0" w:color="FFFFFF"/>
              <w:bottom w:val="single" w:sz="8" w:space="0" w:color="000000"/>
              <w:right w:val="single" w:sz="8" w:space="0" w:color="FFFFFF"/>
            </w:tcBorders>
            <w:shd w:val="clear" w:color="auto" w:fill="D9D9D9"/>
            <w:tcMar>
              <w:top w:w="15" w:type="dxa"/>
              <w:left w:w="15" w:type="dxa"/>
              <w:bottom w:w="0" w:type="dxa"/>
              <w:right w:w="15" w:type="dxa"/>
            </w:tcMar>
            <w:vAlign w:val="bottom"/>
            <w:hideMark/>
          </w:tcPr>
          <w:p w14:paraId="27A61B37" w14:textId="77777777" w:rsidR="00A741D1" w:rsidRPr="001C4331" w:rsidRDefault="00A741D1" w:rsidP="00397C87">
            <w:pPr>
              <w:pStyle w:val="NormalWeb"/>
              <w:shd w:val="clear" w:color="auto" w:fill="FFFFFF"/>
              <w:jc w:val="both"/>
              <w:rPr>
                <w:sz w:val="21"/>
                <w:szCs w:val="21"/>
              </w:rPr>
            </w:pPr>
            <w:r w:rsidRPr="001C4331">
              <w:rPr>
                <w:b/>
                <w:bCs/>
                <w:sz w:val="21"/>
                <w:szCs w:val="21"/>
              </w:rPr>
              <w:t>Weeks</w:t>
            </w:r>
          </w:p>
        </w:tc>
        <w:tc>
          <w:tcPr>
            <w:tcW w:w="807" w:type="pct"/>
            <w:tcBorders>
              <w:top w:val="single" w:sz="8" w:space="0" w:color="000000"/>
              <w:left w:val="single" w:sz="8" w:space="0" w:color="FFFFFF"/>
              <w:bottom w:val="single" w:sz="8" w:space="0" w:color="000000"/>
              <w:right w:val="single" w:sz="8" w:space="0" w:color="FFFFFF"/>
            </w:tcBorders>
            <w:shd w:val="clear" w:color="auto" w:fill="D9D9D9"/>
            <w:tcMar>
              <w:top w:w="15" w:type="dxa"/>
              <w:left w:w="15" w:type="dxa"/>
              <w:bottom w:w="0" w:type="dxa"/>
              <w:right w:w="15" w:type="dxa"/>
            </w:tcMar>
            <w:vAlign w:val="bottom"/>
            <w:hideMark/>
          </w:tcPr>
          <w:p w14:paraId="2A6ECF98" w14:textId="77777777" w:rsidR="00A741D1" w:rsidRPr="001C4331" w:rsidRDefault="00A741D1" w:rsidP="00397C87">
            <w:pPr>
              <w:pStyle w:val="NormalWeb"/>
              <w:shd w:val="clear" w:color="auto" w:fill="FFFFFF"/>
              <w:jc w:val="both"/>
              <w:rPr>
                <w:sz w:val="21"/>
                <w:szCs w:val="21"/>
              </w:rPr>
            </w:pPr>
            <w:r w:rsidRPr="001C4331">
              <w:rPr>
                <w:b/>
                <w:bCs/>
                <w:sz w:val="21"/>
                <w:szCs w:val="21"/>
              </w:rPr>
              <w:t>0-4</w:t>
            </w:r>
            <w:r>
              <w:rPr>
                <w:b/>
                <w:bCs/>
                <w:sz w:val="21"/>
                <w:szCs w:val="21"/>
              </w:rPr>
              <w:t xml:space="preserve"> (month 1)</w:t>
            </w:r>
          </w:p>
        </w:tc>
        <w:tc>
          <w:tcPr>
            <w:tcW w:w="807" w:type="pct"/>
            <w:tcBorders>
              <w:top w:val="single" w:sz="8" w:space="0" w:color="000000"/>
              <w:left w:val="single" w:sz="8" w:space="0" w:color="FFFFFF"/>
              <w:bottom w:val="single" w:sz="8" w:space="0" w:color="000000"/>
              <w:right w:val="single" w:sz="8" w:space="0" w:color="FFFFFF"/>
            </w:tcBorders>
            <w:shd w:val="clear" w:color="auto" w:fill="D9D9D9"/>
            <w:tcMar>
              <w:top w:w="15" w:type="dxa"/>
              <w:left w:w="15" w:type="dxa"/>
              <w:bottom w:w="0" w:type="dxa"/>
              <w:right w:w="15" w:type="dxa"/>
            </w:tcMar>
            <w:vAlign w:val="bottom"/>
            <w:hideMark/>
          </w:tcPr>
          <w:p w14:paraId="781EC00C" w14:textId="77777777" w:rsidR="00A741D1" w:rsidRPr="001C4331" w:rsidRDefault="00A741D1" w:rsidP="00397C87">
            <w:pPr>
              <w:pStyle w:val="NormalWeb"/>
              <w:shd w:val="clear" w:color="auto" w:fill="FFFFFF"/>
              <w:jc w:val="both"/>
              <w:rPr>
                <w:sz w:val="21"/>
                <w:szCs w:val="21"/>
              </w:rPr>
            </w:pPr>
            <w:r w:rsidRPr="001C4331">
              <w:rPr>
                <w:b/>
                <w:bCs/>
                <w:sz w:val="21"/>
                <w:szCs w:val="21"/>
              </w:rPr>
              <w:t>4-8</w:t>
            </w:r>
            <w:r>
              <w:rPr>
                <w:b/>
                <w:bCs/>
                <w:sz w:val="21"/>
                <w:szCs w:val="21"/>
              </w:rPr>
              <w:t xml:space="preserve"> (month 2)</w:t>
            </w:r>
          </w:p>
        </w:tc>
        <w:tc>
          <w:tcPr>
            <w:tcW w:w="807" w:type="pct"/>
            <w:tcBorders>
              <w:top w:val="single" w:sz="8" w:space="0" w:color="000000"/>
              <w:left w:val="single" w:sz="8" w:space="0" w:color="FFFFFF"/>
              <w:bottom w:val="single" w:sz="8" w:space="0" w:color="000000"/>
              <w:right w:val="single" w:sz="8" w:space="0" w:color="FFFFFF"/>
            </w:tcBorders>
            <w:shd w:val="clear" w:color="auto" w:fill="D9D9D9"/>
            <w:tcMar>
              <w:top w:w="15" w:type="dxa"/>
              <w:left w:w="15" w:type="dxa"/>
              <w:bottom w:w="0" w:type="dxa"/>
              <w:right w:w="15" w:type="dxa"/>
            </w:tcMar>
            <w:vAlign w:val="bottom"/>
            <w:hideMark/>
          </w:tcPr>
          <w:p w14:paraId="4EBA97A7" w14:textId="77777777" w:rsidR="00A741D1" w:rsidRPr="001C4331" w:rsidRDefault="00A741D1" w:rsidP="00397C87">
            <w:pPr>
              <w:pStyle w:val="NormalWeb"/>
              <w:shd w:val="clear" w:color="auto" w:fill="FFFFFF"/>
              <w:jc w:val="both"/>
              <w:rPr>
                <w:sz w:val="21"/>
                <w:szCs w:val="21"/>
              </w:rPr>
            </w:pPr>
            <w:r w:rsidRPr="001C4331">
              <w:rPr>
                <w:b/>
                <w:bCs/>
                <w:sz w:val="21"/>
                <w:szCs w:val="21"/>
              </w:rPr>
              <w:t>8-12</w:t>
            </w:r>
            <w:r>
              <w:rPr>
                <w:b/>
                <w:bCs/>
                <w:sz w:val="21"/>
                <w:szCs w:val="21"/>
              </w:rPr>
              <w:t xml:space="preserve"> (month 3)</w:t>
            </w:r>
          </w:p>
        </w:tc>
        <w:tc>
          <w:tcPr>
            <w:tcW w:w="809" w:type="pct"/>
            <w:tcBorders>
              <w:top w:val="single" w:sz="8" w:space="0" w:color="000000"/>
              <w:left w:val="single" w:sz="8" w:space="0" w:color="FFFFFF"/>
              <w:bottom w:val="single" w:sz="8" w:space="0" w:color="000000"/>
              <w:right w:val="single" w:sz="8" w:space="0" w:color="FFFFFF"/>
            </w:tcBorders>
            <w:shd w:val="clear" w:color="auto" w:fill="D9D9D9"/>
            <w:tcMar>
              <w:top w:w="15" w:type="dxa"/>
              <w:left w:w="15" w:type="dxa"/>
              <w:bottom w:w="0" w:type="dxa"/>
              <w:right w:w="15" w:type="dxa"/>
            </w:tcMar>
            <w:vAlign w:val="bottom"/>
            <w:hideMark/>
          </w:tcPr>
          <w:p w14:paraId="6758AEEB" w14:textId="77777777" w:rsidR="00A741D1" w:rsidRPr="001C4331" w:rsidRDefault="00A741D1" w:rsidP="00397C87">
            <w:pPr>
              <w:pStyle w:val="NormalWeb"/>
              <w:shd w:val="clear" w:color="auto" w:fill="FFFFFF"/>
              <w:jc w:val="both"/>
              <w:rPr>
                <w:sz w:val="21"/>
                <w:szCs w:val="21"/>
              </w:rPr>
            </w:pPr>
            <w:r w:rsidRPr="001C4331">
              <w:rPr>
                <w:b/>
                <w:bCs/>
                <w:sz w:val="21"/>
                <w:szCs w:val="21"/>
              </w:rPr>
              <w:t>0-12</w:t>
            </w:r>
            <w:r>
              <w:rPr>
                <w:b/>
                <w:bCs/>
                <w:sz w:val="21"/>
                <w:szCs w:val="21"/>
              </w:rPr>
              <w:t xml:space="preserve"> (average over 3 months)</w:t>
            </w:r>
          </w:p>
        </w:tc>
      </w:tr>
      <w:tr w:rsidR="00A741D1" w:rsidRPr="001C4331" w14:paraId="06CB31FE" w14:textId="77777777" w:rsidTr="005A392C">
        <w:trPr>
          <w:trHeight w:val="472"/>
        </w:trPr>
        <w:tc>
          <w:tcPr>
            <w:tcW w:w="1769" w:type="pct"/>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14:paraId="0EB74251" w14:textId="77777777" w:rsidR="00A741D1" w:rsidRPr="001C4331" w:rsidRDefault="00A741D1" w:rsidP="00397C87">
            <w:pPr>
              <w:pStyle w:val="NormalWeb"/>
              <w:shd w:val="clear" w:color="auto" w:fill="FFFFFF"/>
              <w:jc w:val="both"/>
              <w:rPr>
                <w:sz w:val="21"/>
                <w:szCs w:val="21"/>
              </w:rPr>
            </w:pPr>
            <w:r w:rsidRPr="001C4331">
              <w:rPr>
                <w:b/>
                <w:bCs/>
                <w:sz w:val="21"/>
                <w:szCs w:val="21"/>
              </w:rPr>
              <w:t>Days logged</w:t>
            </w:r>
          </w:p>
        </w:tc>
        <w:tc>
          <w:tcPr>
            <w:tcW w:w="807" w:type="pct"/>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14:paraId="2777D314" w14:textId="77777777" w:rsidR="00A741D1" w:rsidRPr="001C4331" w:rsidRDefault="00A741D1" w:rsidP="00397C87">
            <w:pPr>
              <w:pStyle w:val="NormalWeb"/>
              <w:shd w:val="clear" w:color="auto" w:fill="FFFFFF"/>
              <w:jc w:val="both"/>
              <w:rPr>
                <w:sz w:val="21"/>
                <w:szCs w:val="21"/>
              </w:rPr>
            </w:pPr>
            <w:r w:rsidRPr="001C4331">
              <w:rPr>
                <w:sz w:val="21"/>
                <w:szCs w:val="21"/>
              </w:rPr>
              <w:t>19.63 (11.66)</w:t>
            </w:r>
          </w:p>
        </w:tc>
        <w:tc>
          <w:tcPr>
            <w:tcW w:w="807" w:type="pct"/>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14:paraId="3AE95BD7" w14:textId="77777777" w:rsidR="00A741D1" w:rsidRPr="001C4331" w:rsidRDefault="00A741D1" w:rsidP="00397C87">
            <w:pPr>
              <w:pStyle w:val="NormalWeb"/>
              <w:shd w:val="clear" w:color="auto" w:fill="FFFFFF"/>
              <w:jc w:val="both"/>
              <w:rPr>
                <w:sz w:val="21"/>
                <w:szCs w:val="21"/>
              </w:rPr>
            </w:pPr>
            <w:r w:rsidRPr="001C4331">
              <w:rPr>
                <w:sz w:val="21"/>
                <w:szCs w:val="21"/>
              </w:rPr>
              <w:t>19.00 (14.92)</w:t>
            </w:r>
          </w:p>
        </w:tc>
        <w:tc>
          <w:tcPr>
            <w:tcW w:w="807" w:type="pct"/>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14:paraId="25751C13" w14:textId="77777777" w:rsidR="00A741D1" w:rsidRPr="001C4331" w:rsidRDefault="00A741D1" w:rsidP="00397C87">
            <w:pPr>
              <w:pStyle w:val="NormalWeb"/>
              <w:shd w:val="clear" w:color="auto" w:fill="FFFFFF"/>
              <w:jc w:val="both"/>
              <w:rPr>
                <w:sz w:val="21"/>
                <w:szCs w:val="21"/>
              </w:rPr>
            </w:pPr>
            <w:r w:rsidRPr="001C4331">
              <w:rPr>
                <w:sz w:val="21"/>
                <w:szCs w:val="21"/>
              </w:rPr>
              <w:t>15.63 (13.88)</w:t>
            </w:r>
          </w:p>
        </w:tc>
        <w:tc>
          <w:tcPr>
            <w:tcW w:w="809" w:type="pct"/>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14:paraId="18C2DDFF" w14:textId="77777777" w:rsidR="00A741D1" w:rsidRPr="001C4331" w:rsidRDefault="00A741D1" w:rsidP="00397C87">
            <w:pPr>
              <w:pStyle w:val="NormalWeb"/>
              <w:shd w:val="clear" w:color="auto" w:fill="FFFFFF"/>
              <w:jc w:val="both"/>
              <w:rPr>
                <w:sz w:val="21"/>
                <w:szCs w:val="21"/>
              </w:rPr>
            </w:pPr>
            <w:r w:rsidRPr="001C4331">
              <w:rPr>
                <w:b/>
                <w:bCs/>
                <w:sz w:val="21"/>
                <w:szCs w:val="21"/>
              </w:rPr>
              <w:t>18.08 (13.49)</w:t>
            </w:r>
          </w:p>
        </w:tc>
      </w:tr>
      <w:tr w:rsidR="00A741D1" w:rsidRPr="001C4331" w14:paraId="5152BDA7" w14:textId="77777777" w:rsidTr="005A392C">
        <w:trPr>
          <w:trHeight w:val="472"/>
        </w:trPr>
        <w:tc>
          <w:tcPr>
            <w:tcW w:w="1769" w:type="pct"/>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14:paraId="3C499326" w14:textId="77777777" w:rsidR="00A741D1" w:rsidRPr="000647F6" w:rsidRDefault="00A741D1" w:rsidP="00397C87">
            <w:pPr>
              <w:pStyle w:val="NormalWeb"/>
              <w:shd w:val="clear" w:color="auto" w:fill="FFFFFF"/>
              <w:jc w:val="both"/>
              <w:rPr>
                <w:sz w:val="21"/>
                <w:szCs w:val="21"/>
                <w:vertAlign w:val="superscript"/>
              </w:rPr>
            </w:pPr>
            <w:r>
              <w:rPr>
                <w:b/>
                <w:bCs/>
                <w:sz w:val="21"/>
                <w:szCs w:val="21"/>
              </w:rPr>
              <w:t>c-</w:t>
            </w:r>
            <w:r w:rsidRPr="001C4331">
              <w:rPr>
                <w:b/>
                <w:bCs/>
                <w:sz w:val="21"/>
                <w:szCs w:val="21"/>
              </w:rPr>
              <w:t>PDS</w:t>
            </w:r>
            <w:r>
              <w:rPr>
                <w:b/>
                <w:bCs/>
                <w:sz w:val="21"/>
                <w:szCs w:val="21"/>
                <w:vertAlign w:val="superscript"/>
              </w:rPr>
              <w:t>a</w:t>
            </w:r>
          </w:p>
        </w:tc>
        <w:tc>
          <w:tcPr>
            <w:tcW w:w="807" w:type="pct"/>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14:paraId="6D9EE348" w14:textId="77777777" w:rsidR="00A741D1" w:rsidRPr="001C4331" w:rsidRDefault="00A741D1" w:rsidP="00397C87">
            <w:pPr>
              <w:pStyle w:val="NormalWeb"/>
              <w:shd w:val="clear" w:color="auto" w:fill="FFFFFF"/>
              <w:jc w:val="both"/>
              <w:rPr>
                <w:sz w:val="21"/>
                <w:szCs w:val="21"/>
              </w:rPr>
            </w:pPr>
            <w:r w:rsidRPr="001C4331">
              <w:rPr>
                <w:sz w:val="21"/>
                <w:szCs w:val="21"/>
              </w:rPr>
              <w:t>17.16 (3.55)</w:t>
            </w:r>
          </w:p>
        </w:tc>
        <w:tc>
          <w:tcPr>
            <w:tcW w:w="807" w:type="pct"/>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14:paraId="03823021" w14:textId="77777777" w:rsidR="00A741D1" w:rsidRPr="001C4331" w:rsidRDefault="00A741D1" w:rsidP="00397C87">
            <w:pPr>
              <w:pStyle w:val="NormalWeb"/>
              <w:shd w:val="clear" w:color="auto" w:fill="FFFFFF"/>
              <w:jc w:val="both"/>
              <w:rPr>
                <w:sz w:val="21"/>
                <w:szCs w:val="21"/>
              </w:rPr>
            </w:pPr>
            <w:r w:rsidRPr="001C4331">
              <w:rPr>
                <w:sz w:val="21"/>
                <w:szCs w:val="21"/>
              </w:rPr>
              <w:t>17.54 (4.46)</w:t>
            </w:r>
          </w:p>
        </w:tc>
        <w:tc>
          <w:tcPr>
            <w:tcW w:w="807" w:type="pct"/>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14:paraId="347D15EA" w14:textId="77777777" w:rsidR="00A741D1" w:rsidRPr="001C4331" w:rsidRDefault="00A741D1" w:rsidP="00397C87">
            <w:pPr>
              <w:pStyle w:val="NormalWeb"/>
              <w:shd w:val="clear" w:color="auto" w:fill="FFFFFF"/>
              <w:jc w:val="both"/>
              <w:rPr>
                <w:sz w:val="21"/>
                <w:szCs w:val="21"/>
              </w:rPr>
            </w:pPr>
            <w:r w:rsidRPr="001C4331">
              <w:rPr>
                <w:sz w:val="21"/>
                <w:szCs w:val="21"/>
              </w:rPr>
              <w:t>19.16 (5.06)</w:t>
            </w:r>
          </w:p>
        </w:tc>
        <w:tc>
          <w:tcPr>
            <w:tcW w:w="809" w:type="pct"/>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14:paraId="3DBE8720" w14:textId="77777777" w:rsidR="00A741D1" w:rsidRPr="001C4331" w:rsidRDefault="00A741D1" w:rsidP="00397C87">
            <w:pPr>
              <w:pStyle w:val="NormalWeb"/>
              <w:shd w:val="clear" w:color="auto" w:fill="FFFFFF"/>
              <w:jc w:val="both"/>
              <w:rPr>
                <w:sz w:val="21"/>
                <w:szCs w:val="21"/>
              </w:rPr>
            </w:pPr>
            <w:r w:rsidRPr="001C4331">
              <w:rPr>
                <w:b/>
                <w:bCs/>
                <w:sz w:val="21"/>
                <w:szCs w:val="21"/>
              </w:rPr>
              <w:t>17.86 (4.40)</w:t>
            </w:r>
          </w:p>
        </w:tc>
      </w:tr>
      <w:tr w:rsidR="00A741D1" w:rsidRPr="001C4331" w14:paraId="6FAA5F40" w14:textId="77777777" w:rsidTr="005A392C">
        <w:trPr>
          <w:trHeight w:val="472"/>
        </w:trPr>
        <w:tc>
          <w:tcPr>
            <w:tcW w:w="1769" w:type="pct"/>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14:paraId="6E428023" w14:textId="77777777" w:rsidR="00A741D1" w:rsidRPr="001C4331" w:rsidRDefault="00A741D1" w:rsidP="00397C87">
            <w:pPr>
              <w:pStyle w:val="NormalWeb"/>
              <w:shd w:val="clear" w:color="auto" w:fill="FFFFFF"/>
              <w:jc w:val="both"/>
              <w:rPr>
                <w:sz w:val="21"/>
                <w:szCs w:val="21"/>
              </w:rPr>
            </w:pPr>
            <w:r w:rsidRPr="001C4331">
              <w:rPr>
                <w:b/>
                <w:bCs/>
                <w:sz w:val="21"/>
                <w:szCs w:val="21"/>
              </w:rPr>
              <w:t>Nuts &amp; Seeds</w:t>
            </w:r>
            <w:r>
              <w:rPr>
                <w:b/>
                <w:bCs/>
                <w:sz w:val="21"/>
                <w:szCs w:val="21"/>
                <w:vertAlign w:val="superscript"/>
              </w:rPr>
              <w:t>a</w:t>
            </w:r>
          </w:p>
        </w:tc>
        <w:tc>
          <w:tcPr>
            <w:tcW w:w="807" w:type="pct"/>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14:paraId="083AC211" w14:textId="77777777" w:rsidR="00A741D1" w:rsidRPr="001C4331" w:rsidRDefault="00A741D1" w:rsidP="00397C87">
            <w:pPr>
              <w:pStyle w:val="NormalWeb"/>
              <w:shd w:val="clear" w:color="auto" w:fill="FFFFFF"/>
              <w:jc w:val="both"/>
              <w:rPr>
                <w:sz w:val="21"/>
                <w:szCs w:val="21"/>
              </w:rPr>
            </w:pPr>
            <w:r w:rsidRPr="001C4331">
              <w:rPr>
                <w:sz w:val="21"/>
                <w:szCs w:val="21"/>
              </w:rPr>
              <w:t>3.22 (1.06)</w:t>
            </w:r>
          </w:p>
        </w:tc>
        <w:tc>
          <w:tcPr>
            <w:tcW w:w="807" w:type="pct"/>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14:paraId="5133C9AF" w14:textId="77777777" w:rsidR="00A741D1" w:rsidRPr="001C4331" w:rsidRDefault="00A741D1" w:rsidP="00397C87">
            <w:pPr>
              <w:pStyle w:val="NormalWeb"/>
              <w:shd w:val="clear" w:color="auto" w:fill="FFFFFF"/>
              <w:jc w:val="both"/>
              <w:rPr>
                <w:sz w:val="21"/>
                <w:szCs w:val="21"/>
              </w:rPr>
            </w:pPr>
            <w:r w:rsidRPr="001C4331">
              <w:rPr>
                <w:sz w:val="21"/>
                <w:szCs w:val="21"/>
              </w:rPr>
              <w:t>3.20 (1.27)</w:t>
            </w:r>
          </w:p>
        </w:tc>
        <w:tc>
          <w:tcPr>
            <w:tcW w:w="807" w:type="pct"/>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14:paraId="4ACD31AA" w14:textId="77777777" w:rsidR="00A741D1" w:rsidRPr="001C4331" w:rsidRDefault="00A741D1" w:rsidP="00397C87">
            <w:pPr>
              <w:pStyle w:val="NormalWeb"/>
              <w:shd w:val="clear" w:color="auto" w:fill="FFFFFF"/>
              <w:jc w:val="both"/>
              <w:rPr>
                <w:sz w:val="21"/>
                <w:szCs w:val="21"/>
              </w:rPr>
            </w:pPr>
            <w:r w:rsidRPr="001C4331">
              <w:rPr>
                <w:sz w:val="21"/>
                <w:szCs w:val="21"/>
              </w:rPr>
              <w:t>3.83 (1.17)</w:t>
            </w:r>
          </w:p>
        </w:tc>
        <w:tc>
          <w:tcPr>
            <w:tcW w:w="809" w:type="pct"/>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14:paraId="3CF72099" w14:textId="77777777" w:rsidR="00A741D1" w:rsidRPr="001C4331" w:rsidRDefault="00A741D1" w:rsidP="00397C87">
            <w:pPr>
              <w:pStyle w:val="NormalWeb"/>
              <w:shd w:val="clear" w:color="auto" w:fill="FFFFFF"/>
              <w:jc w:val="both"/>
              <w:rPr>
                <w:sz w:val="21"/>
                <w:szCs w:val="21"/>
              </w:rPr>
            </w:pPr>
            <w:r w:rsidRPr="001C4331">
              <w:rPr>
                <w:b/>
                <w:bCs/>
                <w:sz w:val="21"/>
                <w:szCs w:val="21"/>
              </w:rPr>
              <w:t>3.42 (1.16)</w:t>
            </w:r>
          </w:p>
        </w:tc>
      </w:tr>
      <w:tr w:rsidR="00A741D1" w:rsidRPr="001C4331" w14:paraId="74B23887" w14:textId="77777777" w:rsidTr="005A392C">
        <w:trPr>
          <w:trHeight w:val="429"/>
        </w:trPr>
        <w:tc>
          <w:tcPr>
            <w:tcW w:w="1769" w:type="pct"/>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14:paraId="76151A00" w14:textId="77777777" w:rsidR="00A741D1" w:rsidRPr="001C4331" w:rsidRDefault="00A741D1" w:rsidP="00397C87">
            <w:pPr>
              <w:pStyle w:val="NormalWeb"/>
              <w:shd w:val="clear" w:color="auto" w:fill="FFFFFF"/>
              <w:jc w:val="both"/>
              <w:rPr>
                <w:sz w:val="21"/>
                <w:szCs w:val="21"/>
              </w:rPr>
            </w:pPr>
            <w:r w:rsidRPr="001C4331">
              <w:rPr>
                <w:b/>
                <w:bCs/>
                <w:sz w:val="21"/>
                <w:szCs w:val="21"/>
              </w:rPr>
              <w:t>Plant Protein</w:t>
            </w:r>
            <w:r>
              <w:rPr>
                <w:b/>
                <w:bCs/>
                <w:sz w:val="21"/>
                <w:szCs w:val="21"/>
                <w:vertAlign w:val="superscript"/>
              </w:rPr>
              <w:t>a</w:t>
            </w:r>
          </w:p>
        </w:tc>
        <w:tc>
          <w:tcPr>
            <w:tcW w:w="807" w:type="pct"/>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14:paraId="229366AA" w14:textId="77777777" w:rsidR="00A741D1" w:rsidRPr="001C4331" w:rsidRDefault="00A741D1" w:rsidP="00397C87">
            <w:pPr>
              <w:pStyle w:val="NormalWeb"/>
              <w:shd w:val="clear" w:color="auto" w:fill="FFFFFF"/>
              <w:jc w:val="both"/>
              <w:rPr>
                <w:sz w:val="21"/>
                <w:szCs w:val="21"/>
              </w:rPr>
            </w:pPr>
            <w:r w:rsidRPr="001C4331">
              <w:rPr>
                <w:sz w:val="21"/>
                <w:szCs w:val="21"/>
              </w:rPr>
              <w:t>3.18 (0.79)</w:t>
            </w:r>
          </w:p>
        </w:tc>
        <w:tc>
          <w:tcPr>
            <w:tcW w:w="807" w:type="pct"/>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14:paraId="0BD65A8F" w14:textId="77777777" w:rsidR="00A741D1" w:rsidRPr="001C4331" w:rsidRDefault="00A741D1" w:rsidP="00397C87">
            <w:pPr>
              <w:pStyle w:val="NormalWeb"/>
              <w:shd w:val="clear" w:color="auto" w:fill="FFFFFF"/>
              <w:jc w:val="both"/>
              <w:rPr>
                <w:sz w:val="21"/>
                <w:szCs w:val="21"/>
              </w:rPr>
            </w:pPr>
            <w:r w:rsidRPr="001C4331">
              <w:rPr>
                <w:sz w:val="21"/>
                <w:szCs w:val="21"/>
              </w:rPr>
              <w:t>3.22 (1.21)</w:t>
            </w:r>
          </w:p>
        </w:tc>
        <w:tc>
          <w:tcPr>
            <w:tcW w:w="807" w:type="pct"/>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14:paraId="395CC869" w14:textId="77777777" w:rsidR="00A741D1" w:rsidRPr="001C4331" w:rsidRDefault="00A741D1" w:rsidP="00397C87">
            <w:pPr>
              <w:pStyle w:val="NormalWeb"/>
              <w:shd w:val="clear" w:color="auto" w:fill="FFFFFF"/>
              <w:jc w:val="both"/>
              <w:rPr>
                <w:sz w:val="21"/>
                <w:szCs w:val="21"/>
              </w:rPr>
            </w:pPr>
            <w:r w:rsidRPr="001C4331">
              <w:rPr>
                <w:sz w:val="21"/>
                <w:szCs w:val="21"/>
              </w:rPr>
              <w:t>3.65 (1.36)</w:t>
            </w:r>
          </w:p>
        </w:tc>
        <w:tc>
          <w:tcPr>
            <w:tcW w:w="809" w:type="pct"/>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14:paraId="37814148" w14:textId="77777777" w:rsidR="00A741D1" w:rsidRPr="001C4331" w:rsidRDefault="00A741D1" w:rsidP="00397C87">
            <w:pPr>
              <w:pStyle w:val="NormalWeb"/>
              <w:shd w:val="clear" w:color="auto" w:fill="FFFFFF"/>
              <w:jc w:val="both"/>
              <w:rPr>
                <w:sz w:val="21"/>
                <w:szCs w:val="21"/>
              </w:rPr>
            </w:pPr>
            <w:r w:rsidRPr="001C4331">
              <w:rPr>
                <w:b/>
                <w:bCs/>
                <w:sz w:val="21"/>
                <w:szCs w:val="21"/>
              </w:rPr>
              <w:t>3.35 (1.12)</w:t>
            </w:r>
          </w:p>
        </w:tc>
      </w:tr>
      <w:tr w:rsidR="00A741D1" w:rsidRPr="001C4331" w14:paraId="1449E745" w14:textId="77777777" w:rsidTr="005A392C">
        <w:trPr>
          <w:trHeight w:val="472"/>
        </w:trPr>
        <w:tc>
          <w:tcPr>
            <w:tcW w:w="1769" w:type="pct"/>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14:paraId="742F76EB" w14:textId="77777777" w:rsidR="00A741D1" w:rsidRPr="001C4331" w:rsidRDefault="00A741D1" w:rsidP="00397C87">
            <w:pPr>
              <w:pStyle w:val="NormalWeb"/>
              <w:shd w:val="clear" w:color="auto" w:fill="FFFFFF"/>
              <w:jc w:val="both"/>
              <w:rPr>
                <w:sz w:val="21"/>
                <w:szCs w:val="21"/>
              </w:rPr>
            </w:pPr>
            <w:r w:rsidRPr="001C4331">
              <w:rPr>
                <w:b/>
                <w:bCs/>
                <w:sz w:val="21"/>
                <w:szCs w:val="21"/>
              </w:rPr>
              <w:t>Viscous fibre</w:t>
            </w:r>
            <w:r>
              <w:rPr>
                <w:b/>
                <w:bCs/>
                <w:sz w:val="21"/>
                <w:szCs w:val="21"/>
                <w:vertAlign w:val="superscript"/>
              </w:rPr>
              <w:t>a</w:t>
            </w:r>
          </w:p>
        </w:tc>
        <w:tc>
          <w:tcPr>
            <w:tcW w:w="807" w:type="pct"/>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14:paraId="5BF21A84" w14:textId="77777777" w:rsidR="00A741D1" w:rsidRPr="001C4331" w:rsidRDefault="00A741D1" w:rsidP="00397C87">
            <w:pPr>
              <w:pStyle w:val="NormalWeb"/>
              <w:shd w:val="clear" w:color="auto" w:fill="FFFFFF"/>
              <w:jc w:val="both"/>
              <w:rPr>
                <w:sz w:val="21"/>
                <w:szCs w:val="21"/>
              </w:rPr>
            </w:pPr>
            <w:r w:rsidRPr="001C4331">
              <w:rPr>
                <w:sz w:val="21"/>
                <w:szCs w:val="21"/>
              </w:rPr>
              <w:t>3.11 (1.13)</w:t>
            </w:r>
          </w:p>
        </w:tc>
        <w:tc>
          <w:tcPr>
            <w:tcW w:w="807" w:type="pct"/>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14:paraId="71F0319C" w14:textId="77777777" w:rsidR="00A741D1" w:rsidRPr="001C4331" w:rsidRDefault="00A741D1" w:rsidP="00397C87">
            <w:pPr>
              <w:pStyle w:val="NormalWeb"/>
              <w:shd w:val="clear" w:color="auto" w:fill="FFFFFF"/>
              <w:jc w:val="both"/>
              <w:rPr>
                <w:sz w:val="21"/>
                <w:szCs w:val="21"/>
              </w:rPr>
            </w:pPr>
            <w:r w:rsidRPr="001C4331">
              <w:rPr>
                <w:sz w:val="21"/>
                <w:szCs w:val="21"/>
              </w:rPr>
              <w:t>3.07 (1.38)</w:t>
            </w:r>
          </w:p>
        </w:tc>
        <w:tc>
          <w:tcPr>
            <w:tcW w:w="807" w:type="pct"/>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14:paraId="26AC30F3" w14:textId="77777777" w:rsidR="00A741D1" w:rsidRPr="001C4331" w:rsidRDefault="00A741D1" w:rsidP="00397C87">
            <w:pPr>
              <w:pStyle w:val="NormalWeb"/>
              <w:shd w:val="clear" w:color="auto" w:fill="FFFFFF"/>
              <w:jc w:val="both"/>
              <w:rPr>
                <w:sz w:val="21"/>
                <w:szCs w:val="21"/>
              </w:rPr>
            </w:pPr>
            <w:r w:rsidRPr="001C4331">
              <w:rPr>
                <w:sz w:val="21"/>
                <w:szCs w:val="21"/>
              </w:rPr>
              <w:t>3.21 (1.35)</w:t>
            </w:r>
          </w:p>
        </w:tc>
        <w:tc>
          <w:tcPr>
            <w:tcW w:w="809" w:type="pct"/>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14:paraId="36DE96BF" w14:textId="77777777" w:rsidR="00A741D1" w:rsidRPr="001C4331" w:rsidRDefault="00A741D1" w:rsidP="00397C87">
            <w:pPr>
              <w:pStyle w:val="NormalWeb"/>
              <w:shd w:val="clear" w:color="auto" w:fill="FFFFFF"/>
              <w:jc w:val="both"/>
              <w:rPr>
                <w:sz w:val="21"/>
                <w:szCs w:val="21"/>
              </w:rPr>
            </w:pPr>
            <w:r w:rsidRPr="001C4331">
              <w:rPr>
                <w:b/>
                <w:bCs/>
                <w:sz w:val="21"/>
                <w:szCs w:val="21"/>
              </w:rPr>
              <w:t>3.13 (1.29)</w:t>
            </w:r>
          </w:p>
        </w:tc>
      </w:tr>
      <w:tr w:rsidR="00A741D1" w:rsidRPr="001C4331" w14:paraId="00C96C04" w14:textId="77777777" w:rsidTr="005A392C">
        <w:trPr>
          <w:trHeight w:val="472"/>
        </w:trPr>
        <w:tc>
          <w:tcPr>
            <w:tcW w:w="1769" w:type="pct"/>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14:paraId="7239F949" w14:textId="77777777" w:rsidR="00A741D1" w:rsidRPr="001C4331" w:rsidRDefault="00A741D1" w:rsidP="00397C87">
            <w:pPr>
              <w:pStyle w:val="NormalWeb"/>
              <w:shd w:val="clear" w:color="auto" w:fill="FFFFFF"/>
              <w:jc w:val="both"/>
              <w:rPr>
                <w:sz w:val="21"/>
                <w:szCs w:val="21"/>
              </w:rPr>
            </w:pPr>
            <w:r w:rsidRPr="001C4331">
              <w:rPr>
                <w:b/>
                <w:bCs/>
                <w:sz w:val="21"/>
                <w:szCs w:val="21"/>
              </w:rPr>
              <w:t>Plant Sterols</w:t>
            </w:r>
            <w:r>
              <w:rPr>
                <w:b/>
                <w:bCs/>
                <w:sz w:val="21"/>
                <w:szCs w:val="21"/>
                <w:vertAlign w:val="superscript"/>
              </w:rPr>
              <w:t>a</w:t>
            </w:r>
          </w:p>
        </w:tc>
        <w:tc>
          <w:tcPr>
            <w:tcW w:w="807" w:type="pct"/>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14:paraId="351D60B4" w14:textId="77777777" w:rsidR="00A741D1" w:rsidRPr="001C4331" w:rsidRDefault="00A741D1" w:rsidP="00397C87">
            <w:pPr>
              <w:pStyle w:val="NormalWeb"/>
              <w:shd w:val="clear" w:color="auto" w:fill="FFFFFF"/>
              <w:jc w:val="both"/>
              <w:rPr>
                <w:sz w:val="21"/>
                <w:szCs w:val="21"/>
              </w:rPr>
            </w:pPr>
            <w:r w:rsidRPr="001C4331">
              <w:rPr>
                <w:sz w:val="21"/>
                <w:szCs w:val="21"/>
              </w:rPr>
              <w:t>4.18 (0.72)</w:t>
            </w:r>
          </w:p>
        </w:tc>
        <w:tc>
          <w:tcPr>
            <w:tcW w:w="807" w:type="pct"/>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14:paraId="4313A48B" w14:textId="77777777" w:rsidR="00A741D1" w:rsidRPr="001C4331" w:rsidRDefault="00A741D1" w:rsidP="00397C87">
            <w:pPr>
              <w:pStyle w:val="NormalWeb"/>
              <w:shd w:val="clear" w:color="auto" w:fill="FFFFFF"/>
              <w:jc w:val="both"/>
              <w:rPr>
                <w:sz w:val="21"/>
                <w:szCs w:val="21"/>
              </w:rPr>
            </w:pPr>
            <w:r w:rsidRPr="001C4331">
              <w:rPr>
                <w:sz w:val="21"/>
                <w:szCs w:val="21"/>
              </w:rPr>
              <w:t>4.28 (1.02)</w:t>
            </w:r>
          </w:p>
        </w:tc>
        <w:tc>
          <w:tcPr>
            <w:tcW w:w="807" w:type="pct"/>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14:paraId="639C4974" w14:textId="77777777" w:rsidR="00A741D1" w:rsidRPr="001C4331" w:rsidRDefault="00A741D1" w:rsidP="00397C87">
            <w:pPr>
              <w:pStyle w:val="NormalWeb"/>
              <w:shd w:val="clear" w:color="auto" w:fill="FFFFFF"/>
              <w:jc w:val="both"/>
              <w:rPr>
                <w:sz w:val="21"/>
                <w:szCs w:val="21"/>
              </w:rPr>
            </w:pPr>
            <w:r w:rsidRPr="001C4331">
              <w:rPr>
                <w:sz w:val="21"/>
                <w:szCs w:val="21"/>
              </w:rPr>
              <w:t>4.11 (1.05)</w:t>
            </w:r>
          </w:p>
        </w:tc>
        <w:tc>
          <w:tcPr>
            <w:tcW w:w="809" w:type="pct"/>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14:paraId="7DBAC2A0" w14:textId="77777777" w:rsidR="00A741D1" w:rsidRPr="001C4331" w:rsidRDefault="00A741D1" w:rsidP="00397C87">
            <w:pPr>
              <w:pStyle w:val="NormalWeb"/>
              <w:shd w:val="clear" w:color="auto" w:fill="FFFFFF"/>
              <w:jc w:val="both"/>
              <w:rPr>
                <w:sz w:val="21"/>
                <w:szCs w:val="21"/>
              </w:rPr>
            </w:pPr>
            <w:r w:rsidRPr="001C4331">
              <w:rPr>
                <w:b/>
                <w:bCs/>
                <w:sz w:val="21"/>
                <w:szCs w:val="21"/>
              </w:rPr>
              <w:t>4.19 (0.93)</w:t>
            </w:r>
          </w:p>
        </w:tc>
      </w:tr>
      <w:tr w:rsidR="00A741D1" w:rsidRPr="001C4331" w14:paraId="68444253" w14:textId="77777777" w:rsidTr="005A392C">
        <w:trPr>
          <w:trHeight w:val="472"/>
        </w:trPr>
        <w:tc>
          <w:tcPr>
            <w:tcW w:w="1769" w:type="pct"/>
            <w:tcBorders>
              <w:top w:val="single" w:sz="8" w:space="0" w:color="000000"/>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hideMark/>
          </w:tcPr>
          <w:p w14:paraId="4A417A8B" w14:textId="77777777" w:rsidR="00A741D1" w:rsidRPr="001C4331" w:rsidRDefault="00A741D1" w:rsidP="00397C87">
            <w:pPr>
              <w:pStyle w:val="NormalWeb"/>
              <w:shd w:val="clear" w:color="auto" w:fill="FFFFFF"/>
              <w:jc w:val="both"/>
              <w:rPr>
                <w:sz w:val="21"/>
                <w:szCs w:val="21"/>
              </w:rPr>
            </w:pPr>
            <w:r w:rsidRPr="001C4331">
              <w:rPr>
                <w:b/>
                <w:bCs/>
                <w:sz w:val="21"/>
                <w:szCs w:val="21"/>
              </w:rPr>
              <w:t>Oils (MUFA)</w:t>
            </w:r>
            <w:r>
              <w:rPr>
                <w:b/>
                <w:bCs/>
                <w:sz w:val="21"/>
                <w:szCs w:val="21"/>
                <w:vertAlign w:val="superscript"/>
              </w:rPr>
              <w:t xml:space="preserve"> a</w:t>
            </w:r>
          </w:p>
        </w:tc>
        <w:tc>
          <w:tcPr>
            <w:tcW w:w="807" w:type="pct"/>
            <w:tcBorders>
              <w:top w:val="single" w:sz="8" w:space="0" w:color="000000"/>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hideMark/>
          </w:tcPr>
          <w:p w14:paraId="4D06FCF7" w14:textId="77777777" w:rsidR="00A741D1" w:rsidRPr="001C4331" w:rsidRDefault="00A741D1" w:rsidP="00397C87">
            <w:pPr>
              <w:pStyle w:val="NormalWeb"/>
              <w:shd w:val="clear" w:color="auto" w:fill="FFFFFF"/>
              <w:jc w:val="both"/>
              <w:rPr>
                <w:sz w:val="21"/>
                <w:szCs w:val="21"/>
              </w:rPr>
            </w:pPr>
            <w:r w:rsidRPr="001C4331">
              <w:rPr>
                <w:sz w:val="21"/>
                <w:szCs w:val="21"/>
              </w:rPr>
              <w:t>3.48 (1.01)</w:t>
            </w:r>
          </w:p>
        </w:tc>
        <w:tc>
          <w:tcPr>
            <w:tcW w:w="807" w:type="pct"/>
            <w:tcBorders>
              <w:top w:val="single" w:sz="8" w:space="0" w:color="000000"/>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hideMark/>
          </w:tcPr>
          <w:p w14:paraId="20236633" w14:textId="77777777" w:rsidR="00A741D1" w:rsidRPr="001C4331" w:rsidRDefault="00A741D1" w:rsidP="00397C87">
            <w:pPr>
              <w:pStyle w:val="NormalWeb"/>
              <w:shd w:val="clear" w:color="auto" w:fill="FFFFFF"/>
              <w:jc w:val="both"/>
              <w:rPr>
                <w:sz w:val="21"/>
                <w:szCs w:val="21"/>
              </w:rPr>
            </w:pPr>
            <w:r w:rsidRPr="001C4331">
              <w:rPr>
                <w:sz w:val="21"/>
                <w:szCs w:val="21"/>
              </w:rPr>
              <w:t>3.77 (1.09)</w:t>
            </w:r>
          </w:p>
        </w:tc>
        <w:tc>
          <w:tcPr>
            <w:tcW w:w="807" w:type="pct"/>
            <w:tcBorders>
              <w:top w:val="single" w:sz="8" w:space="0" w:color="000000"/>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hideMark/>
          </w:tcPr>
          <w:p w14:paraId="09147D89" w14:textId="77777777" w:rsidR="00A741D1" w:rsidRPr="001C4331" w:rsidRDefault="00A741D1" w:rsidP="00397C87">
            <w:pPr>
              <w:pStyle w:val="NormalWeb"/>
              <w:shd w:val="clear" w:color="auto" w:fill="FFFFFF"/>
              <w:jc w:val="both"/>
              <w:rPr>
                <w:sz w:val="21"/>
                <w:szCs w:val="21"/>
              </w:rPr>
            </w:pPr>
            <w:r w:rsidRPr="001C4331">
              <w:rPr>
                <w:sz w:val="21"/>
                <w:szCs w:val="21"/>
              </w:rPr>
              <w:t>4.36 (0.85)</w:t>
            </w:r>
          </w:p>
        </w:tc>
        <w:tc>
          <w:tcPr>
            <w:tcW w:w="809" w:type="pct"/>
            <w:tcBorders>
              <w:top w:val="single" w:sz="8" w:space="0" w:color="000000"/>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hideMark/>
          </w:tcPr>
          <w:p w14:paraId="72209D6D" w14:textId="77777777" w:rsidR="00A741D1" w:rsidRPr="001C4331" w:rsidRDefault="00A741D1" w:rsidP="00397C87">
            <w:pPr>
              <w:pStyle w:val="NormalWeb"/>
              <w:shd w:val="clear" w:color="auto" w:fill="FFFFFF"/>
              <w:jc w:val="both"/>
              <w:rPr>
                <w:sz w:val="21"/>
                <w:szCs w:val="21"/>
              </w:rPr>
            </w:pPr>
            <w:r w:rsidRPr="001C4331">
              <w:rPr>
                <w:b/>
                <w:bCs/>
                <w:sz w:val="21"/>
                <w:szCs w:val="21"/>
              </w:rPr>
              <w:t>3.87 (0.98)</w:t>
            </w:r>
          </w:p>
        </w:tc>
      </w:tr>
    </w:tbl>
    <w:p w14:paraId="1DB1615E" w14:textId="77777777" w:rsidR="00A741D1" w:rsidRPr="00C22CFF" w:rsidRDefault="00A741D1" w:rsidP="00A741D1">
      <w:pPr>
        <w:pStyle w:val="NormalWeb"/>
        <w:shd w:val="clear" w:color="auto" w:fill="FFFFFF"/>
        <w:spacing w:before="0" w:beforeAutospacing="0"/>
        <w:jc w:val="both"/>
        <w:rPr>
          <w:b/>
          <w:bCs/>
          <w:sz w:val="21"/>
          <w:szCs w:val="21"/>
        </w:rPr>
      </w:pPr>
      <w:r w:rsidRPr="00C22CFF">
        <w:rPr>
          <w:b/>
          <w:bCs/>
          <w:sz w:val="21"/>
          <w:szCs w:val="21"/>
        </w:rPr>
        <w:t>Data</w:t>
      </w:r>
      <w:r>
        <w:rPr>
          <w:b/>
          <w:bCs/>
          <w:sz w:val="21"/>
          <w:szCs w:val="21"/>
        </w:rPr>
        <w:t xml:space="preserve"> presented as mean (±SD)</w:t>
      </w:r>
    </w:p>
    <w:p w14:paraId="38F10640" w14:textId="77777777" w:rsidR="00A741D1" w:rsidRDefault="00A741D1" w:rsidP="00A741D1">
      <w:pPr>
        <w:pStyle w:val="NormalWeb"/>
        <w:shd w:val="clear" w:color="auto" w:fill="FFFFFF"/>
        <w:spacing w:before="0" w:beforeAutospacing="0"/>
        <w:jc w:val="both"/>
        <w:rPr>
          <w:sz w:val="22"/>
          <w:szCs w:val="22"/>
          <w:lang w:val="en-US"/>
        </w:rPr>
      </w:pPr>
      <w:r>
        <w:rPr>
          <w:b/>
          <w:bCs/>
          <w:sz w:val="21"/>
          <w:szCs w:val="21"/>
          <w:vertAlign w:val="superscript"/>
        </w:rPr>
        <w:t>a</w:t>
      </w:r>
      <w:r>
        <w:rPr>
          <w:sz w:val="22"/>
          <w:szCs w:val="22"/>
          <w:lang w:val="en-US"/>
        </w:rPr>
        <w:t>V</w:t>
      </w:r>
      <w:r w:rsidRPr="000647F6">
        <w:rPr>
          <w:sz w:val="22"/>
          <w:szCs w:val="22"/>
          <w:lang w:val="en-US"/>
        </w:rPr>
        <w:t xml:space="preserve">alues </w:t>
      </w:r>
      <w:r>
        <w:rPr>
          <w:sz w:val="22"/>
          <w:szCs w:val="22"/>
          <w:lang w:val="en-US"/>
        </w:rPr>
        <w:t xml:space="preserve">shown </w:t>
      </w:r>
      <w:r w:rsidRPr="000647F6">
        <w:rPr>
          <w:sz w:val="22"/>
          <w:szCs w:val="22"/>
          <w:lang w:val="en-US"/>
        </w:rPr>
        <w:t>do not take into account days where nothing was logged</w:t>
      </w:r>
      <w:r>
        <w:rPr>
          <w:sz w:val="22"/>
          <w:szCs w:val="22"/>
          <w:lang w:val="en-US"/>
        </w:rPr>
        <w:t>.</w:t>
      </w:r>
    </w:p>
    <w:p w14:paraId="11899A72" w14:textId="77777777" w:rsidR="00A741D1" w:rsidRDefault="00A741D1" w:rsidP="00A741D1">
      <w:pPr>
        <w:rPr>
          <w:sz w:val="22"/>
          <w:szCs w:val="22"/>
          <w:lang w:val="en-US"/>
        </w:rPr>
      </w:pPr>
      <w:r>
        <w:rPr>
          <w:sz w:val="22"/>
          <w:szCs w:val="22"/>
          <w:lang w:val="en-US"/>
        </w:rPr>
        <w:br w:type="page"/>
      </w:r>
    </w:p>
    <w:p w14:paraId="2571CBB7" w14:textId="1CECBE0B" w:rsidR="00A741D1" w:rsidRPr="005A392C" w:rsidRDefault="00A741D1" w:rsidP="005A392C">
      <w:pPr>
        <w:pStyle w:val="Heading1"/>
        <w:rPr>
          <w:sz w:val="24"/>
          <w:szCs w:val="24"/>
        </w:rPr>
      </w:pPr>
      <w:bookmarkStart w:id="0" w:name="_Toc144002288"/>
      <w:bookmarkStart w:id="1" w:name="_Toc158281715"/>
      <w:r w:rsidRPr="005A392C">
        <w:rPr>
          <w:b/>
          <w:bCs/>
          <w:sz w:val="24"/>
          <w:szCs w:val="24"/>
        </w:rPr>
        <w:lastRenderedPageBreak/>
        <w:t>Supplement Table S2:</w:t>
      </w:r>
      <w:r w:rsidRPr="005A392C">
        <w:rPr>
          <w:sz w:val="24"/>
          <w:szCs w:val="24"/>
        </w:rPr>
        <w:t xml:space="preserve"> Scores for individual SUS items from participants randomized to the PortfolioDiet.app intervention (n=8)</w:t>
      </w:r>
      <w:bookmarkEnd w:id="0"/>
      <w:bookmarkEnd w:id="1"/>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7741"/>
        <w:gridCol w:w="1619"/>
      </w:tblGrid>
      <w:tr w:rsidR="00A741D1" w:rsidRPr="001C4331" w14:paraId="4F06720F" w14:textId="77777777" w:rsidTr="005A392C">
        <w:trPr>
          <w:trHeight w:val="343"/>
        </w:trPr>
        <w:tc>
          <w:tcPr>
            <w:tcW w:w="4135" w:type="pct"/>
            <w:tcBorders>
              <w:top w:val="single" w:sz="4" w:space="0" w:color="auto"/>
              <w:bottom w:val="single" w:sz="4" w:space="0" w:color="auto"/>
            </w:tcBorders>
            <w:hideMark/>
          </w:tcPr>
          <w:p w14:paraId="1A76ED1A" w14:textId="77777777" w:rsidR="00A741D1" w:rsidRPr="00EA045C" w:rsidRDefault="00A741D1" w:rsidP="00397C87">
            <w:pPr>
              <w:pStyle w:val="NormalWeb"/>
              <w:shd w:val="clear" w:color="auto" w:fill="FFFFFF"/>
              <w:jc w:val="both"/>
              <w:rPr>
                <w:b/>
                <w:bCs/>
                <w:sz w:val="22"/>
                <w:szCs w:val="22"/>
              </w:rPr>
            </w:pPr>
            <w:r w:rsidRPr="00EA045C">
              <w:rPr>
                <w:b/>
                <w:bCs/>
                <w:sz w:val="22"/>
                <w:szCs w:val="22"/>
              </w:rPr>
              <w:t>Question</w:t>
            </w:r>
          </w:p>
        </w:tc>
        <w:tc>
          <w:tcPr>
            <w:tcW w:w="865" w:type="pct"/>
            <w:tcBorders>
              <w:top w:val="single" w:sz="4" w:space="0" w:color="auto"/>
              <w:bottom w:val="single" w:sz="4" w:space="0" w:color="auto"/>
            </w:tcBorders>
            <w:hideMark/>
          </w:tcPr>
          <w:p w14:paraId="5F72B7EA" w14:textId="77777777" w:rsidR="00A741D1" w:rsidRPr="001C4331" w:rsidRDefault="00A741D1" w:rsidP="00397C87">
            <w:pPr>
              <w:pStyle w:val="NormalWeb"/>
              <w:shd w:val="clear" w:color="auto" w:fill="FFFFFF"/>
              <w:jc w:val="both"/>
              <w:rPr>
                <w:sz w:val="22"/>
                <w:szCs w:val="22"/>
              </w:rPr>
            </w:pPr>
            <w:r w:rsidRPr="001C4331">
              <w:rPr>
                <w:b/>
                <w:bCs/>
                <w:sz w:val="22"/>
                <w:szCs w:val="22"/>
                <w:lang w:val="en-US"/>
              </w:rPr>
              <w:t>Mean (SD)</w:t>
            </w:r>
          </w:p>
        </w:tc>
      </w:tr>
      <w:tr w:rsidR="00A741D1" w:rsidRPr="001C4331" w14:paraId="1850D1E4" w14:textId="77777777" w:rsidTr="005A392C">
        <w:trPr>
          <w:trHeight w:val="331"/>
        </w:trPr>
        <w:tc>
          <w:tcPr>
            <w:tcW w:w="4135" w:type="pct"/>
            <w:tcBorders>
              <w:top w:val="single" w:sz="4" w:space="0" w:color="auto"/>
            </w:tcBorders>
            <w:hideMark/>
          </w:tcPr>
          <w:p w14:paraId="4552926C" w14:textId="77777777" w:rsidR="00A741D1" w:rsidRPr="00287EAB" w:rsidRDefault="00A741D1" w:rsidP="00397C87">
            <w:pPr>
              <w:pStyle w:val="NormalWeb"/>
              <w:shd w:val="clear" w:color="auto" w:fill="FFFFFF"/>
              <w:jc w:val="both"/>
              <w:rPr>
                <w:sz w:val="22"/>
                <w:szCs w:val="22"/>
                <w:lang w:val="en-CA"/>
              </w:rPr>
            </w:pPr>
            <w:r w:rsidRPr="001C4331">
              <w:rPr>
                <w:sz w:val="22"/>
                <w:szCs w:val="22"/>
                <w:lang w:val="en-US"/>
              </w:rPr>
              <w:t>1. I think that I would like to use this app frequently (often)</w:t>
            </w:r>
          </w:p>
        </w:tc>
        <w:tc>
          <w:tcPr>
            <w:tcW w:w="865" w:type="pct"/>
            <w:tcBorders>
              <w:top w:val="single" w:sz="4" w:space="0" w:color="auto"/>
            </w:tcBorders>
            <w:hideMark/>
          </w:tcPr>
          <w:p w14:paraId="0BC8256F" w14:textId="77777777" w:rsidR="00A741D1" w:rsidRPr="001C4331" w:rsidRDefault="00A741D1" w:rsidP="00397C87">
            <w:pPr>
              <w:pStyle w:val="NormalWeb"/>
              <w:shd w:val="clear" w:color="auto" w:fill="FFFFFF"/>
              <w:jc w:val="both"/>
              <w:rPr>
                <w:sz w:val="22"/>
                <w:szCs w:val="22"/>
              </w:rPr>
            </w:pPr>
            <w:r w:rsidRPr="001C4331">
              <w:rPr>
                <w:sz w:val="22"/>
                <w:szCs w:val="22"/>
                <w:lang w:val="en-US"/>
              </w:rPr>
              <w:t>4.0 (1.31)</w:t>
            </w:r>
          </w:p>
        </w:tc>
      </w:tr>
      <w:tr w:rsidR="00A741D1" w:rsidRPr="001C4331" w14:paraId="4A26A3B0" w14:textId="77777777" w:rsidTr="00397C87">
        <w:trPr>
          <w:trHeight w:val="343"/>
        </w:trPr>
        <w:tc>
          <w:tcPr>
            <w:tcW w:w="4135" w:type="pct"/>
            <w:hideMark/>
          </w:tcPr>
          <w:p w14:paraId="6F90E500" w14:textId="77777777" w:rsidR="00A741D1" w:rsidRPr="00287EAB" w:rsidRDefault="00A741D1" w:rsidP="00397C87">
            <w:pPr>
              <w:pStyle w:val="NormalWeb"/>
              <w:shd w:val="clear" w:color="auto" w:fill="FFFFFF"/>
              <w:jc w:val="both"/>
              <w:rPr>
                <w:sz w:val="22"/>
                <w:szCs w:val="22"/>
                <w:lang w:val="en-CA"/>
              </w:rPr>
            </w:pPr>
            <w:r w:rsidRPr="001C4331">
              <w:rPr>
                <w:sz w:val="22"/>
                <w:szCs w:val="22"/>
                <w:lang w:val="en-US"/>
              </w:rPr>
              <w:t xml:space="preserve">2. I found the app unnecessarily complex </w:t>
            </w:r>
          </w:p>
        </w:tc>
        <w:tc>
          <w:tcPr>
            <w:tcW w:w="865" w:type="pct"/>
            <w:hideMark/>
          </w:tcPr>
          <w:p w14:paraId="24AE34A7" w14:textId="77777777" w:rsidR="00A741D1" w:rsidRPr="001C4331" w:rsidRDefault="00A741D1" w:rsidP="00397C87">
            <w:pPr>
              <w:pStyle w:val="NormalWeb"/>
              <w:shd w:val="clear" w:color="auto" w:fill="FFFFFF"/>
              <w:jc w:val="both"/>
              <w:rPr>
                <w:sz w:val="22"/>
                <w:szCs w:val="22"/>
              </w:rPr>
            </w:pPr>
            <w:r w:rsidRPr="001C4331">
              <w:rPr>
                <w:sz w:val="22"/>
                <w:szCs w:val="22"/>
                <w:lang w:val="en-US"/>
              </w:rPr>
              <w:t>2.38 (1.51)</w:t>
            </w:r>
          </w:p>
        </w:tc>
      </w:tr>
      <w:tr w:rsidR="00A741D1" w:rsidRPr="001C4331" w14:paraId="7D096953" w14:textId="77777777" w:rsidTr="00397C87">
        <w:trPr>
          <w:trHeight w:val="343"/>
        </w:trPr>
        <w:tc>
          <w:tcPr>
            <w:tcW w:w="4135" w:type="pct"/>
            <w:hideMark/>
          </w:tcPr>
          <w:p w14:paraId="4762798B" w14:textId="77777777" w:rsidR="00A741D1" w:rsidRPr="00287EAB" w:rsidRDefault="00A741D1" w:rsidP="00397C87">
            <w:pPr>
              <w:pStyle w:val="NormalWeb"/>
              <w:shd w:val="clear" w:color="auto" w:fill="FFFFFF"/>
              <w:jc w:val="both"/>
              <w:rPr>
                <w:sz w:val="22"/>
                <w:szCs w:val="22"/>
                <w:lang w:val="en-CA"/>
              </w:rPr>
            </w:pPr>
            <w:r w:rsidRPr="001C4331">
              <w:rPr>
                <w:sz w:val="22"/>
                <w:szCs w:val="22"/>
                <w:lang w:val="en-US"/>
              </w:rPr>
              <w:t xml:space="preserve">3. I thought the app was easy to use </w:t>
            </w:r>
          </w:p>
        </w:tc>
        <w:tc>
          <w:tcPr>
            <w:tcW w:w="865" w:type="pct"/>
            <w:hideMark/>
          </w:tcPr>
          <w:p w14:paraId="27DDA4D6" w14:textId="77777777" w:rsidR="00A741D1" w:rsidRPr="001C4331" w:rsidRDefault="00A741D1" w:rsidP="00397C87">
            <w:pPr>
              <w:pStyle w:val="NormalWeb"/>
              <w:shd w:val="clear" w:color="auto" w:fill="FFFFFF"/>
              <w:jc w:val="both"/>
              <w:rPr>
                <w:sz w:val="22"/>
                <w:szCs w:val="22"/>
              </w:rPr>
            </w:pPr>
            <w:r w:rsidRPr="001C4331">
              <w:rPr>
                <w:sz w:val="22"/>
                <w:szCs w:val="22"/>
                <w:lang w:val="en-US"/>
              </w:rPr>
              <w:t>4.25</w:t>
            </w:r>
            <w:r>
              <w:rPr>
                <w:sz w:val="22"/>
                <w:szCs w:val="22"/>
                <w:lang w:val="en-US"/>
              </w:rPr>
              <w:t xml:space="preserve"> </w:t>
            </w:r>
            <w:r w:rsidRPr="001C4331">
              <w:rPr>
                <w:sz w:val="22"/>
                <w:szCs w:val="22"/>
                <w:lang w:val="en-US"/>
              </w:rPr>
              <w:t>(1.16)</w:t>
            </w:r>
          </w:p>
        </w:tc>
      </w:tr>
      <w:tr w:rsidR="00A741D1" w:rsidRPr="001C4331" w14:paraId="0351F53D" w14:textId="77777777" w:rsidTr="00397C87">
        <w:trPr>
          <w:trHeight w:val="331"/>
        </w:trPr>
        <w:tc>
          <w:tcPr>
            <w:tcW w:w="4135" w:type="pct"/>
            <w:hideMark/>
          </w:tcPr>
          <w:p w14:paraId="6D1A8F35" w14:textId="77777777" w:rsidR="00A741D1" w:rsidRPr="00287EAB" w:rsidRDefault="00A741D1" w:rsidP="00397C87">
            <w:pPr>
              <w:pStyle w:val="NormalWeb"/>
              <w:shd w:val="clear" w:color="auto" w:fill="FFFFFF"/>
              <w:jc w:val="both"/>
              <w:rPr>
                <w:sz w:val="22"/>
                <w:szCs w:val="22"/>
                <w:lang w:val="en-CA"/>
              </w:rPr>
            </w:pPr>
            <w:r w:rsidRPr="001C4331">
              <w:rPr>
                <w:sz w:val="22"/>
                <w:szCs w:val="22"/>
                <w:lang w:val="en-US"/>
              </w:rPr>
              <w:t xml:space="preserve">4. I think that I would need the support of a technical person to be able to use this app </w:t>
            </w:r>
          </w:p>
        </w:tc>
        <w:tc>
          <w:tcPr>
            <w:tcW w:w="865" w:type="pct"/>
            <w:hideMark/>
          </w:tcPr>
          <w:p w14:paraId="2EF4E069" w14:textId="77777777" w:rsidR="00A741D1" w:rsidRPr="001C4331" w:rsidRDefault="00A741D1" w:rsidP="00397C87">
            <w:pPr>
              <w:pStyle w:val="NormalWeb"/>
              <w:shd w:val="clear" w:color="auto" w:fill="FFFFFF"/>
              <w:jc w:val="both"/>
              <w:rPr>
                <w:sz w:val="22"/>
                <w:szCs w:val="22"/>
              </w:rPr>
            </w:pPr>
            <w:r w:rsidRPr="001C4331">
              <w:rPr>
                <w:sz w:val="22"/>
                <w:szCs w:val="22"/>
                <w:lang w:val="en-US"/>
              </w:rPr>
              <w:t>1.63 (1.19)</w:t>
            </w:r>
          </w:p>
        </w:tc>
      </w:tr>
      <w:tr w:rsidR="00A741D1" w:rsidRPr="001C4331" w14:paraId="5CACDE7F" w14:textId="77777777" w:rsidTr="00397C87">
        <w:trPr>
          <w:trHeight w:val="343"/>
        </w:trPr>
        <w:tc>
          <w:tcPr>
            <w:tcW w:w="4135" w:type="pct"/>
            <w:hideMark/>
          </w:tcPr>
          <w:p w14:paraId="7A39D782" w14:textId="77777777" w:rsidR="00A741D1" w:rsidRPr="00287EAB" w:rsidRDefault="00A741D1" w:rsidP="00397C87">
            <w:pPr>
              <w:pStyle w:val="NormalWeb"/>
              <w:shd w:val="clear" w:color="auto" w:fill="FFFFFF"/>
              <w:jc w:val="both"/>
              <w:rPr>
                <w:sz w:val="22"/>
                <w:szCs w:val="22"/>
                <w:lang w:val="en-CA"/>
              </w:rPr>
            </w:pPr>
            <w:r w:rsidRPr="001C4331">
              <w:rPr>
                <w:sz w:val="22"/>
                <w:szCs w:val="22"/>
                <w:lang w:val="en-US"/>
              </w:rPr>
              <w:t>5. I found the various functions in this app were well integrated (linked together)</w:t>
            </w:r>
          </w:p>
        </w:tc>
        <w:tc>
          <w:tcPr>
            <w:tcW w:w="865" w:type="pct"/>
            <w:hideMark/>
          </w:tcPr>
          <w:p w14:paraId="180D98D5" w14:textId="77777777" w:rsidR="00A741D1" w:rsidRPr="001C4331" w:rsidRDefault="00A741D1" w:rsidP="00397C87">
            <w:pPr>
              <w:pStyle w:val="NormalWeb"/>
              <w:shd w:val="clear" w:color="auto" w:fill="FFFFFF"/>
              <w:jc w:val="both"/>
              <w:rPr>
                <w:sz w:val="22"/>
                <w:szCs w:val="22"/>
              </w:rPr>
            </w:pPr>
            <w:r w:rsidRPr="001C4331">
              <w:rPr>
                <w:sz w:val="22"/>
                <w:szCs w:val="22"/>
                <w:lang w:val="en-US"/>
              </w:rPr>
              <w:t>4.5 (0.76)</w:t>
            </w:r>
          </w:p>
        </w:tc>
      </w:tr>
      <w:tr w:rsidR="00A741D1" w:rsidRPr="001C4331" w14:paraId="58517AA2" w14:textId="77777777" w:rsidTr="00397C87">
        <w:trPr>
          <w:trHeight w:val="343"/>
        </w:trPr>
        <w:tc>
          <w:tcPr>
            <w:tcW w:w="4135" w:type="pct"/>
            <w:hideMark/>
          </w:tcPr>
          <w:p w14:paraId="6EE09409" w14:textId="77777777" w:rsidR="00A741D1" w:rsidRPr="00287EAB" w:rsidRDefault="00A741D1" w:rsidP="00397C87">
            <w:pPr>
              <w:pStyle w:val="NormalWeb"/>
              <w:shd w:val="clear" w:color="auto" w:fill="FFFFFF"/>
              <w:jc w:val="both"/>
              <w:rPr>
                <w:sz w:val="22"/>
                <w:szCs w:val="22"/>
                <w:lang w:val="en-CA"/>
              </w:rPr>
            </w:pPr>
            <w:r w:rsidRPr="001C4331">
              <w:rPr>
                <w:sz w:val="22"/>
                <w:szCs w:val="22"/>
                <w:lang w:val="en-US"/>
              </w:rPr>
              <w:t xml:space="preserve">6. I thought there was too much inconsistency (mismatch) in this app </w:t>
            </w:r>
          </w:p>
        </w:tc>
        <w:tc>
          <w:tcPr>
            <w:tcW w:w="865" w:type="pct"/>
            <w:hideMark/>
          </w:tcPr>
          <w:p w14:paraId="389C1EAC" w14:textId="77777777" w:rsidR="00A741D1" w:rsidRPr="001C4331" w:rsidRDefault="00A741D1" w:rsidP="00397C87">
            <w:pPr>
              <w:pStyle w:val="NormalWeb"/>
              <w:shd w:val="clear" w:color="auto" w:fill="FFFFFF"/>
              <w:jc w:val="both"/>
              <w:rPr>
                <w:sz w:val="22"/>
                <w:szCs w:val="22"/>
              </w:rPr>
            </w:pPr>
            <w:r w:rsidRPr="001C4331">
              <w:rPr>
                <w:sz w:val="22"/>
                <w:szCs w:val="22"/>
                <w:lang w:val="en-US"/>
              </w:rPr>
              <w:t>1.5 (0.93)</w:t>
            </w:r>
          </w:p>
        </w:tc>
      </w:tr>
      <w:tr w:rsidR="00A741D1" w:rsidRPr="001C4331" w14:paraId="589DD397" w14:textId="77777777" w:rsidTr="00397C87">
        <w:trPr>
          <w:trHeight w:val="331"/>
        </w:trPr>
        <w:tc>
          <w:tcPr>
            <w:tcW w:w="4135" w:type="pct"/>
            <w:hideMark/>
          </w:tcPr>
          <w:p w14:paraId="48DA8400" w14:textId="77777777" w:rsidR="00A741D1" w:rsidRPr="00287EAB" w:rsidRDefault="00A741D1" w:rsidP="00397C87">
            <w:pPr>
              <w:pStyle w:val="NormalWeb"/>
              <w:shd w:val="clear" w:color="auto" w:fill="FFFFFF"/>
              <w:jc w:val="both"/>
              <w:rPr>
                <w:sz w:val="22"/>
                <w:szCs w:val="22"/>
                <w:lang w:val="en-CA"/>
              </w:rPr>
            </w:pPr>
            <w:r w:rsidRPr="001C4331">
              <w:rPr>
                <w:sz w:val="22"/>
                <w:szCs w:val="22"/>
                <w:lang w:val="en-US"/>
              </w:rPr>
              <w:t xml:space="preserve">7. I would imagine that most people would learn to use this app very quickly </w:t>
            </w:r>
          </w:p>
        </w:tc>
        <w:tc>
          <w:tcPr>
            <w:tcW w:w="865" w:type="pct"/>
            <w:hideMark/>
          </w:tcPr>
          <w:p w14:paraId="0206C41A" w14:textId="77777777" w:rsidR="00A741D1" w:rsidRPr="001C4331" w:rsidRDefault="00A741D1" w:rsidP="00397C87">
            <w:pPr>
              <w:pStyle w:val="NormalWeb"/>
              <w:shd w:val="clear" w:color="auto" w:fill="FFFFFF"/>
              <w:jc w:val="both"/>
              <w:rPr>
                <w:sz w:val="22"/>
                <w:szCs w:val="22"/>
              </w:rPr>
            </w:pPr>
            <w:r w:rsidRPr="001C4331">
              <w:rPr>
                <w:sz w:val="22"/>
                <w:szCs w:val="22"/>
                <w:lang w:val="en-US"/>
              </w:rPr>
              <w:t>3.88 (1.36)</w:t>
            </w:r>
          </w:p>
        </w:tc>
      </w:tr>
      <w:tr w:rsidR="00A741D1" w:rsidRPr="001C4331" w14:paraId="78D8F68D" w14:textId="77777777" w:rsidTr="00397C87">
        <w:trPr>
          <w:trHeight w:val="343"/>
        </w:trPr>
        <w:tc>
          <w:tcPr>
            <w:tcW w:w="4135" w:type="pct"/>
            <w:hideMark/>
          </w:tcPr>
          <w:p w14:paraId="39CB1FE6" w14:textId="77777777" w:rsidR="00A741D1" w:rsidRPr="00287EAB" w:rsidRDefault="00A741D1" w:rsidP="00397C87">
            <w:pPr>
              <w:pStyle w:val="NormalWeb"/>
              <w:shd w:val="clear" w:color="auto" w:fill="FFFFFF"/>
              <w:jc w:val="both"/>
              <w:rPr>
                <w:sz w:val="22"/>
                <w:szCs w:val="22"/>
                <w:lang w:val="en-CA"/>
              </w:rPr>
            </w:pPr>
            <w:r w:rsidRPr="001C4331">
              <w:rPr>
                <w:sz w:val="22"/>
                <w:szCs w:val="22"/>
                <w:lang w:val="en-US"/>
              </w:rPr>
              <w:t xml:space="preserve">8. I found the app very cumbersome (hard) to use </w:t>
            </w:r>
          </w:p>
        </w:tc>
        <w:tc>
          <w:tcPr>
            <w:tcW w:w="865" w:type="pct"/>
            <w:hideMark/>
          </w:tcPr>
          <w:p w14:paraId="40939571" w14:textId="77777777" w:rsidR="00A741D1" w:rsidRPr="001C4331" w:rsidRDefault="00A741D1" w:rsidP="00397C87">
            <w:pPr>
              <w:pStyle w:val="NormalWeb"/>
              <w:shd w:val="clear" w:color="auto" w:fill="FFFFFF"/>
              <w:jc w:val="both"/>
              <w:rPr>
                <w:sz w:val="22"/>
                <w:szCs w:val="22"/>
              </w:rPr>
            </w:pPr>
            <w:r w:rsidRPr="001C4331">
              <w:rPr>
                <w:sz w:val="22"/>
                <w:szCs w:val="22"/>
                <w:lang w:val="en-US"/>
              </w:rPr>
              <w:t>1.88 (1.36)</w:t>
            </w:r>
          </w:p>
        </w:tc>
      </w:tr>
      <w:tr w:rsidR="00A741D1" w:rsidRPr="001C4331" w14:paraId="4D73BF31" w14:textId="77777777" w:rsidTr="00397C87">
        <w:trPr>
          <w:trHeight w:val="343"/>
        </w:trPr>
        <w:tc>
          <w:tcPr>
            <w:tcW w:w="4135" w:type="pct"/>
            <w:hideMark/>
          </w:tcPr>
          <w:p w14:paraId="36776BA5" w14:textId="77777777" w:rsidR="00A741D1" w:rsidRPr="00287EAB" w:rsidRDefault="00A741D1" w:rsidP="00397C87">
            <w:pPr>
              <w:pStyle w:val="NormalWeb"/>
              <w:shd w:val="clear" w:color="auto" w:fill="FFFFFF"/>
              <w:jc w:val="both"/>
              <w:rPr>
                <w:sz w:val="22"/>
                <w:szCs w:val="22"/>
                <w:lang w:val="en-CA"/>
              </w:rPr>
            </w:pPr>
            <w:r w:rsidRPr="00287EAB">
              <w:rPr>
                <w:sz w:val="22"/>
                <w:szCs w:val="22"/>
                <w:lang w:val="en-CA"/>
              </w:rPr>
              <w:t xml:space="preserve">9. </w:t>
            </w:r>
            <w:r w:rsidRPr="001C4331">
              <w:rPr>
                <w:sz w:val="22"/>
                <w:szCs w:val="22"/>
                <w:lang w:val="en-US"/>
              </w:rPr>
              <w:t>I felt very confident using the app</w:t>
            </w:r>
          </w:p>
        </w:tc>
        <w:tc>
          <w:tcPr>
            <w:tcW w:w="865" w:type="pct"/>
            <w:hideMark/>
          </w:tcPr>
          <w:p w14:paraId="1E696C7D" w14:textId="77777777" w:rsidR="00A741D1" w:rsidRPr="001C4331" w:rsidRDefault="00A741D1" w:rsidP="00397C87">
            <w:pPr>
              <w:pStyle w:val="NormalWeb"/>
              <w:shd w:val="clear" w:color="auto" w:fill="FFFFFF"/>
              <w:jc w:val="both"/>
              <w:rPr>
                <w:sz w:val="22"/>
                <w:szCs w:val="22"/>
              </w:rPr>
            </w:pPr>
            <w:r w:rsidRPr="001C4331">
              <w:rPr>
                <w:sz w:val="22"/>
                <w:szCs w:val="22"/>
                <w:lang w:val="en-US"/>
              </w:rPr>
              <w:t>4.63 (1.06)</w:t>
            </w:r>
          </w:p>
        </w:tc>
      </w:tr>
      <w:tr w:rsidR="00A741D1" w:rsidRPr="001C4331" w14:paraId="31D2D0FC" w14:textId="77777777" w:rsidTr="005A392C">
        <w:trPr>
          <w:trHeight w:val="331"/>
        </w:trPr>
        <w:tc>
          <w:tcPr>
            <w:tcW w:w="4135" w:type="pct"/>
            <w:tcBorders>
              <w:bottom w:val="single" w:sz="4" w:space="0" w:color="auto"/>
            </w:tcBorders>
            <w:hideMark/>
          </w:tcPr>
          <w:p w14:paraId="6C7A9516" w14:textId="77777777" w:rsidR="00A741D1" w:rsidRPr="00287EAB" w:rsidRDefault="00A741D1" w:rsidP="00397C87">
            <w:pPr>
              <w:pStyle w:val="NormalWeb"/>
              <w:shd w:val="clear" w:color="auto" w:fill="FFFFFF"/>
              <w:jc w:val="both"/>
              <w:rPr>
                <w:sz w:val="22"/>
                <w:szCs w:val="22"/>
                <w:lang w:val="en-CA"/>
              </w:rPr>
            </w:pPr>
            <w:r w:rsidRPr="00287EAB">
              <w:rPr>
                <w:sz w:val="22"/>
                <w:szCs w:val="22"/>
                <w:lang w:val="en-CA"/>
              </w:rPr>
              <w:t xml:space="preserve">10. </w:t>
            </w:r>
            <w:r w:rsidRPr="001C4331">
              <w:rPr>
                <w:sz w:val="22"/>
                <w:szCs w:val="22"/>
                <w:lang w:val="en-US"/>
              </w:rPr>
              <w:t>I needed to learn a lot of things before I could get going with this app</w:t>
            </w:r>
          </w:p>
        </w:tc>
        <w:tc>
          <w:tcPr>
            <w:tcW w:w="865" w:type="pct"/>
            <w:tcBorders>
              <w:bottom w:val="single" w:sz="4" w:space="0" w:color="auto"/>
            </w:tcBorders>
            <w:hideMark/>
          </w:tcPr>
          <w:p w14:paraId="35B6687A" w14:textId="77777777" w:rsidR="00A741D1" w:rsidRPr="001C4331" w:rsidRDefault="00A741D1" w:rsidP="00397C87">
            <w:pPr>
              <w:pStyle w:val="NormalWeb"/>
              <w:shd w:val="clear" w:color="auto" w:fill="FFFFFF"/>
              <w:jc w:val="both"/>
              <w:rPr>
                <w:sz w:val="22"/>
                <w:szCs w:val="22"/>
              </w:rPr>
            </w:pPr>
            <w:r w:rsidRPr="001C4331">
              <w:rPr>
                <w:sz w:val="22"/>
                <w:szCs w:val="22"/>
                <w:lang w:val="en-US"/>
              </w:rPr>
              <w:t>1.50 (1.07)</w:t>
            </w:r>
          </w:p>
        </w:tc>
      </w:tr>
      <w:tr w:rsidR="00A741D1" w:rsidRPr="001C4331" w14:paraId="2DDD9259" w14:textId="77777777" w:rsidTr="005A392C">
        <w:trPr>
          <w:trHeight w:val="343"/>
        </w:trPr>
        <w:tc>
          <w:tcPr>
            <w:tcW w:w="4135" w:type="pct"/>
            <w:tcBorders>
              <w:top w:val="single" w:sz="4" w:space="0" w:color="auto"/>
              <w:bottom w:val="single" w:sz="4" w:space="0" w:color="auto"/>
            </w:tcBorders>
            <w:hideMark/>
          </w:tcPr>
          <w:p w14:paraId="7FA82404" w14:textId="77777777" w:rsidR="00A741D1" w:rsidRPr="001C4331" w:rsidRDefault="00A741D1" w:rsidP="00397C87">
            <w:pPr>
              <w:pStyle w:val="NormalWeb"/>
              <w:shd w:val="clear" w:color="auto" w:fill="FFFFFF"/>
              <w:jc w:val="both"/>
              <w:rPr>
                <w:sz w:val="22"/>
                <w:szCs w:val="22"/>
              </w:rPr>
            </w:pPr>
            <w:r w:rsidRPr="001C4331">
              <w:rPr>
                <w:b/>
                <w:bCs/>
                <w:sz w:val="22"/>
                <w:szCs w:val="22"/>
              </w:rPr>
              <w:t xml:space="preserve">Overall SUS score </w:t>
            </w:r>
          </w:p>
        </w:tc>
        <w:tc>
          <w:tcPr>
            <w:tcW w:w="865" w:type="pct"/>
            <w:tcBorders>
              <w:top w:val="single" w:sz="4" w:space="0" w:color="auto"/>
              <w:bottom w:val="single" w:sz="4" w:space="0" w:color="auto"/>
            </w:tcBorders>
            <w:hideMark/>
          </w:tcPr>
          <w:p w14:paraId="707AB0CD" w14:textId="77777777" w:rsidR="00A741D1" w:rsidRPr="001C4331" w:rsidRDefault="00A741D1" w:rsidP="00397C87">
            <w:pPr>
              <w:pStyle w:val="NormalWeb"/>
              <w:shd w:val="clear" w:color="auto" w:fill="FFFFFF"/>
              <w:jc w:val="both"/>
              <w:rPr>
                <w:sz w:val="22"/>
                <w:szCs w:val="22"/>
              </w:rPr>
            </w:pPr>
            <w:r w:rsidRPr="001C4331">
              <w:rPr>
                <w:sz w:val="22"/>
                <w:szCs w:val="22"/>
              </w:rPr>
              <w:t>80.94 (17.37)</w:t>
            </w:r>
          </w:p>
        </w:tc>
      </w:tr>
    </w:tbl>
    <w:p w14:paraId="5A845228" w14:textId="61C12ADE" w:rsidR="00A741D1" w:rsidRPr="00347D95" w:rsidRDefault="00347D95" w:rsidP="00A741D1">
      <w:pPr>
        <w:rPr>
          <w:sz w:val="21"/>
          <w:szCs w:val="21"/>
        </w:rPr>
      </w:pPr>
      <w:r w:rsidRPr="00347D95">
        <w:rPr>
          <w:sz w:val="21"/>
          <w:szCs w:val="21"/>
        </w:rPr>
        <w:t xml:space="preserve">SUS, System Usability Scale </w:t>
      </w:r>
    </w:p>
    <w:p w14:paraId="2150BC73" w14:textId="77777777" w:rsidR="00A741D1" w:rsidRDefault="00A741D1" w:rsidP="00A741D1">
      <w:pPr>
        <w:rPr>
          <w:b/>
          <w:bCs/>
        </w:rPr>
      </w:pPr>
    </w:p>
    <w:p w14:paraId="315A3B2E" w14:textId="77777777" w:rsidR="00A741D1" w:rsidRDefault="00A741D1" w:rsidP="00A741D1">
      <w:pPr>
        <w:rPr>
          <w:b/>
          <w:bCs/>
        </w:rPr>
      </w:pPr>
    </w:p>
    <w:p w14:paraId="6D9D1E69" w14:textId="77777777" w:rsidR="00A741D1" w:rsidRDefault="00A741D1" w:rsidP="00A741D1">
      <w:pPr>
        <w:rPr>
          <w:b/>
          <w:bCs/>
        </w:rPr>
      </w:pPr>
    </w:p>
    <w:p w14:paraId="3FA4A605" w14:textId="77777777" w:rsidR="00A741D1" w:rsidRDefault="00A741D1" w:rsidP="00A741D1">
      <w:pPr>
        <w:rPr>
          <w:b/>
          <w:bCs/>
        </w:rPr>
      </w:pPr>
    </w:p>
    <w:p w14:paraId="2A81DBAB" w14:textId="77777777" w:rsidR="00A741D1" w:rsidRPr="00845D17" w:rsidRDefault="00A741D1" w:rsidP="00A741D1">
      <w:pPr>
        <w:rPr>
          <w:rFonts w:asciiTheme="majorHAnsi" w:eastAsiaTheme="majorEastAsia" w:hAnsiTheme="majorHAnsi" w:cstheme="majorBidi"/>
          <w:b/>
          <w:bCs/>
          <w:color w:val="0F4761" w:themeColor="accent1" w:themeShade="BF"/>
          <w:sz w:val="32"/>
          <w:szCs w:val="32"/>
        </w:rPr>
      </w:pPr>
    </w:p>
    <w:p w14:paraId="52D4FE65" w14:textId="77777777" w:rsidR="00A741D1" w:rsidRDefault="00A741D1" w:rsidP="00A741D1">
      <w:pPr>
        <w:pStyle w:val="NormalWeb"/>
        <w:shd w:val="clear" w:color="auto" w:fill="FFFFFF"/>
        <w:spacing w:before="0" w:beforeAutospacing="0"/>
        <w:jc w:val="both"/>
        <w:rPr>
          <w:sz w:val="22"/>
          <w:szCs w:val="22"/>
        </w:rPr>
      </w:pPr>
    </w:p>
    <w:p w14:paraId="50304946" w14:textId="77777777" w:rsidR="00A741D1" w:rsidRDefault="00A741D1" w:rsidP="00A741D1">
      <w:pPr>
        <w:pStyle w:val="NormalWeb"/>
        <w:shd w:val="clear" w:color="auto" w:fill="FFFFFF"/>
        <w:spacing w:before="0" w:beforeAutospacing="0"/>
        <w:jc w:val="both"/>
        <w:rPr>
          <w:sz w:val="22"/>
          <w:szCs w:val="22"/>
        </w:rPr>
      </w:pPr>
    </w:p>
    <w:p w14:paraId="6777E170" w14:textId="77777777" w:rsidR="00A741D1" w:rsidRDefault="00A741D1" w:rsidP="00A741D1">
      <w:pPr>
        <w:pStyle w:val="NormalWeb"/>
        <w:shd w:val="clear" w:color="auto" w:fill="FFFFFF"/>
        <w:spacing w:before="0" w:beforeAutospacing="0"/>
        <w:jc w:val="both"/>
        <w:rPr>
          <w:sz w:val="22"/>
          <w:szCs w:val="22"/>
        </w:rPr>
      </w:pPr>
    </w:p>
    <w:p w14:paraId="7D106BD0" w14:textId="77777777" w:rsidR="00A741D1" w:rsidRDefault="00A741D1" w:rsidP="00A741D1">
      <w:pPr>
        <w:pStyle w:val="NormalWeb"/>
        <w:shd w:val="clear" w:color="auto" w:fill="FFFFFF"/>
        <w:spacing w:before="0" w:beforeAutospacing="0"/>
        <w:jc w:val="both"/>
        <w:rPr>
          <w:sz w:val="22"/>
          <w:szCs w:val="22"/>
        </w:rPr>
      </w:pPr>
    </w:p>
    <w:p w14:paraId="7A04FA81" w14:textId="77777777" w:rsidR="00A741D1" w:rsidRDefault="00A741D1" w:rsidP="00A741D1">
      <w:pPr>
        <w:pStyle w:val="NormalWeb"/>
        <w:shd w:val="clear" w:color="auto" w:fill="FFFFFF"/>
        <w:spacing w:before="0" w:beforeAutospacing="0"/>
        <w:jc w:val="both"/>
        <w:rPr>
          <w:sz w:val="22"/>
          <w:szCs w:val="22"/>
        </w:rPr>
      </w:pPr>
    </w:p>
    <w:p w14:paraId="2C0B0F17" w14:textId="77777777" w:rsidR="00A741D1" w:rsidRDefault="00A741D1" w:rsidP="00A741D1">
      <w:pPr>
        <w:pStyle w:val="NormalWeb"/>
        <w:shd w:val="clear" w:color="auto" w:fill="FFFFFF"/>
        <w:spacing w:before="0" w:beforeAutospacing="0"/>
        <w:jc w:val="both"/>
        <w:rPr>
          <w:sz w:val="22"/>
          <w:szCs w:val="22"/>
        </w:rPr>
      </w:pPr>
    </w:p>
    <w:p w14:paraId="3F4EB24F" w14:textId="77777777" w:rsidR="00A741D1" w:rsidRDefault="00A741D1" w:rsidP="00A741D1">
      <w:pPr>
        <w:pStyle w:val="NormalWeb"/>
        <w:shd w:val="clear" w:color="auto" w:fill="FFFFFF"/>
        <w:spacing w:before="0" w:beforeAutospacing="0"/>
        <w:jc w:val="both"/>
        <w:rPr>
          <w:sz w:val="22"/>
          <w:szCs w:val="22"/>
        </w:rPr>
      </w:pPr>
    </w:p>
    <w:p w14:paraId="491B4914" w14:textId="77777777" w:rsidR="00A741D1" w:rsidRDefault="00A741D1" w:rsidP="00A741D1">
      <w:pPr>
        <w:pStyle w:val="NormalWeb"/>
        <w:shd w:val="clear" w:color="auto" w:fill="FFFFFF"/>
        <w:spacing w:before="0" w:beforeAutospacing="0"/>
        <w:jc w:val="both"/>
        <w:rPr>
          <w:sz w:val="22"/>
          <w:szCs w:val="22"/>
        </w:rPr>
      </w:pPr>
    </w:p>
    <w:p w14:paraId="34CBE508" w14:textId="77777777" w:rsidR="005A392C" w:rsidRDefault="005A392C" w:rsidP="00A741D1">
      <w:pPr>
        <w:pStyle w:val="NormalWeb"/>
        <w:shd w:val="clear" w:color="auto" w:fill="FFFFFF"/>
        <w:spacing w:before="0" w:beforeAutospacing="0"/>
        <w:jc w:val="both"/>
        <w:rPr>
          <w:sz w:val="22"/>
          <w:szCs w:val="22"/>
        </w:rPr>
      </w:pPr>
    </w:p>
    <w:p w14:paraId="2C99F72B" w14:textId="77777777" w:rsidR="00347D95" w:rsidRDefault="00347D95" w:rsidP="00A741D1">
      <w:pPr>
        <w:pStyle w:val="NormalWeb"/>
        <w:shd w:val="clear" w:color="auto" w:fill="FFFFFF"/>
        <w:spacing w:before="0" w:beforeAutospacing="0"/>
        <w:jc w:val="both"/>
        <w:rPr>
          <w:sz w:val="22"/>
          <w:szCs w:val="22"/>
        </w:rPr>
      </w:pPr>
    </w:p>
    <w:tbl>
      <w:tblPr>
        <w:tblW w:w="0" w:type="auto"/>
        <w:tblCellMar>
          <w:left w:w="0" w:type="dxa"/>
          <w:right w:w="0" w:type="dxa"/>
        </w:tblCellMar>
        <w:tblLook w:val="04A0" w:firstRow="1" w:lastRow="0" w:firstColumn="1" w:lastColumn="0" w:noHBand="0" w:noVBand="1"/>
      </w:tblPr>
      <w:tblGrid>
        <w:gridCol w:w="5679"/>
        <w:gridCol w:w="3661"/>
      </w:tblGrid>
      <w:tr w:rsidR="00A741D1" w:rsidRPr="001C4331" w14:paraId="4F0624B3" w14:textId="77777777" w:rsidTr="00397C87">
        <w:tc>
          <w:tcPr>
            <w:tcW w:w="0" w:type="auto"/>
            <w:gridSpan w:val="2"/>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hideMark/>
          </w:tcPr>
          <w:p w14:paraId="36CF6FF0" w14:textId="77777777" w:rsidR="00A741D1" w:rsidRPr="00C22CFF" w:rsidRDefault="00A741D1" w:rsidP="00397C87">
            <w:pPr>
              <w:pStyle w:val="Heading1"/>
            </w:pPr>
            <w:bookmarkStart w:id="2" w:name="_Toc144002290"/>
            <w:bookmarkStart w:id="3" w:name="_Toc158281716"/>
            <w:r w:rsidRPr="005A392C">
              <w:rPr>
                <w:b/>
                <w:bCs/>
                <w:sz w:val="24"/>
                <w:szCs w:val="24"/>
              </w:rPr>
              <w:lastRenderedPageBreak/>
              <w:t>Supplement Table S3:</w:t>
            </w:r>
            <w:r w:rsidRPr="005A392C">
              <w:rPr>
                <w:sz w:val="24"/>
                <w:szCs w:val="24"/>
              </w:rPr>
              <w:t xml:space="preserve"> Quantitative responses from feedback questionnaire (week 12)</w:t>
            </w:r>
            <w:bookmarkEnd w:id="2"/>
            <w:r w:rsidRPr="005A392C">
              <w:rPr>
                <w:sz w:val="24"/>
                <w:szCs w:val="24"/>
              </w:rPr>
              <w:t xml:space="preserve"> (n=8)</w:t>
            </w:r>
            <w:bookmarkEnd w:id="3"/>
          </w:p>
        </w:tc>
      </w:tr>
      <w:tr w:rsidR="00A741D1" w:rsidRPr="001C4331" w14:paraId="50E53990" w14:textId="77777777" w:rsidTr="00397C87">
        <w:tc>
          <w:tcPr>
            <w:tcW w:w="0" w:type="auto"/>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tcPr>
          <w:p w14:paraId="39BAD10D" w14:textId="77777777" w:rsidR="00A741D1" w:rsidRPr="001C4331" w:rsidRDefault="00A741D1" w:rsidP="00397C87">
            <w:pPr>
              <w:pStyle w:val="NormalWeb"/>
              <w:shd w:val="clear" w:color="auto" w:fill="FFFFFF"/>
              <w:jc w:val="both"/>
              <w:rPr>
                <w:b/>
                <w:bCs/>
                <w:sz w:val="22"/>
                <w:szCs w:val="22"/>
              </w:rPr>
            </w:pPr>
            <w:r>
              <w:rPr>
                <w:b/>
                <w:bCs/>
                <w:sz w:val="22"/>
                <w:szCs w:val="22"/>
              </w:rPr>
              <w:t>Question</w:t>
            </w:r>
          </w:p>
        </w:tc>
        <w:tc>
          <w:tcPr>
            <w:tcW w:w="0" w:type="auto"/>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tcPr>
          <w:p w14:paraId="4EF2BA63" w14:textId="77777777" w:rsidR="00A741D1" w:rsidRPr="001C4331" w:rsidRDefault="00A741D1" w:rsidP="00397C87">
            <w:pPr>
              <w:pStyle w:val="NormalWeb"/>
              <w:shd w:val="clear" w:color="auto" w:fill="FFFFFF"/>
              <w:jc w:val="both"/>
              <w:rPr>
                <w:b/>
                <w:bCs/>
                <w:sz w:val="22"/>
                <w:szCs w:val="22"/>
              </w:rPr>
            </w:pPr>
            <w:r w:rsidRPr="001C4331">
              <w:rPr>
                <w:b/>
                <w:bCs/>
                <w:sz w:val="22"/>
                <w:szCs w:val="22"/>
              </w:rPr>
              <w:t xml:space="preserve">Response </w:t>
            </w:r>
          </w:p>
        </w:tc>
      </w:tr>
      <w:tr w:rsidR="00A741D1" w:rsidRPr="001C4331" w14:paraId="000FFE53" w14:textId="77777777" w:rsidTr="00397C87">
        <w:tc>
          <w:tcPr>
            <w:tcW w:w="0" w:type="auto"/>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hideMark/>
          </w:tcPr>
          <w:p w14:paraId="04DE1BBD" w14:textId="77777777" w:rsidR="00A741D1" w:rsidRPr="001C4331" w:rsidRDefault="00A741D1" w:rsidP="00397C87">
            <w:pPr>
              <w:pStyle w:val="NormalWeb"/>
              <w:shd w:val="clear" w:color="auto" w:fill="FFFFFF"/>
              <w:jc w:val="both"/>
              <w:rPr>
                <w:sz w:val="22"/>
                <w:szCs w:val="22"/>
              </w:rPr>
            </w:pPr>
            <w:r w:rsidRPr="001C4331">
              <w:rPr>
                <w:sz w:val="22"/>
                <w:szCs w:val="22"/>
              </w:rPr>
              <w:t>Did you increase your knowledge about the Portfolio Diet while using the Portfolio Diet app? (%; yes:no:unsure)</w:t>
            </w:r>
          </w:p>
        </w:tc>
        <w:tc>
          <w:tcPr>
            <w:tcW w:w="0" w:type="auto"/>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hideMark/>
          </w:tcPr>
          <w:p w14:paraId="57DACDA4" w14:textId="77777777" w:rsidR="00A741D1" w:rsidRPr="001C4331" w:rsidRDefault="00A741D1" w:rsidP="00397C87">
            <w:pPr>
              <w:pStyle w:val="NormalWeb"/>
              <w:shd w:val="clear" w:color="auto" w:fill="FFFFFF"/>
              <w:rPr>
                <w:sz w:val="22"/>
                <w:szCs w:val="22"/>
              </w:rPr>
            </w:pPr>
            <w:r w:rsidRPr="001C4331">
              <w:rPr>
                <w:sz w:val="22"/>
                <w:szCs w:val="22"/>
              </w:rPr>
              <w:t xml:space="preserve">63:25:12 </w:t>
            </w:r>
          </w:p>
        </w:tc>
      </w:tr>
      <w:tr w:rsidR="00A741D1" w:rsidRPr="001C4331" w14:paraId="4CC95207" w14:textId="77777777" w:rsidTr="00397C87">
        <w:tc>
          <w:tcPr>
            <w:tcW w:w="0" w:type="auto"/>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hideMark/>
          </w:tcPr>
          <w:p w14:paraId="009C5F4B" w14:textId="77777777" w:rsidR="00A741D1" w:rsidRPr="001C4331" w:rsidRDefault="00A741D1" w:rsidP="00397C87">
            <w:pPr>
              <w:pStyle w:val="NormalWeb"/>
              <w:shd w:val="clear" w:color="auto" w:fill="FFFFFF"/>
              <w:jc w:val="both"/>
              <w:rPr>
                <w:sz w:val="22"/>
                <w:szCs w:val="22"/>
              </w:rPr>
            </w:pPr>
            <w:r w:rsidRPr="001C4331">
              <w:rPr>
                <w:sz w:val="22"/>
                <w:szCs w:val="22"/>
              </w:rPr>
              <w:t xml:space="preserve">Which app characteristic helped you learn about the diet the most? (N users) </w:t>
            </w:r>
          </w:p>
        </w:tc>
        <w:tc>
          <w:tcPr>
            <w:tcW w:w="0" w:type="auto"/>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hideMark/>
          </w:tcPr>
          <w:p w14:paraId="0A006903" w14:textId="77777777" w:rsidR="00A741D1" w:rsidRPr="001C4331" w:rsidRDefault="00A741D1" w:rsidP="00397C87">
            <w:pPr>
              <w:pStyle w:val="NormalWeb"/>
              <w:shd w:val="clear" w:color="auto" w:fill="FFFFFF"/>
              <w:rPr>
                <w:sz w:val="22"/>
                <w:szCs w:val="22"/>
              </w:rPr>
            </w:pPr>
            <w:r w:rsidRPr="001C4331">
              <w:rPr>
                <w:sz w:val="22"/>
                <w:szCs w:val="22"/>
              </w:rPr>
              <w:t>tip sheets=3, recipes=2, videos=1, Infographic=1 n/a=1</w:t>
            </w:r>
          </w:p>
        </w:tc>
      </w:tr>
      <w:tr w:rsidR="00A741D1" w:rsidRPr="001C4331" w14:paraId="5A8333BF" w14:textId="77777777" w:rsidTr="00397C87">
        <w:tc>
          <w:tcPr>
            <w:tcW w:w="0" w:type="auto"/>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hideMark/>
          </w:tcPr>
          <w:p w14:paraId="625CB271" w14:textId="77777777" w:rsidR="00A741D1" w:rsidRPr="001C4331" w:rsidRDefault="00A741D1" w:rsidP="00397C87">
            <w:pPr>
              <w:pStyle w:val="NormalWeb"/>
              <w:shd w:val="clear" w:color="auto" w:fill="FFFFFF"/>
              <w:jc w:val="both"/>
              <w:rPr>
                <w:sz w:val="22"/>
                <w:szCs w:val="22"/>
              </w:rPr>
            </w:pPr>
            <w:r w:rsidRPr="001C4331">
              <w:rPr>
                <w:sz w:val="22"/>
                <w:szCs w:val="22"/>
              </w:rPr>
              <w:t>Which app characteristic supported your interest/ engagement in using the app the most? (N users)</w:t>
            </w:r>
          </w:p>
        </w:tc>
        <w:tc>
          <w:tcPr>
            <w:tcW w:w="0" w:type="auto"/>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hideMark/>
          </w:tcPr>
          <w:p w14:paraId="19367DC2" w14:textId="77777777" w:rsidR="00A741D1" w:rsidRPr="001C4331" w:rsidRDefault="00A741D1" w:rsidP="00397C87">
            <w:pPr>
              <w:pStyle w:val="NormalWeb"/>
              <w:shd w:val="clear" w:color="auto" w:fill="FFFFFF"/>
              <w:rPr>
                <w:sz w:val="22"/>
                <w:szCs w:val="22"/>
              </w:rPr>
            </w:pPr>
            <w:r w:rsidRPr="001C4331">
              <w:rPr>
                <w:sz w:val="22"/>
                <w:szCs w:val="22"/>
              </w:rPr>
              <w:t>email reminders=3</w:t>
            </w:r>
            <w:r w:rsidRPr="001C4331">
              <w:rPr>
                <w:sz w:val="22"/>
                <w:szCs w:val="22"/>
              </w:rPr>
              <w:br/>
              <w:t>videos=1, tip sheets=1, Star rewards=1, 30-day points graph=1, n/a=1</w:t>
            </w:r>
          </w:p>
        </w:tc>
      </w:tr>
      <w:tr w:rsidR="00A741D1" w:rsidRPr="001C4331" w14:paraId="0D9BD36C" w14:textId="77777777" w:rsidTr="00397C87">
        <w:tc>
          <w:tcPr>
            <w:tcW w:w="0" w:type="auto"/>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tcPr>
          <w:p w14:paraId="76651008" w14:textId="77777777" w:rsidR="00A741D1" w:rsidRPr="001C4331" w:rsidRDefault="00A741D1" w:rsidP="00397C87">
            <w:pPr>
              <w:pStyle w:val="NormalWeb"/>
              <w:shd w:val="clear" w:color="auto" w:fill="FFFFFF"/>
              <w:jc w:val="both"/>
              <w:rPr>
                <w:sz w:val="22"/>
                <w:szCs w:val="22"/>
              </w:rPr>
            </w:pPr>
            <w:r w:rsidRPr="00EE6835">
              <w:rPr>
                <w:sz w:val="22"/>
                <w:szCs w:val="22"/>
              </w:rPr>
              <w:t xml:space="preserve">In your home, who makes the meals most often?  </w:t>
            </w:r>
            <w:r>
              <w:rPr>
                <w:sz w:val="22"/>
                <w:szCs w:val="22"/>
              </w:rPr>
              <w:t>(N users)</w:t>
            </w:r>
          </w:p>
        </w:tc>
        <w:tc>
          <w:tcPr>
            <w:tcW w:w="0" w:type="auto"/>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tcPr>
          <w:p w14:paraId="1E250775" w14:textId="77777777" w:rsidR="00A741D1" w:rsidRPr="001C4331" w:rsidRDefault="00A741D1" w:rsidP="00397C87">
            <w:pPr>
              <w:pStyle w:val="NormalWeb"/>
              <w:shd w:val="clear" w:color="auto" w:fill="FFFFFF"/>
              <w:rPr>
                <w:sz w:val="22"/>
                <w:szCs w:val="22"/>
              </w:rPr>
            </w:pPr>
            <w:r>
              <w:rPr>
                <w:sz w:val="22"/>
                <w:szCs w:val="22"/>
              </w:rPr>
              <w:t xml:space="preserve">I do=5, </w:t>
            </w:r>
            <w:r w:rsidRPr="00512397">
              <w:rPr>
                <w:sz w:val="22"/>
                <w:szCs w:val="22"/>
              </w:rPr>
              <w:t>my spouse or partner</w:t>
            </w:r>
            <w:r>
              <w:rPr>
                <w:sz w:val="22"/>
                <w:szCs w:val="22"/>
              </w:rPr>
              <w:t>=3</w:t>
            </w:r>
          </w:p>
        </w:tc>
      </w:tr>
      <w:tr w:rsidR="00A741D1" w:rsidRPr="001C4331" w14:paraId="3609382A" w14:textId="77777777" w:rsidTr="00397C87">
        <w:tc>
          <w:tcPr>
            <w:tcW w:w="0" w:type="auto"/>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14:paraId="2E0A8764" w14:textId="77777777" w:rsidR="00A741D1" w:rsidRPr="00EE6835" w:rsidRDefault="00A741D1" w:rsidP="00397C87">
            <w:pPr>
              <w:pStyle w:val="NormalWeb"/>
              <w:shd w:val="clear" w:color="auto" w:fill="FFFFFF"/>
              <w:jc w:val="both"/>
              <w:rPr>
                <w:sz w:val="22"/>
                <w:szCs w:val="22"/>
              </w:rPr>
            </w:pPr>
          </w:p>
        </w:tc>
        <w:tc>
          <w:tcPr>
            <w:tcW w:w="0" w:type="auto"/>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tcPr>
          <w:p w14:paraId="64F8C0CC" w14:textId="77777777" w:rsidR="00A741D1" w:rsidRDefault="00A741D1" w:rsidP="00397C87">
            <w:pPr>
              <w:pStyle w:val="NormalWeb"/>
              <w:shd w:val="clear" w:color="auto" w:fill="FFFFFF"/>
              <w:rPr>
                <w:sz w:val="22"/>
                <w:szCs w:val="22"/>
              </w:rPr>
            </w:pPr>
          </w:p>
        </w:tc>
      </w:tr>
    </w:tbl>
    <w:p w14:paraId="1ABC65DF" w14:textId="77777777" w:rsidR="00A741D1" w:rsidRDefault="00A741D1" w:rsidP="00A741D1">
      <w:pPr>
        <w:rPr>
          <w:b/>
          <w:bCs/>
        </w:rPr>
      </w:pPr>
    </w:p>
    <w:p w14:paraId="45910066" w14:textId="7F6CCCE5" w:rsidR="00A741D1" w:rsidRDefault="00A741D1" w:rsidP="005A392C">
      <w:pPr>
        <w:rPr>
          <w:b/>
          <w:bCs/>
        </w:rPr>
        <w:sectPr w:rsidR="00A741D1" w:rsidSect="00A741D1">
          <w:headerReference w:type="default" r:id="rId6"/>
          <w:footerReference w:type="even" r:id="rId7"/>
          <w:footerReference w:type="default" r:id="rId8"/>
          <w:pgSz w:w="12240" w:h="15840"/>
          <w:pgMar w:top="1440" w:right="1440" w:bottom="1440" w:left="1440" w:header="708" w:footer="708" w:gutter="0"/>
          <w:cols w:space="708"/>
          <w:docGrid w:linePitch="360"/>
        </w:sectPr>
      </w:pPr>
      <w:bookmarkStart w:id="4" w:name="_Toc144002291"/>
    </w:p>
    <w:p w14:paraId="3DE31C27" w14:textId="4D5AAD8C" w:rsidR="00A741D1" w:rsidRPr="005A392C" w:rsidRDefault="00A741D1" w:rsidP="005A392C">
      <w:pPr>
        <w:pStyle w:val="Heading1"/>
        <w:rPr>
          <w:sz w:val="24"/>
          <w:szCs w:val="24"/>
        </w:rPr>
      </w:pPr>
      <w:bookmarkStart w:id="5" w:name="_Toc158281717"/>
      <w:r w:rsidRPr="005A392C">
        <w:rPr>
          <w:b/>
          <w:bCs/>
          <w:sz w:val="24"/>
          <w:szCs w:val="24"/>
        </w:rPr>
        <w:lastRenderedPageBreak/>
        <w:t>Supplement Table S4:</w:t>
      </w:r>
      <w:r w:rsidRPr="005A392C">
        <w:rPr>
          <w:sz w:val="24"/>
          <w:szCs w:val="24"/>
        </w:rPr>
        <w:t xml:space="preserve"> Participant Quotations </w:t>
      </w:r>
      <w:bookmarkStart w:id="6" w:name="_Hlk145445771"/>
      <w:r w:rsidRPr="005A392C">
        <w:rPr>
          <w:sz w:val="24"/>
          <w:szCs w:val="24"/>
        </w:rPr>
        <w:t xml:space="preserve">Categorized </w:t>
      </w:r>
      <w:r w:rsidR="000B516A">
        <w:rPr>
          <w:sz w:val="24"/>
          <w:szCs w:val="24"/>
        </w:rPr>
        <w:t>U</w:t>
      </w:r>
      <w:r w:rsidRPr="005A392C">
        <w:rPr>
          <w:sz w:val="24"/>
          <w:szCs w:val="24"/>
        </w:rPr>
        <w:t>nder Themes Related to their Experience using the PortfolioDiet.App</w:t>
      </w:r>
      <w:bookmarkEnd w:id="4"/>
      <w:bookmarkEnd w:id="5"/>
    </w:p>
    <w:tbl>
      <w:tblPr>
        <w:tblStyle w:val="TableGrid"/>
        <w:tblW w:w="0" w:type="auto"/>
        <w:tblLook w:val="04A0" w:firstRow="1" w:lastRow="0" w:firstColumn="1" w:lastColumn="0" w:noHBand="0" w:noVBand="1"/>
      </w:tblPr>
      <w:tblGrid>
        <w:gridCol w:w="1500"/>
        <w:gridCol w:w="1265"/>
        <w:gridCol w:w="1563"/>
        <w:gridCol w:w="3436"/>
        <w:gridCol w:w="5186"/>
      </w:tblGrid>
      <w:tr w:rsidR="00A741D1" w:rsidRPr="008B79C2" w14:paraId="6C5B8D2F" w14:textId="77777777" w:rsidTr="00397C87">
        <w:trPr>
          <w:tblHeader/>
        </w:trPr>
        <w:tc>
          <w:tcPr>
            <w:tcW w:w="0" w:type="auto"/>
          </w:tcPr>
          <w:bookmarkEnd w:id="6"/>
          <w:p w14:paraId="4CBBDFCE" w14:textId="27970FFD" w:rsidR="00A741D1" w:rsidRPr="008B79C2" w:rsidRDefault="00A741D1" w:rsidP="00397C87">
            <w:pPr>
              <w:rPr>
                <w:b/>
                <w:bCs/>
                <w:sz w:val="22"/>
                <w:szCs w:val="22"/>
              </w:rPr>
            </w:pPr>
            <w:r w:rsidRPr="008B79C2">
              <w:rPr>
                <w:b/>
                <w:bCs/>
                <w:sz w:val="22"/>
                <w:szCs w:val="22"/>
              </w:rPr>
              <w:t>Theme</w:t>
            </w:r>
            <w:r w:rsidR="000B516A">
              <w:rPr>
                <w:b/>
                <w:bCs/>
                <w:sz w:val="22"/>
                <w:szCs w:val="22"/>
              </w:rPr>
              <w:t>s</w:t>
            </w:r>
          </w:p>
        </w:tc>
        <w:tc>
          <w:tcPr>
            <w:tcW w:w="0" w:type="auto"/>
            <w:gridSpan w:val="2"/>
          </w:tcPr>
          <w:p w14:paraId="5E85C14B" w14:textId="413775B1" w:rsidR="00A741D1" w:rsidRPr="008B79C2" w:rsidRDefault="00A741D1" w:rsidP="00397C87">
            <w:pPr>
              <w:rPr>
                <w:b/>
                <w:bCs/>
                <w:sz w:val="22"/>
                <w:szCs w:val="22"/>
              </w:rPr>
            </w:pPr>
            <w:r w:rsidRPr="008B79C2">
              <w:rPr>
                <w:b/>
                <w:bCs/>
                <w:sz w:val="22"/>
                <w:szCs w:val="22"/>
              </w:rPr>
              <w:t>Sub</w:t>
            </w:r>
            <w:r w:rsidR="000B516A">
              <w:rPr>
                <w:b/>
                <w:bCs/>
                <w:sz w:val="22"/>
                <w:szCs w:val="22"/>
              </w:rPr>
              <w:t xml:space="preserve"> t</w:t>
            </w:r>
            <w:r w:rsidRPr="008B79C2">
              <w:rPr>
                <w:b/>
                <w:bCs/>
                <w:sz w:val="22"/>
                <w:szCs w:val="22"/>
              </w:rPr>
              <w:t>heme</w:t>
            </w:r>
            <w:r>
              <w:rPr>
                <w:b/>
                <w:bCs/>
                <w:sz w:val="22"/>
                <w:szCs w:val="22"/>
              </w:rPr>
              <w:t>s</w:t>
            </w:r>
          </w:p>
        </w:tc>
        <w:tc>
          <w:tcPr>
            <w:tcW w:w="0" w:type="auto"/>
          </w:tcPr>
          <w:p w14:paraId="4C5543D2" w14:textId="77777777" w:rsidR="00A741D1" w:rsidRPr="008B79C2" w:rsidRDefault="00A741D1" w:rsidP="00397C87">
            <w:pPr>
              <w:rPr>
                <w:b/>
                <w:bCs/>
                <w:sz w:val="22"/>
                <w:szCs w:val="22"/>
              </w:rPr>
            </w:pPr>
            <w:r w:rsidRPr="005A392C">
              <w:rPr>
                <w:b/>
                <w:bCs/>
                <w:sz w:val="22"/>
                <w:szCs w:val="22"/>
                <w:lang w:val="en-CA"/>
              </w:rPr>
              <w:t>Definition</w:t>
            </w:r>
          </w:p>
        </w:tc>
        <w:tc>
          <w:tcPr>
            <w:tcW w:w="0" w:type="auto"/>
          </w:tcPr>
          <w:p w14:paraId="7E17A681" w14:textId="77777777" w:rsidR="00A741D1" w:rsidRPr="008B79C2" w:rsidRDefault="00A741D1" w:rsidP="00397C87">
            <w:pPr>
              <w:rPr>
                <w:b/>
                <w:bCs/>
                <w:sz w:val="22"/>
                <w:szCs w:val="22"/>
              </w:rPr>
            </w:pPr>
            <w:r w:rsidRPr="008B79C2">
              <w:rPr>
                <w:b/>
                <w:bCs/>
                <w:sz w:val="22"/>
                <w:szCs w:val="22"/>
              </w:rPr>
              <w:t>Quotes</w:t>
            </w:r>
          </w:p>
        </w:tc>
      </w:tr>
      <w:tr w:rsidR="00A741D1" w:rsidRPr="008B79C2" w14:paraId="6061FC9B" w14:textId="77777777" w:rsidTr="00397C87">
        <w:tc>
          <w:tcPr>
            <w:tcW w:w="0" w:type="auto"/>
            <w:vMerge w:val="restart"/>
          </w:tcPr>
          <w:p w14:paraId="0F443AB0" w14:textId="6CA38062" w:rsidR="00A741D1" w:rsidRPr="008B79C2" w:rsidRDefault="00A741D1" w:rsidP="00397C87">
            <w:pPr>
              <w:rPr>
                <w:sz w:val="22"/>
                <w:szCs w:val="22"/>
                <w:lang w:val="en-US"/>
              </w:rPr>
            </w:pPr>
            <w:r w:rsidRPr="008B79C2">
              <w:rPr>
                <w:sz w:val="22"/>
                <w:szCs w:val="22"/>
                <w:lang w:val="en-US"/>
              </w:rPr>
              <w:t xml:space="preserve">1. User </w:t>
            </w:r>
            <w:r w:rsidR="005A392C">
              <w:rPr>
                <w:sz w:val="22"/>
                <w:szCs w:val="22"/>
                <w:lang w:val="en-US"/>
              </w:rPr>
              <w:t>e</w:t>
            </w:r>
            <w:r w:rsidRPr="008B79C2">
              <w:rPr>
                <w:sz w:val="22"/>
                <w:szCs w:val="22"/>
                <w:lang w:val="en-US"/>
              </w:rPr>
              <w:t>ngagemen</w:t>
            </w:r>
            <w:r>
              <w:rPr>
                <w:sz w:val="22"/>
                <w:szCs w:val="22"/>
                <w:lang w:val="en-US"/>
              </w:rPr>
              <w:t>t (n=8)</w:t>
            </w:r>
          </w:p>
          <w:p w14:paraId="478C3A18" w14:textId="77777777" w:rsidR="00A741D1" w:rsidRPr="008B79C2" w:rsidRDefault="00A741D1" w:rsidP="00397C87">
            <w:pPr>
              <w:rPr>
                <w:sz w:val="22"/>
                <w:szCs w:val="22"/>
                <w:lang w:val="en-US"/>
              </w:rPr>
            </w:pPr>
          </w:p>
        </w:tc>
        <w:tc>
          <w:tcPr>
            <w:tcW w:w="0" w:type="auto"/>
            <w:vMerge w:val="restart"/>
          </w:tcPr>
          <w:p w14:paraId="699D817C" w14:textId="77777777" w:rsidR="00A741D1" w:rsidRPr="008B79C2" w:rsidRDefault="00A741D1" w:rsidP="00397C87">
            <w:pPr>
              <w:rPr>
                <w:sz w:val="22"/>
                <w:szCs w:val="22"/>
                <w:lang w:val="en-US"/>
              </w:rPr>
            </w:pPr>
            <w:r w:rsidRPr="008B79C2">
              <w:rPr>
                <w:sz w:val="22"/>
                <w:szCs w:val="22"/>
                <w:lang w:val="en-US"/>
              </w:rPr>
              <w:t>1.1 Knowledge</w:t>
            </w:r>
          </w:p>
        </w:tc>
        <w:tc>
          <w:tcPr>
            <w:tcW w:w="0" w:type="auto"/>
          </w:tcPr>
          <w:p w14:paraId="5A7D58EC" w14:textId="0E8D2C32" w:rsidR="00A741D1" w:rsidRPr="008B79C2" w:rsidRDefault="00A741D1" w:rsidP="00397C87">
            <w:pPr>
              <w:rPr>
                <w:sz w:val="22"/>
                <w:szCs w:val="22"/>
                <w:lang w:val="en-US"/>
              </w:rPr>
            </w:pPr>
            <w:r w:rsidRPr="008B79C2">
              <w:rPr>
                <w:sz w:val="22"/>
                <w:szCs w:val="22"/>
                <w:lang w:val="en-US"/>
              </w:rPr>
              <w:t xml:space="preserve">1.1.1 Waning </w:t>
            </w:r>
            <w:r w:rsidR="005A392C">
              <w:rPr>
                <w:sz w:val="22"/>
                <w:szCs w:val="22"/>
                <w:lang w:val="en-US"/>
              </w:rPr>
              <w:t>u</w:t>
            </w:r>
            <w:r w:rsidRPr="008B79C2">
              <w:rPr>
                <w:sz w:val="22"/>
                <w:szCs w:val="22"/>
                <w:lang w:val="en-US"/>
              </w:rPr>
              <w:t xml:space="preserve">se </w:t>
            </w:r>
          </w:p>
          <w:p w14:paraId="15C93EA3" w14:textId="77777777" w:rsidR="00A741D1" w:rsidRPr="008B79C2" w:rsidRDefault="00A741D1" w:rsidP="00397C87">
            <w:pPr>
              <w:rPr>
                <w:sz w:val="22"/>
                <w:szCs w:val="22"/>
                <w:lang w:val="en-US"/>
              </w:rPr>
            </w:pPr>
          </w:p>
          <w:p w14:paraId="6474B214" w14:textId="77777777" w:rsidR="00A741D1" w:rsidRPr="008B79C2" w:rsidRDefault="00A741D1" w:rsidP="00397C87">
            <w:pPr>
              <w:rPr>
                <w:sz w:val="22"/>
                <w:szCs w:val="22"/>
                <w:lang w:val="en-US"/>
              </w:rPr>
            </w:pPr>
          </w:p>
        </w:tc>
        <w:tc>
          <w:tcPr>
            <w:tcW w:w="0" w:type="auto"/>
          </w:tcPr>
          <w:p w14:paraId="6BE09250" w14:textId="77777777" w:rsidR="00A741D1" w:rsidRPr="008B79C2" w:rsidRDefault="00A741D1" w:rsidP="00397C87">
            <w:pPr>
              <w:rPr>
                <w:sz w:val="22"/>
                <w:szCs w:val="22"/>
                <w:lang w:val="en-US"/>
              </w:rPr>
            </w:pPr>
            <w:r w:rsidRPr="008B79C2">
              <w:rPr>
                <w:sz w:val="22"/>
                <w:szCs w:val="22"/>
                <w:lang w:val="en-US"/>
              </w:rPr>
              <w:t>Participant's usage of the app gradually decreased after they initially started using it, and they eventually lost track of using it altogether. Indicating a diminishing level of interest or engagement with the app as time passed.</w:t>
            </w:r>
          </w:p>
        </w:tc>
        <w:tc>
          <w:tcPr>
            <w:tcW w:w="0" w:type="auto"/>
          </w:tcPr>
          <w:p w14:paraId="2159FA3B" w14:textId="77777777" w:rsidR="00A741D1" w:rsidRPr="008B79C2" w:rsidRDefault="00A741D1" w:rsidP="00397C87">
            <w:pPr>
              <w:rPr>
                <w:sz w:val="22"/>
                <w:szCs w:val="22"/>
                <w:lang w:val="en-CA"/>
              </w:rPr>
            </w:pPr>
            <w:r w:rsidRPr="008B79C2">
              <w:rPr>
                <w:sz w:val="22"/>
                <w:szCs w:val="22"/>
                <w:lang w:val="en-CA"/>
              </w:rPr>
              <w:t xml:space="preserve">“Unfortunately, my use of it waned after I learned about my status. So I would say that it was educational but because it was not demanded I lost track of using it.” </w:t>
            </w:r>
          </w:p>
          <w:p w14:paraId="13E163F5" w14:textId="77777777" w:rsidR="00A741D1" w:rsidRPr="008B79C2" w:rsidRDefault="00A741D1" w:rsidP="00397C87">
            <w:pPr>
              <w:rPr>
                <w:i/>
                <w:iCs/>
                <w:sz w:val="22"/>
                <w:szCs w:val="22"/>
                <w:lang w:val="en-CA"/>
              </w:rPr>
            </w:pPr>
            <w:r w:rsidRPr="008B79C2">
              <w:rPr>
                <w:b/>
                <w:bCs/>
                <w:i/>
                <w:iCs/>
                <w:sz w:val="22"/>
                <w:szCs w:val="22"/>
                <w:lang w:val="en-CA"/>
              </w:rPr>
              <w:t>(participant 5)</w:t>
            </w:r>
          </w:p>
          <w:p w14:paraId="48C45C29" w14:textId="77777777" w:rsidR="00A741D1" w:rsidRPr="008B79C2" w:rsidRDefault="00A741D1" w:rsidP="00397C87">
            <w:pPr>
              <w:rPr>
                <w:sz w:val="22"/>
                <w:szCs w:val="22"/>
                <w:lang w:val="en-US"/>
              </w:rPr>
            </w:pPr>
          </w:p>
          <w:p w14:paraId="3010668A" w14:textId="77777777" w:rsidR="00A741D1" w:rsidRPr="008B79C2" w:rsidRDefault="00A741D1" w:rsidP="00397C87">
            <w:pPr>
              <w:rPr>
                <w:rStyle w:val="odfvisible"/>
                <w:rFonts w:eastAsiaTheme="majorEastAsia"/>
                <w:sz w:val="22"/>
                <w:szCs w:val="22"/>
                <w:lang w:val="en-CA"/>
              </w:rPr>
            </w:pPr>
            <w:r w:rsidRPr="008B79C2">
              <w:rPr>
                <w:sz w:val="22"/>
                <w:szCs w:val="22"/>
                <w:lang w:val="en-CA"/>
              </w:rPr>
              <w:t xml:space="preserve">“I think the app is for new users. After you get up to speed and figure out how to do the [Portfolio Diet] and how [to] split your portions throughout the day, I can’t see using the app daily for me. </w:t>
            </w:r>
            <w:r w:rsidRPr="008B79C2">
              <w:rPr>
                <w:rStyle w:val="odfvisible"/>
                <w:rFonts w:eastAsiaTheme="majorEastAsia"/>
                <w:sz w:val="22"/>
                <w:szCs w:val="22"/>
                <w:lang w:val="en-CA"/>
              </w:rPr>
              <w:t>Using it for a specific period […]</w:t>
            </w:r>
            <w:r w:rsidRPr="008B79C2">
              <w:rPr>
                <w:rStyle w:val="odfvisible"/>
                <w:rFonts w:eastAsiaTheme="majorEastAsia"/>
                <w:strike/>
                <w:sz w:val="22"/>
                <w:szCs w:val="22"/>
                <w:lang w:val="en-CA"/>
              </w:rPr>
              <w:t xml:space="preserve"> </w:t>
            </w:r>
            <w:r w:rsidRPr="008B79C2">
              <w:rPr>
                <w:rStyle w:val="odfvisible"/>
                <w:rFonts w:eastAsiaTheme="majorEastAsia"/>
                <w:sz w:val="22"/>
                <w:szCs w:val="22"/>
                <w:lang w:val="en-CA"/>
              </w:rPr>
              <w:t xml:space="preserve">would be doable but not daily for an extended period of time. After 30 days of using the app and figuring out how it worked, I found that I just wanted to mark my foods by using the bar graph rather than enter my foods eaten into the app. I was happy to be finished using the app at the 3-month mark.” </w:t>
            </w:r>
          </w:p>
          <w:p w14:paraId="003A8737" w14:textId="77777777" w:rsidR="00A741D1" w:rsidRPr="008B79C2" w:rsidRDefault="00A741D1" w:rsidP="00397C87">
            <w:pPr>
              <w:rPr>
                <w:b/>
                <w:bCs/>
                <w:i/>
                <w:iCs/>
                <w:sz w:val="22"/>
                <w:szCs w:val="22"/>
              </w:rPr>
            </w:pPr>
            <w:r w:rsidRPr="008B79C2">
              <w:rPr>
                <w:rStyle w:val="odfvisible"/>
                <w:rFonts w:eastAsiaTheme="majorEastAsia"/>
                <w:b/>
                <w:bCs/>
                <w:i/>
                <w:iCs/>
                <w:sz w:val="22"/>
                <w:szCs w:val="22"/>
              </w:rPr>
              <w:t>(participant 6)</w:t>
            </w:r>
          </w:p>
        </w:tc>
      </w:tr>
      <w:tr w:rsidR="00A741D1" w:rsidRPr="008B79C2" w14:paraId="4F707E85" w14:textId="77777777" w:rsidTr="00397C87">
        <w:tc>
          <w:tcPr>
            <w:tcW w:w="0" w:type="auto"/>
            <w:vMerge/>
          </w:tcPr>
          <w:p w14:paraId="2A24A5EC" w14:textId="77777777" w:rsidR="00A741D1" w:rsidRPr="008B79C2" w:rsidRDefault="00A741D1" w:rsidP="00397C87">
            <w:pPr>
              <w:rPr>
                <w:sz w:val="22"/>
                <w:szCs w:val="22"/>
                <w:lang w:val="en-US"/>
              </w:rPr>
            </w:pPr>
          </w:p>
        </w:tc>
        <w:tc>
          <w:tcPr>
            <w:tcW w:w="0" w:type="auto"/>
            <w:vMerge/>
          </w:tcPr>
          <w:p w14:paraId="5AFE07E7" w14:textId="77777777" w:rsidR="00A741D1" w:rsidRPr="008B79C2" w:rsidRDefault="00A741D1" w:rsidP="00397C87">
            <w:pPr>
              <w:rPr>
                <w:sz w:val="22"/>
                <w:szCs w:val="22"/>
                <w:lang w:val="en-US"/>
              </w:rPr>
            </w:pPr>
          </w:p>
        </w:tc>
        <w:tc>
          <w:tcPr>
            <w:tcW w:w="0" w:type="auto"/>
          </w:tcPr>
          <w:p w14:paraId="5E821975" w14:textId="77777777" w:rsidR="00A741D1" w:rsidRPr="008B79C2" w:rsidRDefault="00A741D1" w:rsidP="00397C87">
            <w:pPr>
              <w:rPr>
                <w:sz w:val="22"/>
                <w:szCs w:val="22"/>
                <w:lang w:val="en-US"/>
              </w:rPr>
            </w:pPr>
            <w:r w:rsidRPr="008B79C2">
              <w:rPr>
                <w:sz w:val="22"/>
                <w:szCs w:val="22"/>
                <w:lang w:val="en-US"/>
              </w:rPr>
              <w:t xml:space="preserve">1.1.2 Progress </w:t>
            </w:r>
          </w:p>
        </w:tc>
        <w:tc>
          <w:tcPr>
            <w:tcW w:w="0" w:type="auto"/>
          </w:tcPr>
          <w:p w14:paraId="401796F7" w14:textId="77777777" w:rsidR="00A741D1" w:rsidRPr="008B79C2" w:rsidRDefault="00A741D1" w:rsidP="00397C87">
            <w:pPr>
              <w:rPr>
                <w:sz w:val="22"/>
                <w:szCs w:val="22"/>
                <w:lang w:val="en-US"/>
              </w:rPr>
            </w:pPr>
            <w:r w:rsidRPr="008B79C2">
              <w:rPr>
                <w:sz w:val="22"/>
                <w:szCs w:val="22"/>
                <w:lang w:val="en-US"/>
              </w:rPr>
              <w:t>How the app aids in monitoring participants’ adherence and progress</w:t>
            </w:r>
          </w:p>
        </w:tc>
        <w:tc>
          <w:tcPr>
            <w:tcW w:w="0" w:type="auto"/>
          </w:tcPr>
          <w:p w14:paraId="64074610" w14:textId="77777777" w:rsidR="00A741D1" w:rsidRPr="008B79C2" w:rsidRDefault="00A741D1" w:rsidP="00397C87">
            <w:pPr>
              <w:rPr>
                <w:sz w:val="22"/>
                <w:szCs w:val="22"/>
                <w:lang w:val="en-CA"/>
              </w:rPr>
            </w:pPr>
            <w:r w:rsidRPr="008B79C2">
              <w:rPr>
                <w:sz w:val="22"/>
                <w:szCs w:val="22"/>
                <w:lang w:val="en-CA"/>
              </w:rPr>
              <w:t xml:space="preserve">“I think the app put a quantitive value to my participation factor. In other words, I could see that I was at least an “average” follower of the diet. I think it was helpful to see how other participants were and see that I was on the spectrum. In other words, there were other dieters who were below and above me in their total score. The app was most helpful in delineating the different categories and how to improve your score if you were low in one of the five categories. I like the app because I think it helped me to gain a better understanding of what the diet is about and what I need to eat more of. I would say that after using it for a week I learned about where I stood in the spectrum of other participants. More specifically my scores hovered around 16-18 occasionally maybe reaching a maximum of 20 points on one or two of the days.” </w:t>
            </w:r>
            <w:r w:rsidRPr="008B79C2">
              <w:rPr>
                <w:b/>
                <w:bCs/>
                <w:i/>
                <w:iCs/>
                <w:sz w:val="22"/>
                <w:szCs w:val="22"/>
                <w:lang w:val="en-CA"/>
              </w:rPr>
              <w:t>(participant 5)</w:t>
            </w:r>
          </w:p>
          <w:p w14:paraId="0617C6D5" w14:textId="77777777" w:rsidR="00A741D1" w:rsidRPr="008B79C2" w:rsidRDefault="00A741D1" w:rsidP="00397C87">
            <w:pPr>
              <w:rPr>
                <w:sz w:val="22"/>
                <w:szCs w:val="22"/>
                <w:lang w:val="en-CA"/>
              </w:rPr>
            </w:pPr>
          </w:p>
          <w:p w14:paraId="593385E3" w14:textId="77777777" w:rsidR="00A741D1" w:rsidRPr="008B79C2" w:rsidRDefault="00A741D1" w:rsidP="00397C87">
            <w:pPr>
              <w:rPr>
                <w:i/>
                <w:iCs/>
                <w:sz w:val="22"/>
                <w:szCs w:val="22"/>
                <w:lang w:val="en-CA"/>
              </w:rPr>
            </w:pPr>
            <w:r w:rsidRPr="008B79C2">
              <w:rPr>
                <w:sz w:val="22"/>
                <w:szCs w:val="22"/>
                <w:lang w:val="en-CA"/>
              </w:rPr>
              <w:t xml:space="preserve">“The app was most helpful in delineating the different categories and how to improve your score if you were low in one of the five categories.” </w:t>
            </w:r>
            <w:r w:rsidRPr="008B79C2">
              <w:rPr>
                <w:b/>
                <w:bCs/>
                <w:i/>
                <w:iCs/>
                <w:sz w:val="22"/>
                <w:szCs w:val="22"/>
                <w:lang w:val="en-CA"/>
              </w:rPr>
              <w:t>(participant 5)</w:t>
            </w:r>
          </w:p>
          <w:p w14:paraId="28A42B42" w14:textId="77777777" w:rsidR="00A741D1" w:rsidRPr="008B79C2" w:rsidRDefault="00A741D1" w:rsidP="00397C87">
            <w:pPr>
              <w:rPr>
                <w:sz w:val="22"/>
                <w:szCs w:val="22"/>
                <w:lang w:val="en-CA"/>
              </w:rPr>
            </w:pPr>
          </w:p>
          <w:p w14:paraId="3D1C5BFE" w14:textId="77777777" w:rsidR="00A741D1" w:rsidRPr="008B79C2" w:rsidRDefault="00A741D1" w:rsidP="00397C87">
            <w:pPr>
              <w:rPr>
                <w:sz w:val="22"/>
                <w:szCs w:val="22"/>
                <w:lang w:val="en-CA"/>
              </w:rPr>
            </w:pPr>
            <w:r w:rsidRPr="008B79C2">
              <w:rPr>
                <w:sz w:val="22"/>
                <w:szCs w:val="22"/>
                <w:lang w:val="en-CA"/>
              </w:rPr>
              <w:t xml:space="preserve">“I enjoy tracking as it keeps me on target for food intake.” </w:t>
            </w:r>
            <w:r w:rsidRPr="008B79C2">
              <w:rPr>
                <w:b/>
                <w:bCs/>
                <w:i/>
                <w:iCs/>
                <w:sz w:val="22"/>
                <w:szCs w:val="22"/>
                <w:lang w:val="en-CA"/>
              </w:rPr>
              <w:t>(participant 3)</w:t>
            </w:r>
          </w:p>
          <w:p w14:paraId="0401F106" w14:textId="77777777" w:rsidR="00A741D1" w:rsidRPr="008B79C2" w:rsidRDefault="00A741D1" w:rsidP="00397C87">
            <w:pPr>
              <w:rPr>
                <w:sz w:val="22"/>
                <w:szCs w:val="22"/>
                <w:lang w:val="en-CA"/>
              </w:rPr>
            </w:pPr>
          </w:p>
          <w:p w14:paraId="59882D2C" w14:textId="77777777" w:rsidR="00A741D1" w:rsidRPr="008B79C2" w:rsidRDefault="00A741D1" w:rsidP="00397C87">
            <w:pPr>
              <w:rPr>
                <w:sz w:val="22"/>
                <w:szCs w:val="22"/>
                <w:lang w:val="en-CA"/>
              </w:rPr>
            </w:pPr>
            <w:r w:rsidRPr="008B79C2">
              <w:rPr>
                <w:sz w:val="22"/>
                <w:szCs w:val="22"/>
                <w:lang w:val="en-CA"/>
              </w:rPr>
              <w:t xml:space="preserve">“Nothing has impacted my ability to follow the Portfolio diet. The app is a great asset to keep me focused on making healthy choices.” </w:t>
            </w:r>
            <w:r w:rsidRPr="008B79C2">
              <w:rPr>
                <w:b/>
                <w:bCs/>
                <w:i/>
                <w:iCs/>
                <w:sz w:val="22"/>
                <w:szCs w:val="22"/>
                <w:lang w:val="en-CA"/>
              </w:rPr>
              <w:t>(participant 3)</w:t>
            </w:r>
          </w:p>
          <w:p w14:paraId="5839E173" w14:textId="77777777" w:rsidR="00A741D1" w:rsidRPr="008B79C2" w:rsidRDefault="00A741D1" w:rsidP="00397C87">
            <w:pPr>
              <w:rPr>
                <w:rStyle w:val="odfvisible"/>
                <w:rFonts w:eastAsiaTheme="majorEastAsia"/>
                <w:sz w:val="22"/>
                <w:szCs w:val="22"/>
                <w:lang w:val="en-CA"/>
              </w:rPr>
            </w:pPr>
          </w:p>
          <w:p w14:paraId="3F8AEB45" w14:textId="77777777" w:rsidR="00A741D1" w:rsidRPr="008B79C2" w:rsidRDefault="00A741D1" w:rsidP="00397C87">
            <w:pPr>
              <w:rPr>
                <w:sz w:val="22"/>
                <w:szCs w:val="22"/>
                <w:lang w:val="en-CA"/>
              </w:rPr>
            </w:pPr>
            <w:r w:rsidRPr="008B79C2">
              <w:rPr>
                <w:rStyle w:val="odfvisible"/>
                <w:rFonts w:eastAsiaTheme="majorEastAsia"/>
                <w:sz w:val="22"/>
                <w:szCs w:val="22"/>
                <w:lang w:val="en-CA"/>
              </w:rPr>
              <w:t xml:space="preserve">“I think the leaderboard encouraged me to cheat more - rather than eat more [Portfolio Diet] food” </w:t>
            </w:r>
            <w:r w:rsidRPr="008B79C2">
              <w:rPr>
                <w:rStyle w:val="odfvisible"/>
                <w:rFonts w:eastAsiaTheme="majorEastAsia"/>
                <w:b/>
                <w:bCs/>
                <w:i/>
                <w:iCs/>
                <w:sz w:val="22"/>
                <w:szCs w:val="22"/>
                <w:lang w:val="en-CA"/>
              </w:rPr>
              <w:t>(participant 2)</w:t>
            </w:r>
          </w:p>
        </w:tc>
      </w:tr>
      <w:tr w:rsidR="00A741D1" w:rsidRPr="008B79C2" w14:paraId="23E45B07" w14:textId="77777777" w:rsidTr="00397C87">
        <w:tc>
          <w:tcPr>
            <w:tcW w:w="0" w:type="auto"/>
            <w:vMerge/>
          </w:tcPr>
          <w:p w14:paraId="29B2A6F5" w14:textId="77777777" w:rsidR="00A741D1" w:rsidRPr="008B79C2" w:rsidRDefault="00A741D1" w:rsidP="00397C87">
            <w:pPr>
              <w:rPr>
                <w:sz w:val="22"/>
                <w:szCs w:val="22"/>
                <w:lang w:val="en-US"/>
              </w:rPr>
            </w:pPr>
          </w:p>
        </w:tc>
        <w:tc>
          <w:tcPr>
            <w:tcW w:w="0" w:type="auto"/>
            <w:vMerge/>
          </w:tcPr>
          <w:p w14:paraId="45BBDB65" w14:textId="77777777" w:rsidR="00A741D1" w:rsidRPr="008B79C2" w:rsidRDefault="00A741D1" w:rsidP="00397C87">
            <w:pPr>
              <w:rPr>
                <w:sz w:val="22"/>
                <w:szCs w:val="22"/>
                <w:lang w:val="en-US"/>
              </w:rPr>
            </w:pPr>
          </w:p>
        </w:tc>
        <w:tc>
          <w:tcPr>
            <w:tcW w:w="0" w:type="auto"/>
          </w:tcPr>
          <w:p w14:paraId="52DC9C17" w14:textId="77777777" w:rsidR="00A741D1" w:rsidRPr="008B79C2" w:rsidRDefault="00A741D1" w:rsidP="00397C87">
            <w:pPr>
              <w:rPr>
                <w:sz w:val="22"/>
                <w:szCs w:val="22"/>
                <w:lang w:val="en-US"/>
              </w:rPr>
            </w:pPr>
            <w:r w:rsidRPr="008B79C2">
              <w:rPr>
                <w:sz w:val="22"/>
                <w:szCs w:val="22"/>
                <w:lang w:val="en-US"/>
              </w:rPr>
              <w:t>1.1.3 Understanding</w:t>
            </w:r>
          </w:p>
        </w:tc>
        <w:tc>
          <w:tcPr>
            <w:tcW w:w="0" w:type="auto"/>
          </w:tcPr>
          <w:p w14:paraId="745CF57F" w14:textId="77777777" w:rsidR="00A741D1" w:rsidRPr="008B79C2" w:rsidRDefault="00A741D1" w:rsidP="00397C87">
            <w:pPr>
              <w:rPr>
                <w:sz w:val="22"/>
                <w:szCs w:val="22"/>
                <w:lang w:val="en-US"/>
              </w:rPr>
            </w:pPr>
            <w:r w:rsidRPr="008B79C2">
              <w:rPr>
                <w:sz w:val="22"/>
                <w:szCs w:val="22"/>
                <w:lang w:val="en-US"/>
              </w:rPr>
              <w:t>App’s role in enhancing participants’ comprehension of the Portfolio Diet</w:t>
            </w:r>
          </w:p>
        </w:tc>
        <w:tc>
          <w:tcPr>
            <w:tcW w:w="0" w:type="auto"/>
          </w:tcPr>
          <w:p w14:paraId="2D42EC7E" w14:textId="77777777" w:rsidR="00A741D1" w:rsidRPr="008B79C2" w:rsidRDefault="00A741D1" w:rsidP="00397C87">
            <w:pPr>
              <w:rPr>
                <w:sz w:val="22"/>
                <w:szCs w:val="22"/>
                <w:lang w:val="en-CA"/>
              </w:rPr>
            </w:pPr>
            <w:r w:rsidRPr="008B79C2">
              <w:rPr>
                <w:sz w:val="22"/>
                <w:szCs w:val="22"/>
                <w:lang w:val="en-CA"/>
              </w:rPr>
              <w:t xml:space="preserve">“I like the app because I think it helped me to gain a better understanding of what the diet is about and what I need to eat more of.” </w:t>
            </w:r>
            <w:r w:rsidRPr="008B79C2">
              <w:rPr>
                <w:b/>
                <w:bCs/>
                <w:i/>
                <w:iCs/>
                <w:sz w:val="22"/>
                <w:szCs w:val="22"/>
                <w:lang w:val="en-CA"/>
              </w:rPr>
              <w:t>(participant 5)</w:t>
            </w:r>
          </w:p>
          <w:p w14:paraId="7B777237" w14:textId="77777777" w:rsidR="00A741D1" w:rsidRPr="008B79C2" w:rsidRDefault="00A741D1" w:rsidP="00397C87">
            <w:pPr>
              <w:rPr>
                <w:sz w:val="22"/>
                <w:szCs w:val="22"/>
                <w:lang w:val="en-CA"/>
              </w:rPr>
            </w:pPr>
          </w:p>
          <w:p w14:paraId="30659D05" w14:textId="77777777" w:rsidR="00A741D1" w:rsidRPr="008B79C2" w:rsidRDefault="00A741D1" w:rsidP="00397C87">
            <w:pPr>
              <w:rPr>
                <w:sz w:val="22"/>
                <w:szCs w:val="22"/>
                <w:lang w:val="en-CA"/>
              </w:rPr>
            </w:pPr>
            <w:r w:rsidRPr="008B79C2">
              <w:rPr>
                <w:rStyle w:val="odfvisible"/>
                <w:rFonts w:eastAsiaTheme="majorEastAsia"/>
                <w:sz w:val="22"/>
                <w:szCs w:val="22"/>
                <w:lang w:val="en-CA"/>
              </w:rPr>
              <w:t xml:space="preserve">“I think your instructions and simple diagrams did a good job of educating the user.” </w:t>
            </w:r>
            <w:r w:rsidRPr="008B79C2">
              <w:rPr>
                <w:b/>
                <w:bCs/>
                <w:i/>
                <w:iCs/>
                <w:sz w:val="22"/>
                <w:szCs w:val="22"/>
                <w:lang w:val="en-CA"/>
              </w:rPr>
              <w:t>(participant 5)</w:t>
            </w:r>
          </w:p>
          <w:p w14:paraId="4545982A" w14:textId="77777777" w:rsidR="00A741D1" w:rsidRPr="008B79C2" w:rsidRDefault="00A741D1" w:rsidP="00397C87">
            <w:pPr>
              <w:rPr>
                <w:sz w:val="22"/>
                <w:szCs w:val="22"/>
                <w:lang w:val="en-CA"/>
              </w:rPr>
            </w:pPr>
          </w:p>
          <w:p w14:paraId="19EB6AD0" w14:textId="77777777" w:rsidR="00A741D1" w:rsidRPr="008B79C2" w:rsidRDefault="00A741D1" w:rsidP="00397C87">
            <w:pPr>
              <w:rPr>
                <w:sz w:val="22"/>
                <w:szCs w:val="22"/>
                <w:lang w:val="en-CA"/>
              </w:rPr>
            </w:pPr>
            <w:r w:rsidRPr="008B79C2">
              <w:rPr>
                <w:sz w:val="22"/>
                <w:szCs w:val="22"/>
                <w:lang w:val="en-CA"/>
              </w:rPr>
              <w:t xml:space="preserve">“I think the concept is very clever and built in a meaningful way. […] I have a much better understanding of the diet and how I am supposed to follow it.” </w:t>
            </w:r>
            <w:r w:rsidRPr="008B79C2">
              <w:rPr>
                <w:b/>
                <w:bCs/>
                <w:i/>
                <w:iCs/>
                <w:sz w:val="22"/>
                <w:szCs w:val="22"/>
                <w:lang w:val="en-CA"/>
              </w:rPr>
              <w:t>(participant 5)</w:t>
            </w:r>
          </w:p>
          <w:p w14:paraId="776D6216" w14:textId="77777777" w:rsidR="00A741D1" w:rsidRPr="008B79C2" w:rsidRDefault="00A741D1" w:rsidP="00397C87">
            <w:pPr>
              <w:rPr>
                <w:sz w:val="22"/>
                <w:szCs w:val="22"/>
                <w:lang w:val="en-CA"/>
              </w:rPr>
            </w:pPr>
          </w:p>
          <w:p w14:paraId="3A58CC7F" w14:textId="77777777" w:rsidR="00A741D1" w:rsidRPr="008B79C2" w:rsidRDefault="00A741D1" w:rsidP="00397C87">
            <w:pPr>
              <w:rPr>
                <w:sz w:val="22"/>
                <w:szCs w:val="22"/>
                <w:lang w:val="en-CA"/>
              </w:rPr>
            </w:pPr>
            <w:r w:rsidRPr="008B79C2">
              <w:rPr>
                <w:sz w:val="22"/>
                <w:szCs w:val="22"/>
                <w:lang w:val="en-CA"/>
              </w:rPr>
              <w:t xml:space="preserve">“Learned that it has some pictures and clear things to help me learn about the diet.” </w:t>
            </w:r>
            <w:r w:rsidRPr="008B79C2">
              <w:rPr>
                <w:b/>
                <w:bCs/>
                <w:i/>
                <w:iCs/>
                <w:sz w:val="22"/>
                <w:szCs w:val="22"/>
                <w:lang w:val="en-CA"/>
              </w:rPr>
              <w:t>(participant 1)</w:t>
            </w:r>
          </w:p>
          <w:p w14:paraId="7BA9EA31" w14:textId="77777777" w:rsidR="00A741D1" w:rsidRPr="008B79C2" w:rsidRDefault="00A741D1" w:rsidP="00397C87">
            <w:pPr>
              <w:rPr>
                <w:sz w:val="22"/>
                <w:szCs w:val="22"/>
                <w:lang w:val="en-CA"/>
              </w:rPr>
            </w:pPr>
          </w:p>
          <w:p w14:paraId="408A53A2" w14:textId="77777777" w:rsidR="00A741D1" w:rsidRPr="008B79C2" w:rsidRDefault="00A741D1" w:rsidP="00397C87">
            <w:pPr>
              <w:rPr>
                <w:sz w:val="22"/>
                <w:szCs w:val="22"/>
                <w:lang w:val="en-CA"/>
              </w:rPr>
            </w:pPr>
            <w:r w:rsidRPr="008B79C2">
              <w:rPr>
                <w:rStyle w:val="odfvisible"/>
                <w:rFonts w:eastAsiaTheme="majorEastAsia"/>
                <w:sz w:val="22"/>
                <w:szCs w:val="22"/>
                <w:lang w:val="en-CA"/>
              </w:rPr>
              <w:t xml:space="preserve">“The learning modules that explained each category of the diet and portion size was helpful.” </w:t>
            </w:r>
            <w:r w:rsidRPr="008B79C2">
              <w:rPr>
                <w:rStyle w:val="odfvisible"/>
                <w:rFonts w:eastAsiaTheme="majorEastAsia"/>
                <w:b/>
                <w:bCs/>
                <w:i/>
                <w:iCs/>
                <w:sz w:val="22"/>
                <w:szCs w:val="22"/>
                <w:lang w:val="en-CA"/>
              </w:rPr>
              <w:t>(participant 6)</w:t>
            </w:r>
          </w:p>
          <w:p w14:paraId="15B7552E" w14:textId="77777777" w:rsidR="00A741D1" w:rsidRPr="008B79C2" w:rsidRDefault="00A741D1" w:rsidP="00397C87">
            <w:pPr>
              <w:rPr>
                <w:sz w:val="22"/>
                <w:szCs w:val="22"/>
                <w:lang w:val="en-CA"/>
              </w:rPr>
            </w:pPr>
          </w:p>
          <w:p w14:paraId="354B8BB2" w14:textId="77777777" w:rsidR="00A741D1" w:rsidRPr="008B79C2" w:rsidRDefault="00A741D1" w:rsidP="00397C87">
            <w:pPr>
              <w:rPr>
                <w:sz w:val="22"/>
                <w:szCs w:val="22"/>
                <w:lang w:val="en-CA"/>
              </w:rPr>
            </w:pPr>
            <w:r w:rsidRPr="008B79C2">
              <w:rPr>
                <w:rStyle w:val="odfvisible"/>
                <w:rFonts w:eastAsiaTheme="majorEastAsia"/>
                <w:sz w:val="22"/>
                <w:szCs w:val="22"/>
                <w:lang w:val="en-CA"/>
              </w:rPr>
              <w:t xml:space="preserve">“There was nothing more in the app than what we were taught to do.” </w:t>
            </w:r>
            <w:r w:rsidRPr="008B79C2">
              <w:rPr>
                <w:rStyle w:val="odfvisible"/>
                <w:rFonts w:eastAsiaTheme="majorEastAsia"/>
                <w:b/>
                <w:bCs/>
                <w:i/>
                <w:iCs/>
                <w:sz w:val="22"/>
                <w:szCs w:val="22"/>
                <w:lang w:val="en-CA"/>
              </w:rPr>
              <w:t>(participant 2)</w:t>
            </w:r>
          </w:p>
          <w:p w14:paraId="2E3AF82B" w14:textId="77777777" w:rsidR="00A741D1" w:rsidRPr="008B79C2" w:rsidRDefault="00A741D1" w:rsidP="00397C87">
            <w:pPr>
              <w:rPr>
                <w:sz w:val="22"/>
                <w:szCs w:val="22"/>
                <w:lang w:val="en-CA"/>
              </w:rPr>
            </w:pPr>
          </w:p>
          <w:p w14:paraId="274F4E8F" w14:textId="77777777" w:rsidR="00A741D1" w:rsidRPr="008B79C2" w:rsidRDefault="00A741D1" w:rsidP="00397C87">
            <w:pPr>
              <w:rPr>
                <w:sz w:val="22"/>
                <w:szCs w:val="22"/>
                <w:lang w:val="en-CA"/>
              </w:rPr>
            </w:pPr>
            <w:r w:rsidRPr="008B79C2">
              <w:rPr>
                <w:sz w:val="22"/>
                <w:szCs w:val="22"/>
                <w:lang w:val="en-CA"/>
              </w:rPr>
              <w:t xml:space="preserve">“I read the booklets and handouts that were given to me at the beginning, and find most of my knowledge comes from the nutritionists/dietitians who support me.” </w:t>
            </w:r>
          </w:p>
          <w:p w14:paraId="28857B9F" w14:textId="77777777" w:rsidR="00A741D1" w:rsidRPr="008B79C2" w:rsidRDefault="00A741D1" w:rsidP="00397C87">
            <w:pPr>
              <w:rPr>
                <w:i/>
                <w:iCs/>
                <w:sz w:val="22"/>
                <w:szCs w:val="22"/>
                <w:lang w:val="en-CA"/>
              </w:rPr>
            </w:pPr>
            <w:r w:rsidRPr="008B79C2">
              <w:rPr>
                <w:b/>
                <w:bCs/>
                <w:i/>
                <w:iCs/>
                <w:sz w:val="22"/>
                <w:szCs w:val="22"/>
                <w:lang w:val="en-CA"/>
              </w:rPr>
              <w:t>(participant 7)</w:t>
            </w:r>
          </w:p>
        </w:tc>
      </w:tr>
      <w:tr w:rsidR="00A741D1" w:rsidRPr="008B79C2" w14:paraId="7D4D034C" w14:textId="77777777" w:rsidTr="00397C87">
        <w:tc>
          <w:tcPr>
            <w:tcW w:w="0" w:type="auto"/>
            <w:vMerge/>
          </w:tcPr>
          <w:p w14:paraId="0A84F456" w14:textId="77777777" w:rsidR="00A741D1" w:rsidRPr="008B79C2" w:rsidRDefault="00A741D1" w:rsidP="00397C87">
            <w:pPr>
              <w:rPr>
                <w:sz w:val="22"/>
                <w:szCs w:val="22"/>
                <w:lang w:val="en-US"/>
              </w:rPr>
            </w:pPr>
          </w:p>
        </w:tc>
        <w:tc>
          <w:tcPr>
            <w:tcW w:w="0" w:type="auto"/>
            <w:vMerge w:val="restart"/>
          </w:tcPr>
          <w:p w14:paraId="299E4416" w14:textId="77777777" w:rsidR="00A741D1" w:rsidRPr="008B79C2" w:rsidRDefault="00A741D1" w:rsidP="00397C87">
            <w:pPr>
              <w:rPr>
                <w:sz w:val="22"/>
                <w:szCs w:val="22"/>
                <w:lang w:val="en-US"/>
              </w:rPr>
            </w:pPr>
            <w:r w:rsidRPr="008B79C2">
              <w:rPr>
                <w:sz w:val="22"/>
                <w:szCs w:val="22"/>
                <w:lang w:val="en-US"/>
              </w:rPr>
              <w:t>1.2 Usability</w:t>
            </w:r>
          </w:p>
        </w:tc>
        <w:tc>
          <w:tcPr>
            <w:tcW w:w="0" w:type="auto"/>
          </w:tcPr>
          <w:p w14:paraId="37A6C65A" w14:textId="77777777" w:rsidR="00A741D1" w:rsidRPr="008B79C2" w:rsidRDefault="00A741D1" w:rsidP="00397C87">
            <w:pPr>
              <w:rPr>
                <w:sz w:val="22"/>
                <w:szCs w:val="22"/>
                <w:lang w:val="en-US"/>
              </w:rPr>
            </w:pPr>
            <w:r w:rsidRPr="008B79C2">
              <w:rPr>
                <w:sz w:val="22"/>
                <w:szCs w:val="22"/>
                <w:lang w:val="en-US"/>
              </w:rPr>
              <w:t>1.2.1 Usefulness</w:t>
            </w:r>
          </w:p>
        </w:tc>
        <w:tc>
          <w:tcPr>
            <w:tcW w:w="0" w:type="auto"/>
          </w:tcPr>
          <w:p w14:paraId="141433AE" w14:textId="77777777" w:rsidR="00A741D1" w:rsidRPr="008B79C2" w:rsidRDefault="00A741D1" w:rsidP="00397C87">
            <w:pPr>
              <w:rPr>
                <w:sz w:val="22"/>
                <w:szCs w:val="22"/>
                <w:lang w:val="en-US"/>
              </w:rPr>
            </w:pPr>
            <w:r w:rsidRPr="008B79C2">
              <w:rPr>
                <w:sz w:val="22"/>
                <w:szCs w:val="22"/>
                <w:lang w:val="en-US"/>
              </w:rPr>
              <w:t>Comments about the overall usefulness of the app</w:t>
            </w:r>
          </w:p>
        </w:tc>
        <w:tc>
          <w:tcPr>
            <w:tcW w:w="0" w:type="auto"/>
          </w:tcPr>
          <w:p w14:paraId="660F4A8A" w14:textId="77777777" w:rsidR="00A741D1" w:rsidRPr="008B79C2" w:rsidRDefault="00A741D1" w:rsidP="00397C87">
            <w:pPr>
              <w:rPr>
                <w:sz w:val="22"/>
                <w:szCs w:val="22"/>
                <w:lang w:val="en-CA"/>
              </w:rPr>
            </w:pPr>
            <w:r w:rsidRPr="008B79C2">
              <w:rPr>
                <w:sz w:val="22"/>
                <w:szCs w:val="22"/>
                <w:lang w:val="en-CA"/>
              </w:rPr>
              <w:t xml:space="preserve">“What was not clear was how the information was being used or processed. If it was for my education then it did it’s job in the first week and then it was just not all that useful for me. My diet is pretty much consistent for breakfast and lunch. So in a sense it helped me look at how to increase my daily score. For example, after I started using the app, I got into a regular use of the sterol supplement with my oatmeal every morning. My use of these supplements was more sporadic but using the app made me appreciate the high value of the supplement.” </w:t>
            </w:r>
            <w:r w:rsidRPr="008B79C2">
              <w:rPr>
                <w:b/>
                <w:bCs/>
                <w:i/>
                <w:iCs/>
                <w:sz w:val="22"/>
                <w:szCs w:val="22"/>
                <w:lang w:val="en-CA"/>
              </w:rPr>
              <w:t>(participant 5)</w:t>
            </w:r>
          </w:p>
          <w:p w14:paraId="73AB700A" w14:textId="77777777" w:rsidR="00A741D1" w:rsidRPr="008B79C2" w:rsidRDefault="00A741D1" w:rsidP="00397C87">
            <w:pPr>
              <w:rPr>
                <w:sz w:val="22"/>
                <w:szCs w:val="22"/>
                <w:lang w:val="en-CA"/>
              </w:rPr>
            </w:pPr>
          </w:p>
          <w:p w14:paraId="12F61CA8" w14:textId="77777777" w:rsidR="00A741D1" w:rsidRPr="008B79C2" w:rsidRDefault="00A741D1" w:rsidP="00397C87">
            <w:pPr>
              <w:rPr>
                <w:sz w:val="22"/>
                <w:szCs w:val="22"/>
                <w:lang w:val="en-CA"/>
              </w:rPr>
            </w:pPr>
            <w:r w:rsidRPr="008B79C2">
              <w:rPr>
                <w:rStyle w:val="odfvisible"/>
                <w:rFonts w:eastAsiaTheme="majorEastAsia"/>
                <w:sz w:val="22"/>
                <w:szCs w:val="22"/>
                <w:lang w:val="en-CA"/>
              </w:rPr>
              <w:t xml:space="preserve">“There was nothing more in the app than what we were taught to do” </w:t>
            </w:r>
            <w:r w:rsidRPr="008B79C2">
              <w:rPr>
                <w:rStyle w:val="odfvisible"/>
                <w:rFonts w:eastAsiaTheme="majorEastAsia"/>
                <w:b/>
                <w:bCs/>
                <w:i/>
                <w:iCs/>
                <w:sz w:val="22"/>
                <w:szCs w:val="22"/>
                <w:lang w:val="en-CA"/>
              </w:rPr>
              <w:t>(participant 2)</w:t>
            </w:r>
          </w:p>
          <w:p w14:paraId="06B6179A" w14:textId="77777777" w:rsidR="00A741D1" w:rsidRPr="008B79C2" w:rsidRDefault="00A741D1" w:rsidP="00397C87">
            <w:pPr>
              <w:rPr>
                <w:sz w:val="22"/>
                <w:szCs w:val="22"/>
                <w:lang w:val="en-CA"/>
              </w:rPr>
            </w:pPr>
          </w:p>
          <w:p w14:paraId="12B415C3" w14:textId="77777777" w:rsidR="00A741D1" w:rsidRPr="008B79C2" w:rsidRDefault="00A741D1" w:rsidP="00397C87">
            <w:pPr>
              <w:rPr>
                <w:sz w:val="22"/>
                <w:szCs w:val="22"/>
                <w:lang w:val="en-CA"/>
              </w:rPr>
            </w:pPr>
            <w:r w:rsidRPr="008B79C2">
              <w:rPr>
                <w:rStyle w:val="odfvisible"/>
                <w:rFonts w:eastAsiaTheme="majorEastAsia"/>
                <w:sz w:val="22"/>
                <w:szCs w:val="22"/>
                <w:lang w:val="en-CA"/>
              </w:rPr>
              <w:t xml:space="preserve">“I think the leaderboard encouraged me to cheat more - rather than eat more PD food” </w:t>
            </w:r>
            <w:r w:rsidRPr="008B79C2">
              <w:rPr>
                <w:rStyle w:val="odfvisible"/>
                <w:rFonts w:eastAsiaTheme="majorEastAsia"/>
                <w:b/>
                <w:bCs/>
                <w:i/>
                <w:iCs/>
                <w:sz w:val="22"/>
                <w:szCs w:val="22"/>
                <w:lang w:val="en-CA"/>
              </w:rPr>
              <w:t>(participant 2)</w:t>
            </w:r>
          </w:p>
          <w:p w14:paraId="21B390C4" w14:textId="77777777" w:rsidR="00A741D1" w:rsidRPr="008B79C2" w:rsidRDefault="00A741D1" w:rsidP="00397C87">
            <w:pPr>
              <w:rPr>
                <w:sz w:val="22"/>
                <w:szCs w:val="22"/>
                <w:lang w:val="en-CA"/>
              </w:rPr>
            </w:pPr>
          </w:p>
          <w:p w14:paraId="00C56827" w14:textId="77777777" w:rsidR="00A741D1" w:rsidRPr="008B79C2" w:rsidRDefault="00A741D1" w:rsidP="00397C87">
            <w:pPr>
              <w:rPr>
                <w:sz w:val="22"/>
                <w:szCs w:val="22"/>
                <w:lang w:val="en-CA"/>
              </w:rPr>
            </w:pPr>
            <w:r w:rsidRPr="008B79C2">
              <w:rPr>
                <w:sz w:val="22"/>
                <w:szCs w:val="22"/>
                <w:lang w:val="en-CA"/>
              </w:rPr>
              <w:t xml:space="preserve">“The app doesn't allow for personal tweaking to the portfolio as the dietitians have been able to do for me personally.” </w:t>
            </w:r>
            <w:r w:rsidRPr="008B79C2">
              <w:rPr>
                <w:b/>
                <w:bCs/>
                <w:i/>
                <w:iCs/>
                <w:sz w:val="22"/>
                <w:szCs w:val="22"/>
                <w:lang w:val="en-CA"/>
              </w:rPr>
              <w:t>(participant 7)</w:t>
            </w:r>
          </w:p>
          <w:p w14:paraId="30395571" w14:textId="77777777" w:rsidR="00A741D1" w:rsidRPr="008B79C2" w:rsidRDefault="00A741D1" w:rsidP="00397C87">
            <w:pPr>
              <w:rPr>
                <w:sz w:val="22"/>
                <w:szCs w:val="22"/>
                <w:lang w:val="en-CA"/>
              </w:rPr>
            </w:pPr>
          </w:p>
          <w:p w14:paraId="228FAF83" w14:textId="77777777" w:rsidR="00A741D1" w:rsidRPr="008B79C2" w:rsidRDefault="00A741D1" w:rsidP="00397C87">
            <w:pPr>
              <w:rPr>
                <w:sz w:val="22"/>
                <w:szCs w:val="22"/>
              </w:rPr>
            </w:pPr>
            <w:r w:rsidRPr="008B79C2">
              <w:rPr>
                <w:sz w:val="22"/>
                <w:szCs w:val="22"/>
                <w:lang w:val="en-CA"/>
              </w:rPr>
              <w:t xml:space="preserve">“I also didn't like at first that I couldn't change it to my caloric intake.” </w:t>
            </w:r>
            <w:r w:rsidRPr="008B79C2">
              <w:rPr>
                <w:b/>
                <w:bCs/>
                <w:i/>
                <w:iCs/>
                <w:sz w:val="22"/>
                <w:szCs w:val="22"/>
              </w:rPr>
              <w:t>(participant 7)</w:t>
            </w:r>
          </w:p>
        </w:tc>
      </w:tr>
      <w:tr w:rsidR="00A741D1" w:rsidRPr="008B79C2" w14:paraId="4743A8AB" w14:textId="77777777" w:rsidTr="00397C87">
        <w:tc>
          <w:tcPr>
            <w:tcW w:w="0" w:type="auto"/>
            <w:vMerge/>
          </w:tcPr>
          <w:p w14:paraId="0E8486D7" w14:textId="77777777" w:rsidR="00A741D1" w:rsidRPr="008B79C2" w:rsidRDefault="00A741D1" w:rsidP="00397C87">
            <w:pPr>
              <w:rPr>
                <w:sz w:val="22"/>
                <w:szCs w:val="22"/>
                <w:lang w:val="en-US"/>
              </w:rPr>
            </w:pPr>
          </w:p>
        </w:tc>
        <w:tc>
          <w:tcPr>
            <w:tcW w:w="0" w:type="auto"/>
            <w:vMerge/>
          </w:tcPr>
          <w:p w14:paraId="0D35AA85" w14:textId="77777777" w:rsidR="00A741D1" w:rsidRPr="008B79C2" w:rsidRDefault="00A741D1" w:rsidP="00397C87">
            <w:pPr>
              <w:rPr>
                <w:sz w:val="22"/>
                <w:szCs w:val="22"/>
                <w:lang w:val="en-US"/>
              </w:rPr>
            </w:pPr>
          </w:p>
        </w:tc>
        <w:tc>
          <w:tcPr>
            <w:tcW w:w="0" w:type="auto"/>
          </w:tcPr>
          <w:p w14:paraId="5EDB5D92" w14:textId="77777777" w:rsidR="00A741D1" w:rsidRPr="008B79C2" w:rsidRDefault="00A741D1" w:rsidP="00397C87">
            <w:pPr>
              <w:rPr>
                <w:sz w:val="22"/>
                <w:szCs w:val="22"/>
                <w:lang w:val="en-US"/>
              </w:rPr>
            </w:pPr>
            <w:r w:rsidRPr="008B79C2">
              <w:rPr>
                <w:sz w:val="22"/>
                <w:szCs w:val="22"/>
                <w:lang w:val="en-US"/>
              </w:rPr>
              <w:t>1.2.2 Ease of Use</w:t>
            </w:r>
          </w:p>
        </w:tc>
        <w:tc>
          <w:tcPr>
            <w:tcW w:w="0" w:type="auto"/>
          </w:tcPr>
          <w:p w14:paraId="20A19F27" w14:textId="77777777" w:rsidR="00A741D1" w:rsidRPr="008B79C2" w:rsidRDefault="00A741D1" w:rsidP="00397C87">
            <w:pPr>
              <w:rPr>
                <w:sz w:val="22"/>
                <w:szCs w:val="22"/>
                <w:lang w:val="en-US"/>
              </w:rPr>
            </w:pPr>
            <w:r w:rsidRPr="008B79C2">
              <w:rPr>
                <w:sz w:val="22"/>
                <w:szCs w:val="22"/>
                <w:lang w:val="en-US"/>
              </w:rPr>
              <w:t>Participants’ impressions of the app’s user-friendliness</w:t>
            </w:r>
          </w:p>
        </w:tc>
        <w:tc>
          <w:tcPr>
            <w:tcW w:w="0" w:type="auto"/>
          </w:tcPr>
          <w:p w14:paraId="73637155" w14:textId="77777777" w:rsidR="00A741D1" w:rsidRPr="008B79C2" w:rsidRDefault="00A741D1" w:rsidP="00397C87">
            <w:pPr>
              <w:rPr>
                <w:sz w:val="22"/>
                <w:szCs w:val="22"/>
                <w:lang w:val="en-CA"/>
              </w:rPr>
            </w:pPr>
            <w:r w:rsidRPr="008B79C2">
              <w:rPr>
                <w:sz w:val="22"/>
                <w:szCs w:val="22"/>
                <w:lang w:val="en-CA"/>
              </w:rPr>
              <w:t xml:space="preserve">“It was easy to use.” </w:t>
            </w:r>
            <w:r w:rsidRPr="008B79C2">
              <w:rPr>
                <w:b/>
                <w:bCs/>
                <w:i/>
                <w:iCs/>
                <w:sz w:val="22"/>
                <w:szCs w:val="22"/>
                <w:lang w:val="en-CA"/>
              </w:rPr>
              <w:t>(participant 5)</w:t>
            </w:r>
          </w:p>
          <w:p w14:paraId="48FFC5BC" w14:textId="77777777" w:rsidR="00A741D1" w:rsidRPr="008B79C2" w:rsidRDefault="00A741D1" w:rsidP="00397C87">
            <w:pPr>
              <w:rPr>
                <w:sz w:val="22"/>
                <w:szCs w:val="22"/>
                <w:lang w:val="en-CA"/>
              </w:rPr>
            </w:pPr>
          </w:p>
          <w:p w14:paraId="1751A0E1" w14:textId="77777777" w:rsidR="00A741D1" w:rsidRPr="008B79C2" w:rsidRDefault="00A741D1" w:rsidP="00397C87">
            <w:pPr>
              <w:rPr>
                <w:b/>
                <w:bCs/>
                <w:sz w:val="22"/>
                <w:szCs w:val="22"/>
                <w:lang w:val="en-CA"/>
              </w:rPr>
            </w:pPr>
            <w:r w:rsidRPr="008B79C2">
              <w:rPr>
                <w:sz w:val="22"/>
                <w:szCs w:val="22"/>
                <w:lang w:val="en-CA"/>
              </w:rPr>
              <w:t xml:space="preserve">“I was somewhat worried about the complexity of the App but got over it after the first couple of days of trying it out.” </w:t>
            </w:r>
            <w:r w:rsidRPr="008B79C2">
              <w:rPr>
                <w:b/>
                <w:bCs/>
                <w:i/>
                <w:iCs/>
                <w:sz w:val="22"/>
                <w:szCs w:val="22"/>
                <w:lang w:val="en-CA"/>
              </w:rPr>
              <w:t>(participant 5)</w:t>
            </w:r>
          </w:p>
          <w:p w14:paraId="31959A93" w14:textId="77777777" w:rsidR="00A741D1" w:rsidRPr="008B79C2" w:rsidRDefault="00A741D1" w:rsidP="00397C87">
            <w:pPr>
              <w:rPr>
                <w:sz w:val="22"/>
                <w:szCs w:val="22"/>
                <w:lang w:val="en-CA"/>
              </w:rPr>
            </w:pPr>
          </w:p>
          <w:p w14:paraId="5357D424" w14:textId="77777777" w:rsidR="00A741D1" w:rsidRPr="008B79C2" w:rsidRDefault="00A741D1" w:rsidP="00397C87">
            <w:pPr>
              <w:rPr>
                <w:sz w:val="22"/>
                <w:szCs w:val="22"/>
                <w:lang w:val="en-CA"/>
              </w:rPr>
            </w:pPr>
            <w:r w:rsidRPr="008B79C2">
              <w:rPr>
                <w:sz w:val="22"/>
                <w:szCs w:val="22"/>
                <w:lang w:val="en-CA"/>
              </w:rPr>
              <w:lastRenderedPageBreak/>
              <w:t xml:space="preserve">“[…] the developers were quick to respond to questions. I like the fact that it is all built in.” </w:t>
            </w:r>
            <w:r w:rsidRPr="008B79C2">
              <w:rPr>
                <w:b/>
                <w:bCs/>
                <w:i/>
                <w:iCs/>
                <w:sz w:val="22"/>
                <w:szCs w:val="22"/>
                <w:lang w:val="en-CA"/>
              </w:rPr>
              <w:t>(participant 5)</w:t>
            </w:r>
          </w:p>
          <w:p w14:paraId="6B7241A4" w14:textId="77777777" w:rsidR="00A741D1" w:rsidRPr="008B79C2" w:rsidRDefault="00A741D1" w:rsidP="00397C87">
            <w:pPr>
              <w:rPr>
                <w:sz w:val="22"/>
                <w:szCs w:val="22"/>
                <w:lang w:val="en-CA"/>
              </w:rPr>
            </w:pPr>
          </w:p>
          <w:p w14:paraId="194D253F" w14:textId="77777777" w:rsidR="00A741D1" w:rsidRPr="008B79C2" w:rsidRDefault="00A741D1" w:rsidP="00397C87">
            <w:pPr>
              <w:rPr>
                <w:sz w:val="22"/>
                <w:szCs w:val="22"/>
                <w:lang w:val="en-CA"/>
              </w:rPr>
            </w:pPr>
            <w:r w:rsidRPr="008B79C2">
              <w:rPr>
                <w:sz w:val="22"/>
                <w:szCs w:val="22"/>
                <w:lang w:val="en-CA"/>
              </w:rPr>
              <w:t xml:space="preserve">“The first time you need someone’s help. Once you know its not very difficult to get going except when changing. I </w:t>
            </w:r>
            <w:r w:rsidRPr="008B79C2">
              <w:rPr>
                <w:rStyle w:val="odfvisible"/>
                <w:rFonts w:eastAsiaTheme="majorEastAsia"/>
                <w:sz w:val="22"/>
                <w:szCs w:val="22"/>
                <w:lang w:val="en-CA"/>
              </w:rPr>
              <w:t xml:space="preserve">started eating okra and chickpeas, it was hard to change in the app.” </w:t>
            </w:r>
            <w:r w:rsidRPr="008B79C2">
              <w:rPr>
                <w:rStyle w:val="odfvisible"/>
                <w:rFonts w:eastAsiaTheme="majorEastAsia"/>
                <w:b/>
                <w:bCs/>
                <w:i/>
                <w:iCs/>
                <w:sz w:val="22"/>
                <w:szCs w:val="22"/>
                <w:lang w:val="en-CA"/>
              </w:rPr>
              <w:t>(participant 1)</w:t>
            </w:r>
          </w:p>
          <w:p w14:paraId="3F9A8E52" w14:textId="77777777" w:rsidR="00A741D1" w:rsidRPr="008B79C2" w:rsidRDefault="00A741D1" w:rsidP="00397C87">
            <w:pPr>
              <w:rPr>
                <w:sz w:val="22"/>
                <w:szCs w:val="22"/>
                <w:lang w:val="en-CA"/>
              </w:rPr>
            </w:pPr>
          </w:p>
          <w:p w14:paraId="2752AE9E" w14:textId="77777777" w:rsidR="00A741D1" w:rsidRPr="008B79C2" w:rsidRDefault="00A741D1" w:rsidP="00397C87">
            <w:pPr>
              <w:rPr>
                <w:sz w:val="22"/>
                <w:szCs w:val="22"/>
                <w:lang w:val="en-CA"/>
              </w:rPr>
            </w:pPr>
            <w:r w:rsidRPr="008B79C2">
              <w:rPr>
                <w:sz w:val="22"/>
                <w:szCs w:val="22"/>
                <w:lang w:val="en-CA"/>
              </w:rPr>
              <w:t xml:space="preserve">“Super easy and I love the favourite meal feature to precode my breakfast” </w:t>
            </w:r>
            <w:r w:rsidRPr="008B79C2">
              <w:rPr>
                <w:b/>
                <w:bCs/>
                <w:i/>
                <w:iCs/>
                <w:sz w:val="22"/>
                <w:szCs w:val="22"/>
                <w:lang w:val="en-CA"/>
              </w:rPr>
              <w:t>(participant 2)</w:t>
            </w:r>
          </w:p>
          <w:p w14:paraId="2A019A2C" w14:textId="77777777" w:rsidR="00A741D1" w:rsidRPr="008B79C2" w:rsidRDefault="00A741D1" w:rsidP="00397C87">
            <w:pPr>
              <w:rPr>
                <w:sz w:val="22"/>
                <w:szCs w:val="22"/>
                <w:lang w:val="en-CA"/>
              </w:rPr>
            </w:pPr>
          </w:p>
          <w:p w14:paraId="1A845B5C" w14:textId="77777777" w:rsidR="00A741D1" w:rsidRPr="008B79C2" w:rsidRDefault="00A741D1" w:rsidP="00397C87">
            <w:pPr>
              <w:spacing w:before="240"/>
              <w:rPr>
                <w:sz w:val="22"/>
                <w:szCs w:val="22"/>
                <w:lang w:val="en-CA"/>
              </w:rPr>
            </w:pPr>
            <w:r w:rsidRPr="008B79C2">
              <w:rPr>
                <w:sz w:val="22"/>
                <w:szCs w:val="22"/>
                <w:lang w:val="en-CA"/>
              </w:rPr>
              <w:t xml:space="preserve">“[I enjoy the] ease of use, [it is] portable, [has] bright colours, [is] easy to read and use, [I] like the points system” </w:t>
            </w:r>
            <w:r w:rsidRPr="008B79C2">
              <w:rPr>
                <w:b/>
                <w:bCs/>
                <w:i/>
                <w:iCs/>
                <w:sz w:val="22"/>
                <w:szCs w:val="22"/>
                <w:lang w:val="en-CA"/>
              </w:rPr>
              <w:t>(participant 7)</w:t>
            </w:r>
          </w:p>
          <w:p w14:paraId="62B195F0" w14:textId="77777777" w:rsidR="00A741D1" w:rsidRPr="008B79C2" w:rsidRDefault="00A741D1" w:rsidP="00397C87">
            <w:pPr>
              <w:rPr>
                <w:sz w:val="22"/>
                <w:szCs w:val="22"/>
                <w:lang w:val="en-CA"/>
              </w:rPr>
            </w:pPr>
          </w:p>
          <w:p w14:paraId="51D1F6E5" w14:textId="77777777" w:rsidR="00A741D1" w:rsidRDefault="00A741D1" w:rsidP="00397C87">
            <w:pPr>
              <w:rPr>
                <w:sz w:val="22"/>
                <w:szCs w:val="22"/>
                <w:lang w:val="en-CA"/>
              </w:rPr>
            </w:pPr>
            <w:r w:rsidRPr="008B79C2">
              <w:rPr>
                <w:sz w:val="22"/>
                <w:szCs w:val="22"/>
                <w:lang w:val="en-CA"/>
              </w:rPr>
              <w:t xml:space="preserve">“[…] it is hard to access the app. I don't have a convenient way to access it still. Definitely could use some one-on-one training on the app.” </w:t>
            </w:r>
          </w:p>
          <w:p w14:paraId="7EF99FCE" w14:textId="77777777" w:rsidR="00A741D1" w:rsidRPr="008B79C2" w:rsidRDefault="00A741D1" w:rsidP="00397C87">
            <w:pPr>
              <w:rPr>
                <w:sz w:val="22"/>
                <w:szCs w:val="22"/>
                <w:lang w:val="en-CA"/>
              </w:rPr>
            </w:pPr>
            <w:r w:rsidRPr="008B79C2">
              <w:rPr>
                <w:b/>
                <w:bCs/>
                <w:i/>
                <w:iCs/>
                <w:sz w:val="22"/>
                <w:szCs w:val="22"/>
                <w:lang w:val="en-CA"/>
              </w:rPr>
              <w:t>(participant 7)</w:t>
            </w:r>
          </w:p>
          <w:p w14:paraId="4974A243" w14:textId="77777777" w:rsidR="00A741D1" w:rsidRPr="008B79C2" w:rsidRDefault="00A741D1" w:rsidP="00397C87">
            <w:pPr>
              <w:rPr>
                <w:sz w:val="22"/>
                <w:szCs w:val="22"/>
                <w:lang w:val="en-CA"/>
              </w:rPr>
            </w:pPr>
          </w:p>
          <w:p w14:paraId="1A81CB12" w14:textId="77777777" w:rsidR="00A741D1" w:rsidRPr="008B79C2" w:rsidRDefault="00A741D1" w:rsidP="00397C87">
            <w:pPr>
              <w:rPr>
                <w:sz w:val="22"/>
                <w:szCs w:val="22"/>
                <w:lang w:val="en-CA"/>
              </w:rPr>
            </w:pPr>
            <w:r w:rsidRPr="008B79C2">
              <w:rPr>
                <w:sz w:val="22"/>
                <w:szCs w:val="22"/>
                <w:lang w:val="en-CA"/>
              </w:rPr>
              <w:t xml:space="preserve">“I really liked the colour codes and the ease of use. Sometimes I didn't like the two steps to get into the app itself.” </w:t>
            </w:r>
            <w:r w:rsidRPr="008B79C2">
              <w:rPr>
                <w:b/>
                <w:bCs/>
                <w:i/>
                <w:iCs/>
                <w:sz w:val="22"/>
                <w:szCs w:val="22"/>
                <w:lang w:val="en-CA"/>
              </w:rPr>
              <w:t>(participant 7)</w:t>
            </w:r>
          </w:p>
          <w:p w14:paraId="00582625" w14:textId="77777777" w:rsidR="00A741D1" w:rsidRPr="008B79C2" w:rsidRDefault="00A741D1" w:rsidP="00397C87">
            <w:pPr>
              <w:rPr>
                <w:sz w:val="22"/>
                <w:szCs w:val="22"/>
                <w:lang w:val="en-CA"/>
              </w:rPr>
            </w:pPr>
          </w:p>
          <w:p w14:paraId="50BBFA2F" w14:textId="77777777" w:rsidR="00A741D1" w:rsidRDefault="00A741D1" w:rsidP="00397C87">
            <w:pPr>
              <w:rPr>
                <w:b/>
                <w:bCs/>
                <w:i/>
                <w:iCs/>
                <w:sz w:val="22"/>
                <w:szCs w:val="22"/>
                <w:lang w:val="en-CA"/>
              </w:rPr>
            </w:pPr>
            <w:r w:rsidRPr="008B79C2">
              <w:rPr>
                <w:sz w:val="22"/>
                <w:szCs w:val="22"/>
                <w:lang w:val="en-CA"/>
              </w:rPr>
              <w:t xml:space="preserve">“I was already on the third year of the Portfolio diet when I started using the app. For me, it was easier/more handy to track using the app than using a checklist on paper.” </w:t>
            </w:r>
            <w:r w:rsidRPr="008B79C2">
              <w:rPr>
                <w:b/>
                <w:bCs/>
                <w:i/>
                <w:iCs/>
                <w:sz w:val="22"/>
                <w:szCs w:val="22"/>
                <w:lang w:val="en-CA"/>
              </w:rPr>
              <w:t>(participant 4)</w:t>
            </w:r>
          </w:p>
          <w:p w14:paraId="5679C560" w14:textId="77777777" w:rsidR="00A741D1" w:rsidRDefault="00A741D1" w:rsidP="00397C87">
            <w:pPr>
              <w:rPr>
                <w:b/>
                <w:bCs/>
                <w:i/>
                <w:iCs/>
                <w:sz w:val="22"/>
                <w:szCs w:val="22"/>
                <w:lang w:val="en-CA"/>
              </w:rPr>
            </w:pPr>
          </w:p>
          <w:p w14:paraId="1895D61C" w14:textId="77777777" w:rsidR="00A741D1" w:rsidRPr="008B79C2" w:rsidRDefault="00A741D1" w:rsidP="00397C87">
            <w:pPr>
              <w:rPr>
                <w:sz w:val="22"/>
                <w:szCs w:val="22"/>
                <w:lang w:val="en-CA"/>
              </w:rPr>
            </w:pPr>
            <w:r>
              <w:rPr>
                <w:b/>
                <w:bCs/>
                <w:i/>
                <w:iCs/>
                <w:sz w:val="22"/>
                <w:szCs w:val="22"/>
                <w:lang w:val="en-CA"/>
              </w:rPr>
              <w:t>“</w:t>
            </w:r>
            <w:r w:rsidRPr="008B79C2">
              <w:rPr>
                <w:sz w:val="22"/>
                <w:szCs w:val="22"/>
                <w:lang w:val="en-US"/>
              </w:rPr>
              <w:t xml:space="preserve">The weekly questions for points were an interesting addition that I liked. I could not figure out what the star points meant when I logged out. I couldn’t find an explanation if you miss a certain number of days or a certain threshold of daily points that you would slide </w:t>
            </w:r>
            <w:r w:rsidRPr="008B79C2">
              <w:rPr>
                <w:sz w:val="22"/>
                <w:szCs w:val="22"/>
                <w:lang w:val="en-US"/>
              </w:rPr>
              <w:lastRenderedPageBreak/>
              <w:t>backwards in the 30 day points graph. I sort of figured that out myself. Maybe that was a video that I didn’t watch.”</w:t>
            </w:r>
            <w:r w:rsidRPr="008B79C2">
              <w:rPr>
                <w:b/>
                <w:bCs/>
                <w:i/>
                <w:iCs/>
                <w:sz w:val="22"/>
                <w:szCs w:val="22"/>
                <w:lang w:val="en-CA"/>
              </w:rPr>
              <w:t xml:space="preserve"> (participant </w:t>
            </w:r>
            <w:r>
              <w:rPr>
                <w:b/>
                <w:bCs/>
                <w:i/>
                <w:iCs/>
                <w:sz w:val="22"/>
                <w:szCs w:val="22"/>
                <w:lang w:val="en-CA"/>
              </w:rPr>
              <w:t>6</w:t>
            </w:r>
            <w:r w:rsidRPr="008B79C2">
              <w:rPr>
                <w:b/>
                <w:bCs/>
                <w:i/>
                <w:iCs/>
                <w:sz w:val="22"/>
                <w:szCs w:val="22"/>
                <w:lang w:val="en-CA"/>
              </w:rPr>
              <w:t>)</w:t>
            </w:r>
          </w:p>
        </w:tc>
      </w:tr>
      <w:tr w:rsidR="00A741D1" w:rsidRPr="008B79C2" w14:paraId="1DA52186" w14:textId="77777777" w:rsidTr="00397C87">
        <w:tc>
          <w:tcPr>
            <w:tcW w:w="0" w:type="auto"/>
            <w:vMerge w:val="restart"/>
          </w:tcPr>
          <w:p w14:paraId="09AA8051" w14:textId="2C7D3A8E" w:rsidR="00A741D1" w:rsidRPr="008B79C2" w:rsidRDefault="00A741D1" w:rsidP="00397C87">
            <w:pPr>
              <w:rPr>
                <w:sz w:val="22"/>
                <w:szCs w:val="22"/>
                <w:lang w:val="en-US"/>
              </w:rPr>
            </w:pPr>
            <w:r w:rsidRPr="008B79C2">
              <w:rPr>
                <w:sz w:val="22"/>
                <w:szCs w:val="22"/>
                <w:lang w:val="en-US"/>
              </w:rPr>
              <w:lastRenderedPageBreak/>
              <w:t xml:space="preserve">2. </w:t>
            </w:r>
            <w:r w:rsidR="005A392C">
              <w:rPr>
                <w:sz w:val="22"/>
                <w:szCs w:val="22"/>
                <w:lang w:val="en-US"/>
              </w:rPr>
              <w:t xml:space="preserve"> A</w:t>
            </w:r>
            <w:r w:rsidRPr="008B79C2">
              <w:rPr>
                <w:sz w:val="22"/>
                <w:szCs w:val="22"/>
                <w:lang w:val="en-US"/>
              </w:rPr>
              <w:t xml:space="preserve">pp </w:t>
            </w:r>
            <w:r w:rsidR="005A392C">
              <w:rPr>
                <w:sz w:val="22"/>
                <w:szCs w:val="22"/>
                <w:lang w:val="en-US"/>
              </w:rPr>
              <w:t>f</w:t>
            </w:r>
            <w:r w:rsidRPr="008B79C2">
              <w:rPr>
                <w:sz w:val="22"/>
                <w:szCs w:val="22"/>
                <w:lang w:val="en-US"/>
              </w:rPr>
              <w:t>eatures</w:t>
            </w:r>
            <w:r>
              <w:rPr>
                <w:sz w:val="22"/>
                <w:szCs w:val="22"/>
                <w:lang w:val="en-US"/>
              </w:rPr>
              <w:t xml:space="preserve"> (n=5)</w:t>
            </w:r>
          </w:p>
          <w:p w14:paraId="6D094EE2" w14:textId="77777777" w:rsidR="00A741D1" w:rsidRPr="008B79C2" w:rsidRDefault="00A741D1" w:rsidP="00397C87">
            <w:pPr>
              <w:rPr>
                <w:sz w:val="22"/>
                <w:szCs w:val="22"/>
                <w:lang w:val="en-US"/>
              </w:rPr>
            </w:pPr>
          </w:p>
        </w:tc>
        <w:tc>
          <w:tcPr>
            <w:tcW w:w="0" w:type="auto"/>
            <w:gridSpan w:val="2"/>
          </w:tcPr>
          <w:p w14:paraId="19241B6E" w14:textId="77777777" w:rsidR="00A741D1" w:rsidRPr="008B79C2" w:rsidRDefault="00A741D1" w:rsidP="00397C87">
            <w:pPr>
              <w:rPr>
                <w:sz w:val="22"/>
                <w:szCs w:val="22"/>
                <w:lang w:val="en-US"/>
              </w:rPr>
            </w:pPr>
            <w:r w:rsidRPr="008B79C2">
              <w:rPr>
                <w:sz w:val="22"/>
                <w:szCs w:val="22"/>
                <w:lang w:val="en-US"/>
              </w:rPr>
              <w:t>2.1 Recipes</w:t>
            </w:r>
          </w:p>
        </w:tc>
        <w:tc>
          <w:tcPr>
            <w:tcW w:w="0" w:type="auto"/>
          </w:tcPr>
          <w:p w14:paraId="193D1106" w14:textId="77777777" w:rsidR="00A741D1" w:rsidRPr="008B79C2" w:rsidRDefault="00A741D1" w:rsidP="00397C87">
            <w:pPr>
              <w:rPr>
                <w:sz w:val="22"/>
                <w:szCs w:val="22"/>
                <w:lang w:val="en-US"/>
              </w:rPr>
            </w:pPr>
            <w:r w:rsidRPr="008B79C2">
              <w:rPr>
                <w:sz w:val="22"/>
                <w:szCs w:val="22"/>
                <w:lang w:val="en-US"/>
              </w:rPr>
              <w:t>Participants’ feedback about the included recipes in the app</w:t>
            </w:r>
          </w:p>
        </w:tc>
        <w:tc>
          <w:tcPr>
            <w:tcW w:w="0" w:type="auto"/>
          </w:tcPr>
          <w:p w14:paraId="56C2C049" w14:textId="77777777" w:rsidR="00A741D1" w:rsidRPr="008B79C2" w:rsidRDefault="00A741D1" w:rsidP="00397C87">
            <w:pPr>
              <w:rPr>
                <w:b/>
                <w:bCs/>
                <w:sz w:val="22"/>
                <w:szCs w:val="22"/>
                <w:lang w:val="en-US"/>
              </w:rPr>
            </w:pPr>
            <w:r w:rsidRPr="008B79C2">
              <w:rPr>
                <w:sz w:val="22"/>
                <w:szCs w:val="22"/>
                <w:lang w:val="en-US"/>
              </w:rPr>
              <w:t xml:space="preserve">“The recipes need to be reviewed as some of the ingredients or full instructions are missing.” </w:t>
            </w:r>
            <w:r w:rsidRPr="008B79C2">
              <w:rPr>
                <w:b/>
                <w:bCs/>
                <w:i/>
                <w:iCs/>
                <w:sz w:val="22"/>
                <w:szCs w:val="22"/>
                <w:lang w:val="en-US"/>
              </w:rPr>
              <w:t>(participant 3)</w:t>
            </w:r>
          </w:p>
          <w:p w14:paraId="085797B3" w14:textId="77777777" w:rsidR="00A741D1" w:rsidRPr="008B79C2" w:rsidRDefault="00A741D1" w:rsidP="00397C87">
            <w:pPr>
              <w:rPr>
                <w:sz w:val="22"/>
                <w:szCs w:val="22"/>
                <w:lang w:val="en-US"/>
              </w:rPr>
            </w:pPr>
          </w:p>
          <w:p w14:paraId="23636613" w14:textId="77777777" w:rsidR="00A741D1" w:rsidRPr="008B79C2" w:rsidRDefault="00A741D1" w:rsidP="00397C87">
            <w:pPr>
              <w:rPr>
                <w:b/>
                <w:bCs/>
                <w:sz w:val="22"/>
                <w:szCs w:val="22"/>
                <w:lang w:val="en-US"/>
              </w:rPr>
            </w:pPr>
            <w:r w:rsidRPr="008B79C2">
              <w:rPr>
                <w:sz w:val="22"/>
                <w:szCs w:val="22"/>
                <w:lang w:val="en-US"/>
              </w:rPr>
              <w:t xml:space="preserve">“Trying the recipes was very enjoyable.” </w:t>
            </w:r>
            <w:r w:rsidRPr="008B79C2">
              <w:rPr>
                <w:b/>
                <w:bCs/>
                <w:i/>
                <w:iCs/>
                <w:sz w:val="22"/>
                <w:szCs w:val="22"/>
                <w:lang w:val="en-US"/>
              </w:rPr>
              <w:t>(participant 3)</w:t>
            </w:r>
          </w:p>
          <w:p w14:paraId="374FBBA6" w14:textId="77777777" w:rsidR="00A741D1" w:rsidRPr="008B79C2" w:rsidRDefault="00A741D1" w:rsidP="00397C87">
            <w:pPr>
              <w:rPr>
                <w:sz w:val="22"/>
                <w:szCs w:val="22"/>
                <w:lang w:val="en-US"/>
              </w:rPr>
            </w:pPr>
          </w:p>
          <w:p w14:paraId="08DE937E" w14:textId="77777777" w:rsidR="00A741D1" w:rsidRPr="008B79C2" w:rsidRDefault="00A741D1" w:rsidP="00397C87">
            <w:pPr>
              <w:rPr>
                <w:color w:val="FF0000"/>
                <w:sz w:val="22"/>
                <w:szCs w:val="22"/>
                <w:lang w:val="en-US"/>
              </w:rPr>
            </w:pPr>
            <w:r w:rsidRPr="008B79C2">
              <w:rPr>
                <w:sz w:val="22"/>
                <w:szCs w:val="22"/>
                <w:lang w:val="en-CA"/>
              </w:rPr>
              <w:t>“The recipes were a nice addition however, I am a simple eater and didn’t try any of the recipes. It is difficult to assess how one of my recipes or a vegan recipe book could be converted so I just assume if it has lots of oat bran or soy within, then it fits with the Portfolio diet.”</w:t>
            </w:r>
            <w:r w:rsidRPr="008B79C2">
              <w:rPr>
                <w:color w:val="FF0000"/>
                <w:sz w:val="22"/>
                <w:szCs w:val="22"/>
                <w:lang w:val="en-US"/>
              </w:rPr>
              <w:t xml:space="preserve"> </w:t>
            </w:r>
          </w:p>
          <w:p w14:paraId="5DCD077D" w14:textId="77777777" w:rsidR="00A741D1" w:rsidRPr="008B79C2" w:rsidRDefault="00A741D1" w:rsidP="00397C87">
            <w:pPr>
              <w:rPr>
                <w:sz w:val="22"/>
                <w:szCs w:val="22"/>
                <w:lang w:val="en-US"/>
              </w:rPr>
            </w:pPr>
            <w:r w:rsidRPr="008B79C2">
              <w:rPr>
                <w:b/>
                <w:bCs/>
                <w:i/>
                <w:iCs/>
                <w:color w:val="000000" w:themeColor="text1"/>
                <w:sz w:val="22"/>
                <w:szCs w:val="22"/>
                <w:lang w:val="en-US"/>
              </w:rPr>
              <w:t>(participant 6)</w:t>
            </w:r>
          </w:p>
        </w:tc>
      </w:tr>
      <w:tr w:rsidR="00A741D1" w:rsidRPr="008B79C2" w14:paraId="4EF2C2DD" w14:textId="77777777" w:rsidTr="00397C87">
        <w:tc>
          <w:tcPr>
            <w:tcW w:w="0" w:type="auto"/>
            <w:vMerge/>
          </w:tcPr>
          <w:p w14:paraId="6303E6B9" w14:textId="77777777" w:rsidR="00A741D1" w:rsidRPr="008B79C2" w:rsidRDefault="00A741D1" w:rsidP="00397C87">
            <w:pPr>
              <w:rPr>
                <w:sz w:val="22"/>
                <w:szCs w:val="22"/>
                <w:lang w:val="en-US"/>
              </w:rPr>
            </w:pPr>
          </w:p>
        </w:tc>
        <w:tc>
          <w:tcPr>
            <w:tcW w:w="0" w:type="auto"/>
            <w:gridSpan w:val="2"/>
          </w:tcPr>
          <w:p w14:paraId="27B72744" w14:textId="77777777" w:rsidR="00A741D1" w:rsidRPr="008B79C2" w:rsidRDefault="00A741D1" w:rsidP="00397C87">
            <w:pPr>
              <w:rPr>
                <w:sz w:val="22"/>
                <w:szCs w:val="22"/>
                <w:lang w:val="en-US"/>
              </w:rPr>
            </w:pPr>
            <w:r w:rsidRPr="008B79C2">
              <w:rPr>
                <w:sz w:val="22"/>
                <w:szCs w:val="22"/>
                <w:lang w:val="en-US"/>
              </w:rPr>
              <w:t>2.2 Portions</w:t>
            </w:r>
          </w:p>
        </w:tc>
        <w:tc>
          <w:tcPr>
            <w:tcW w:w="0" w:type="auto"/>
          </w:tcPr>
          <w:p w14:paraId="386A304C" w14:textId="77777777" w:rsidR="00A741D1" w:rsidRPr="008B79C2" w:rsidRDefault="00A741D1" w:rsidP="00397C87">
            <w:pPr>
              <w:rPr>
                <w:sz w:val="22"/>
                <w:szCs w:val="22"/>
                <w:lang w:val="en-US"/>
              </w:rPr>
            </w:pPr>
            <w:r w:rsidRPr="008B79C2">
              <w:rPr>
                <w:sz w:val="22"/>
                <w:szCs w:val="22"/>
                <w:lang w:val="en-US"/>
              </w:rPr>
              <w:t>Comments related to portion sizes and measurements on the app</w:t>
            </w:r>
          </w:p>
        </w:tc>
        <w:tc>
          <w:tcPr>
            <w:tcW w:w="0" w:type="auto"/>
          </w:tcPr>
          <w:p w14:paraId="5CCBB038" w14:textId="77777777" w:rsidR="00A741D1" w:rsidRPr="008B79C2" w:rsidRDefault="00A741D1" w:rsidP="00397C87">
            <w:pPr>
              <w:rPr>
                <w:b/>
                <w:bCs/>
                <w:sz w:val="22"/>
                <w:szCs w:val="22"/>
                <w:lang w:val="en-US"/>
              </w:rPr>
            </w:pPr>
            <w:r w:rsidRPr="008B79C2">
              <w:rPr>
                <w:sz w:val="22"/>
                <w:szCs w:val="22"/>
                <w:lang w:val="en-US"/>
              </w:rPr>
              <w:t>“Initially, the app portion sizes were confusing as I was already using the original Portfolio diet checklist portions. Converting from the Portfolio checklist portions to the app portions was not easy as I had already learned the original way. Some portions on the app (i.e., barley) appeared enormous and put me off. Having the ability to record half portions or incremental portions should be considered.</w:t>
            </w:r>
            <w:r>
              <w:rPr>
                <w:sz w:val="22"/>
                <w:szCs w:val="22"/>
                <w:lang w:val="en-US"/>
              </w:rPr>
              <w:t xml:space="preserve"> </w:t>
            </w:r>
            <w:r w:rsidRPr="008B79C2">
              <w:rPr>
                <w:b/>
                <w:bCs/>
                <w:i/>
                <w:iCs/>
                <w:sz w:val="22"/>
                <w:szCs w:val="22"/>
                <w:lang w:val="en-CA"/>
              </w:rPr>
              <w:t>(</w:t>
            </w:r>
            <w:r w:rsidRPr="008B79C2">
              <w:rPr>
                <w:b/>
                <w:bCs/>
                <w:i/>
                <w:iCs/>
                <w:sz w:val="22"/>
                <w:szCs w:val="22"/>
                <w:lang w:val="en-US"/>
              </w:rPr>
              <w:t>participant 6)</w:t>
            </w:r>
          </w:p>
          <w:p w14:paraId="0D3441AB" w14:textId="77777777" w:rsidR="00A741D1" w:rsidRPr="008B79C2" w:rsidRDefault="00A741D1" w:rsidP="00397C87">
            <w:pPr>
              <w:rPr>
                <w:b/>
                <w:bCs/>
                <w:sz w:val="22"/>
                <w:szCs w:val="22"/>
                <w:lang w:val="en-US"/>
              </w:rPr>
            </w:pPr>
          </w:p>
          <w:p w14:paraId="28C7F120" w14:textId="77777777" w:rsidR="00A741D1" w:rsidRPr="008B79C2" w:rsidRDefault="00A741D1" w:rsidP="00397C87">
            <w:pPr>
              <w:rPr>
                <w:b/>
                <w:bCs/>
                <w:sz w:val="22"/>
                <w:szCs w:val="22"/>
                <w:lang w:val="en-US"/>
              </w:rPr>
            </w:pPr>
            <w:r w:rsidRPr="008B79C2">
              <w:rPr>
                <w:sz w:val="22"/>
                <w:szCs w:val="22"/>
                <w:lang w:val="en-US"/>
              </w:rPr>
              <w:t xml:space="preserve">“The learning modules that explained each category of the diet and portion size was helpful.” </w:t>
            </w:r>
            <w:r w:rsidRPr="008B79C2">
              <w:rPr>
                <w:b/>
                <w:bCs/>
                <w:i/>
                <w:iCs/>
                <w:sz w:val="22"/>
                <w:szCs w:val="22"/>
                <w:lang w:val="en-CA"/>
              </w:rPr>
              <w:t>(</w:t>
            </w:r>
            <w:r w:rsidRPr="008B79C2">
              <w:rPr>
                <w:b/>
                <w:bCs/>
                <w:i/>
                <w:iCs/>
                <w:sz w:val="22"/>
                <w:szCs w:val="22"/>
                <w:lang w:val="en-US"/>
              </w:rPr>
              <w:t>participant 6)</w:t>
            </w:r>
          </w:p>
          <w:p w14:paraId="197A0E5A" w14:textId="77777777" w:rsidR="00A741D1" w:rsidRPr="008B79C2" w:rsidRDefault="00A741D1" w:rsidP="00397C87">
            <w:pPr>
              <w:rPr>
                <w:sz w:val="22"/>
                <w:szCs w:val="22"/>
                <w:lang w:val="en-US"/>
              </w:rPr>
            </w:pPr>
          </w:p>
          <w:p w14:paraId="7A854F3C" w14:textId="77777777" w:rsidR="00A741D1" w:rsidRPr="008B79C2" w:rsidRDefault="00A741D1" w:rsidP="00397C87">
            <w:pPr>
              <w:rPr>
                <w:b/>
                <w:bCs/>
                <w:sz w:val="22"/>
                <w:szCs w:val="22"/>
                <w:lang w:val="en-US"/>
              </w:rPr>
            </w:pPr>
            <w:r w:rsidRPr="008B79C2">
              <w:rPr>
                <w:sz w:val="22"/>
                <w:szCs w:val="22"/>
                <w:lang w:val="en-CA"/>
              </w:rPr>
              <w:t xml:space="preserve">“[…] the required amounts of foods per pillar are based on a higher calorie diet. </w:t>
            </w:r>
            <w:r w:rsidRPr="008B79C2">
              <w:rPr>
                <w:sz w:val="22"/>
                <w:szCs w:val="22"/>
                <w:lang w:val="en-US"/>
              </w:rPr>
              <w:t xml:space="preserve">The portions do not directly correspond to the checklists that I had been using for over 1.5 years and it was confusing to relearn and remeasure.” </w:t>
            </w:r>
            <w:r w:rsidRPr="008B79C2">
              <w:rPr>
                <w:b/>
                <w:bCs/>
                <w:i/>
                <w:iCs/>
                <w:sz w:val="22"/>
                <w:szCs w:val="22"/>
                <w:lang w:val="en-US"/>
              </w:rPr>
              <w:t>(participant 7)</w:t>
            </w:r>
          </w:p>
          <w:p w14:paraId="673DA801" w14:textId="77777777" w:rsidR="00A741D1" w:rsidRPr="008B79C2" w:rsidRDefault="00A741D1" w:rsidP="00397C87">
            <w:pPr>
              <w:rPr>
                <w:b/>
                <w:bCs/>
                <w:sz w:val="22"/>
                <w:szCs w:val="22"/>
                <w:lang w:val="en-US"/>
              </w:rPr>
            </w:pPr>
          </w:p>
          <w:p w14:paraId="43632E44" w14:textId="77777777" w:rsidR="00A741D1" w:rsidRPr="008B79C2" w:rsidRDefault="00A741D1" w:rsidP="00397C87">
            <w:pPr>
              <w:rPr>
                <w:b/>
                <w:bCs/>
                <w:sz w:val="22"/>
                <w:szCs w:val="22"/>
                <w:lang w:val="en-US"/>
              </w:rPr>
            </w:pPr>
            <w:r w:rsidRPr="008B79C2">
              <w:rPr>
                <w:sz w:val="22"/>
                <w:szCs w:val="22"/>
                <w:lang w:val="en-US"/>
              </w:rPr>
              <w:lastRenderedPageBreak/>
              <w:t xml:space="preserve">“I did not like that it didn't line up exactly with the Daily checklist sheets which I used for about a year or more and got used to the portions and amounts on these sheets. It didn't line up. I also didn't like at first that I couldn't change it to my caloric intake.” </w:t>
            </w:r>
            <w:r w:rsidRPr="008B79C2">
              <w:rPr>
                <w:b/>
                <w:bCs/>
                <w:i/>
                <w:iCs/>
                <w:sz w:val="22"/>
                <w:szCs w:val="22"/>
                <w:lang w:val="en-US"/>
              </w:rPr>
              <w:t>(participant 7)</w:t>
            </w:r>
          </w:p>
        </w:tc>
      </w:tr>
      <w:tr w:rsidR="00A741D1" w:rsidRPr="008B79C2" w14:paraId="1BB79FD4" w14:textId="77777777" w:rsidTr="00397C87">
        <w:tc>
          <w:tcPr>
            <w:tcW w:w="0" w:type="auto"/>
            <w:vMerge/>
          </w:tcPr>
          <w:p w14:paraId="522A8228" w14:textId="77777777" w:rsidR="00A741D1" w:rsidRPr="008B79C2" w:rsidRDefault="00A741D1" w:rsidP="00397C87">
            <w:pPr>
              <w:rPr>
                <w:sz w:val="22"/>
                <w:szCs w:val="22"/>
                <w:lang w:val="en-US"/>
              </w:rPr>
            </w:pPr>
          </w:p>
        </w:tc>
        <w:tc>
          <w:tcPr>
            <w:tcW w:w="0" w:type="auto"/>
            <w:gridSpan w:val="2"/>
          </w:tcPr>
          <w:p w14:paraId="43D02B9F" w14:textId="4F38D68B" w:rsidR="00A741D1" w:rsidRPr="008B79C2" w:rsidRDefault="00A741D1" w:rsidP="00397C87">
            <w:pPr>
              <w:rPr>
                <w:sz w:val="22"/>
                <w:szCs w:val="22"/>
                <w:lang w:val="en-US"/>
              </w:rPr>
            </w:pPr>
            <w:r w:rsidRPr="008B79C2">
              <w:rPr>
                <w:sz w:val="22"/>
                <w:szCs w:val="22"/>
                <w:lang w:val="en-US"/>
              </w:rPr>
              <w:t xml:space="preserve">2.3 Point </w:t>
            </w:r>
            <w:r w:rsidR="005A392C">
              <w:rPr>
                <w:sz w:val="22"/>
                <w:szCs w:val="22"/>
                <w:lang w:val="en-US"/>
              </w:rPr>
              <w:t>d</w:t>
            </w:r>
            <w:r w:rsidRPr="008B79C2">
              <w:rPr>
                <w:sz w:val="22"/>
                <w:szCs w:val="22"/>
                <w:lang w:val="en-US"/>
              </w:rPr>
              <w:t xml:space="preserve">istribution (c-PDS) </w:t>
            </w:r>
          </w:p>
        </w:tc>
        <w:tc>
          <w:tcPr>
            <w:tcW w:w="0" w:type="auto"/>
          </w:tcPr>
          <w:p w14:paraId="24264C9A" w14:textId="77777777" w:rsidR="00A741D1" w:rsidRPr="008B79C2" w:rsidRDefault="00A741D1" w:rsidP="00397C87">
            <w:pPr>
              <w:rPr>
                <w:sz w:val="22"/>
                <w:szCs w:val="22"/>
                <w:lang w:val="en-US"/>
              </w:rPr>
            </w:pPr>
            <w:r w:rsidRPr="008B79C2">
              <w:rPr>
                <w:sz w:val="22"/>
                <w:szCs w:val="22"/>
                <w:lang w:val="en-US"/>
              </w:rPr>
              <w:t>Participants’ thoughts on the allocation of points in the app</w:t>
            </w:r>
          </w:p>
        </w:tc>
        <w:tc>
          <w:tcPr>
            <w:tcW w:w="0" w:type="auto"/>
          </w:tcPr>
          <w:p w14:paraId="6C55819D" w14:textId="77777777" w:rsidR="00A741D1" w:rsidRPr="008B79C2" w:rsidRDefault="00A741D1" w:rsidP="00397C87">
            <w:pPr>
              <w:rPr>
                <w:sz w:val="22"/>
                <w:szCs w:val="22"/>
                <w:lang w:val="en-US"/>
              </w:rPr>
            </w:pPr>
            <w:r w:rsidRPr="008B79C2">
              <w:rPr>
                <w:sz w:val="22"/>
                <w:szCs w:val="22"/>
                <w:lang w:val="en-US"/>
              </w:rPr>
              <w:t xml:space="preserve">“The app was most helpful in delineating the different categories and how to improve your score if you were low in one of the five categories. […] I would say that after using it for a week I learned about where I stood in the spectrum of other participants.  More specifically my scores hovered around 16-18 occasionally maybe reaching a maximum of 20 points on one or two of the days.” </w:t>
            </w:r>
          </w:p>
          <w:p w14:paraId="275A63CA" w14:textId="77777777" w:rsidR="00A741D1" w:rsidRPr="008B79C2" w:rsidRDefault="00A741D1" w:rsidP="00397C87">
            <w:pPr>
              <w:rPr>
                <w:b/>
                <w:bCs/>
                <w:sz w:val="22"/>
                <w:szCs w:val="22"/>
                <w:lang w:val="en-US"/>
              </w:rPr>
            </w:pPr>
            <w:r w:rsidRPr="008B79C2">
              <w:rPr>
                <w:b/>
                <w:bCs/>
                <w:i/>
                <w:iCs/>
                <w:sz w:val="22"/>
                <w:szCs w:val="22"/>
                <w:lang w:val="en-US"/>
              </w:rPr>
              <w:t>(participant 5)</w:t>
            </w:r>
          </w:p>
          <w:p w14:paraId="51B30AAF" w14:textId="77777777" w:rsidR="00A741D1" w:rsidRPr="008B79C2" w:rsidRDefault="00A741D1" w:rsidP="00397C87">
            <w:pPr>
              <w:rPr>
                <w:b/>
                <w:bCs/>
                <w:sz w:val="22"/>
                <w:szCs w:val="22"/>
                <w:lang w:val="en-US"/>
              </w:rPr>
            </w:pPr>
          </w:p>
          <w:p w14:paraId="5CADAE4B" w14:textId="77777777" w:rsidR="00A741D1" w:rsidRPr="008B79C2" w:rsidRDefault="00A741D1" w:rsidP="00397C87">
            <w:pPr>
              <w:rPr>
                <w:sz w:val="22"/>
                <w:szCs w:val="22"/>
                <w:lang w:val="en-US"/>
              </w:rPr>
            </w:pPr>
            <w:r w:rsidRPr="008B79C2">
              <w:rPr>
                <w:sz w:val="22"/>
                <w:szCs w:val="22"/>
                <w:lang w:val="en-US"/>
              </w:rPr>
              <w:t xml:space="preserve">“My diet is pretty much consistent for breakfast and lunch. So in a sense it helped me look at how to increase my daily score.  For example, after I started using the app, I got into a regular use of the sterol supplement with my oatmeal every morning.  My use of these supplements was more sporadic but using the app made me appreciate the high value of the supplement.” </w:t>
            </w:r>
            <w:r w:rsidRPr="008B79C2">
              <w:rPr>
                <w:b/>
                <w:bCs/>
                <w:i/>
                <w:iCs/>
                <w:sz w:val="22"/>
                <w:szCs w:val="22"/>
                <w:lang w:val="en-US"/>
              </w:rPr>
              <w:t>(participant 5)</w:t>
            </w:r>
          </w:p>
          <w:p w14:paraId="0E046178" w14:textId="77777777" w:rsidR="00A741D1" w:rsidRPr="008B79C2" w:rsidRDefault="00A741D1" w:rsidP="00397C87">
            <w:pPr>
              <w:rPr>
                <w:b/>
                <w:bCs/>
                <w:sz w:val="22"/>
                <w:szCs w:val="22"/>
                <w:lang w:val="en-US"/>
              </w:rPr>
            </w:pPr>
          </w:p>
          <w:p w14:paraId="591BF37C" w14:textId="77777777" w:rsidR="00A741D1" w:rsidRPr="008B79C2" w:rsidRDefault="00A741D1" w:rsidP="00397C87">
            <w:pPr>
              <w:rPr>
                <w:b/>
                <w:bCs/>
                <w:sz w:val="22"/>
                <w:szCs w:val="22"/>
                <w:lang w:val="en-US"/>
              </w:rPr>
            </w:pPr>
            <w:r w:rsidRPr="008B79C2">
              <w:rPr>
                <w:sz w:val="22"/>
                <w:szCs w:val="22"/>
                <w:lang w:val="en-US"/>
              </w:rPr>
              <w:t xml:space="preserve">“However, I found myself to be a little frustrated in some of the way the points are distributed.  Using the viscous fibre category as an example that [highlights] the frustration I manage to eat at least an orange or an apple a day but not 2.  Also I eat a fair bit of eat eggplant but never 4 cups worth in one sitting.  I may have a bit of a dish that I made that lasts me all week and yet I have no way of recording the amount that I consume daily. I am sure there will be ways that you will find to address this issue.  Same goes for oranges. I have one orange a day pretty just about every day.  But </w:t>
            </w:r>
            <w:r w:rsidRPr="008B79C2">
              <w:rPr>
                <w:sz w:val="22"/>
                <w:szCs w:val="22"/>
                <w:lang w:val="en-US"/>
              </w:rPr>
              <w:lastRenderedPageBreak/>
              <w:t xml:space="preserve">I couldn’t find a way to log in my one orange. Such issues can be discouraging if you are thinking the app should be used on a regular basis.” </w:t>
            </w:r>
            <w:r w:rsidRPr="008B79C2">
              <w:rPr>
                <w:b/>
                <w:bCs/>
                <w:i/>
                <w:iCs/>
                <w:sz w:val="22"/>
                <w:szCs w:val="22"/>
                <w:lang w:val="en-US"/>
              </w:rPr>
              <w:t>(participant 5)</w:t>
            </w:r>
          </w:p>
          <w:p w14:paraId="2058D369" w14:textId="77777777" w:rsidR="00A741D1" w:rsidRPr="008B79C2" w:rsidRDefault="00A741D1" w:rsidP="00397C87">
            <w:pPr>
              <w:rPr>
                <w:sz w:val="22"/>
                <w:szCs w:val="22"/>
                <w:lang w:val="en-US"/>
              </w:rPr>
            </w:pPr>
          </w:p>
          <w:p w14:paraId="0AB32430" w14:textId="77777777" w:rsidR="00A741D1" w:rsidRPr="008B79C2" w:rsidRDefault="00A741D1" w:rsidP="00397C87">
            <w:pPr>
              <w:rPr>
                <w:sz w:val="22"/>
                <w:szCs w:val="22"/>
                <w:lang w:val="en-US"/>
              </w:rPr>
            </w:pPr>
            <w:r w:rsidRPr="008B79C2">
              <w:rPr>
                <w:sz w:val="22"/>
                <w:szCs w:val="22"/>
                <w:lang w:val="en-US"/>
              </w:rPr>
              <w:t xml:space="preserve">“I think the app put a quantitive value to my participation factor.  In other words, I could see that I was at least an “average” follower of the diet.  I think it was helpful to see how other participants were and see that I was on the spectrum.  In other words, there were other dieters who were below and above me in their total score.” </w:t>
            </w:r>
            <w:r w:rsidRPr="008B79C2">
              <w:rPr>
                <w:b/>
                <w:bCs/>
                <w:i/>
                <w:iCs/>
                <w:sz w:val="22"/>
                <w:szCs w:val="22"/>
                <w:lang w:val="en-US"/>
              </w:rPr>
              <w:t>(participant 5)</w:t>
            </w:r>
          </w:p>
          <w:p w14:paraId="157FEC07" w14:textId="77777777" w:rsidR="00A741D1" w:rsidRPr="008B79C2" w:rsidRDefault="00A741D1" w:rsidP="00397C87">
            <w:pPr>
              <w:rPr>
                <w:sz w:val="22"/>
                <w:szCs w:val="22"/>
                <w:lang w:val="en-US"/>
              </w:rPr>
            </w:pPr>
          </w:p>
          <w:p w14:paraId="678E90EC" w14:textId="77777777" w:rsidR="00A741D1" w:rsidRPr="008B79C2" w:rsidRDefault="00A741D1" w:rsidP="00397C87">
            <w:pPr>
              <w:rPr>
                <w:b/>
                <w:bCs/>
                <w:sz w:val="22"/>
                <w:szCs w:val="22"/>
                <w:lang w:val="en-US"/>
              </w:rPr>
            </w:pPr>
            <w:r w:rsidRPr="008B79C2">
              <w:rPr>
                <w:sz w:val="22"/>
                <w:szCs w:val="22"/>
                <w:lang w:val="en-US"/>
              </w:rPr>
              <w:t xml:space="preserve">“At times, it is confusing calculating points. An example is the Oils. For 1 tsp of oil is the point “1” or “2” points?” </w:t>
            </w:r>
            <w:r w:rsidRPr="008B79C2">
              <w:rPr>
                <w:b/>
                <w:bCs/>
                <w:i/>
                <w:iCs/>
                <w:sz w:val="22"/>
                <w:szCs w:val="22"/>
                <w:lang w:val="en-US"/>
              </w:rPr>
              <w:t>(participant 3)</w:t>
            </w:r>
          </w:p>
          <w:p w14:paraId="635A9968" w14:textId="77777777" w:rsidR="00A741D1" w:rsidRPr="008B79C2" w:rsidRDefault="00A741D1" w:rsidP="00397C87">
            <w:pPr>
              <w:rPr>
                <w:sz w:val="22"/>
                <w:szCs w:val="22"/>
                <w:lang w:val="en-US"/>
              </w:rPr>
            </w:pPr>
          </w:p>
          <w:p w14:paraId="25BC054C" w14:textId="77777777" w:rsidR="00A741D1" w:rsidRDefault="00A741D1" w:rsidP="00397C87">
            <w:pPr>
              <w:rPr>
                <w:sz w:val="22"/>
                <w:szCs w:val="22"/>
                <w:lang w:val="en-US"/>
              </w:rPr>
            </w:pPr>
            <w:r w:rsidRPr="008B79C2">
              <w:rPr>
                <w:sz w:val="22"/>
                <w:szCs w:val="22"/>
                <w:lang w:val="en-US"/>
              </w:rPr>
              <w:t xml:space="preserve">“The weekly questions for points were an interesting addition that I liked. I could not figure out what the star points meant when I logged out. I couldn’t find an explanation if you miss a certain number of days or a certain threshold of daily points that you would slide backwards in the 30 day points graph. I sort of figured that out myself. Maybe that was a video that I didn’t watch. I think the app is for new users. After you get up to speed and figure out how to do the diet and how you split your portions throughout the day, I can’t see using the app ‘daily’ for me.” </w:t>
            </w:r>
          </w:p>
          <w:p w14:paraId="3923F845" w14:textId="77777777" w:rsidR="00A741D1" w:rsidRPr="008B79C2" w:rsidRDefault="00A741D1" w:rsidP="00397C87">
            <w:pPr>
              <w:rPr>
                <w:b/>
                <w:bCs/>
                <w:sz w:val="22"/>
                <w:szCs w:val="22"/>
                <w:lang w:val="en-US"/>
              </w:rPr>
            </w:pPr>
            <w:r w:rsidRPr="008B79C2">
              <w:rPr>
                <w:b/>
                <w:bCs/>
                <w:i/>
                <w:iCs/>
                <w:sz w:val="22"/>
                <w:szCs w:val="22"/>
                <w:lang w:val="en-US"/>
              </w:rPr>
              <w:t>(participant 6)</w:t>
            </w:r>
          </w:p>
          <w:p w14:paraId="33F849BB" w14:textId="77777777" w:rsidR="00A741D1" w:rsidRPr="008B79C2" w:rsidRDefault="00A741D1" w:rsidP="00397C87">
            <w:pPr>
              <w:rPr>
                <w:b/>
                <w:bCs/>
                <w:sz w:val="22"/>
                <w:szCs w:val="22"/>
                <w:lang w:val="en-US"/>
              </w:rPr>
            </w:pPr>
          </w:p>
          <w:p w14:paraId="57315C88" w14:textId="77777777" w:rsidR="00A741D1" w:rsidRPr="008B79C2" w:rsidRDefault="00A741D1" w:rsidP="00397C87">
            <w:pPr>
              <w:rPr>
                <w:sz w:val="22"/>
                <w:szCs w:val="22"/>
                <w:lang w:val="en-US"/>
              </w:rPr>
            </w:pPr>
            <w:r w:rsidRPr="008B79C2">
              <w:rPr>
                <w:sz w:val="22"/>
                <w:szCs w:val="22"/>
                <w:lang w:val="en-US"/>
              </w:rPr>
              <w:t xml:space="preserve">“[I] like the points system” </w:t>
            </w:r>
            <w:r w:rsidRPr="008B79C2">
              <w:rPr>
                <w:b/>
                <w:bCs/>
                <w:i/>
                <w:iCs/>
                <w:sz w:val="22"/>
                <w:szCs w:val="22"/>
                <w:lang w:val="en-US"/>
              </w:rPr>
              <w:t>(participant 7)</w:t>
            </w:r>
          </w:p>
        </w:tc>
      </w:tr>
      <w:tr w:rsidR="00A741D1" w:rsidRPr="008B79C2" w14:paraId="094F25EE" w14:textId="77777777" w:rsidTr="00397C87">
        <w:tc>
          <w:tcPr>
            <w:tcW w:w="0" w:type="auto"/>
            <w:vMerge/>
          </w:tcPr>
          <w:p w14:paraId="6E7B5A5C" w14:textId="77777777" w:rsidR="00A741D1" w:rsidRPr="008B79C2" w:rsidRDefault="00A741D1" w:rsidP="00397C87">
            <w:pPr>
              <w:rPr>
                <w:sz w:val="22"/>
                <w:szCs w:val="22"/>
                <w:lang w:val="en-US"/>
              </w:rPr>
            </w:pPr>
          </w:p>
        </w:tc>
        <w:tc>
          <w:tcPr>
            <w:tcW w:w="0" w:type="auto"/>
            <w:gridSpan w:val="2"/>
          </w:tcPr>
          <w:p w14:paraId="0D466D2B" w14:textId="1B5557DD" w:rsidR="00A741D1" w:rsidRPr="008B79C2" w:rsidRDefault="00A741D1" w:rsidP="00397C87">
            <w:pPr>
              <w:rPr>
                <w:sz w:val="22"/>
                <w:szCs w:val="22"/>
                <w:lang w:val="en-US"/>
              </w:rPr>
            </w:pPr>
            <w:r w:rsidRPr="008B79C2">
              <w:rPr>
                <w:sz w:val="22"/>
                <w:szCs w:val="22"/>
                <w:lang w:val="en-US"/>
              </w:rPr>
              <w:t xml:space="preserve">2.4 Food </w:t>
            </w:r>
            <w:r w:rsidR="005A392C">
              <w:rPr>
                <w:sz w:val="22"/>
                <w:szCs w:val="22"/>
                <w:lang w:val="en-US"/>
              </w:rPr>
              <w:t>o</w:t>
            </w:r>
            <w:r w:rsidRPr="008B79C2">
              <w:rPr>
                <w:sz w:val="22"/>
                <w:szCs w:val="22"/>
                <w:lang w:val="en-US"/>
              </w:rPr>
              <w:t>ptions</w:t>
            </w:r>
          </w:p>
        </w:tc>
        <w:tc>
          <w:tcPr>
            <w:tcW w:w="0" w:type="auto"/>
          </w:tcPr>
          <w:p w14:paraId="61D6B3E8" w14:textId="77777777" w:rsidR="00A741D1" w:rsidRPr="008B79C2" w:rsidRDefault="00A741D1" w:rsidP="00397C87">
            <w:pPr>
              <w:rPr>
                <w:sz w:val="22"/>
                <w:szCs w:val="22"/>
                <w:lang w:val="en-US"/>
              </w:rPr>
            </w:pPr>
            <w:r w:rsidRPr="008B79C2">
              <w:rPr>
                <w:sz w:val="22"/>
                <w:szCs w:val="22"/>
                <w:lang w:val="en-US"/>
              </w:rPr>
              <w:t>Comments related to the variety of foods in the app’s categories</w:t>
            </w:r>
          </w:p>
        </w:tc>
        <w:tc>
          <w:tcPr>
            <w:tcW w:w="0" w:type="auto"/>
          </w:tcPr>
          <w:p w14:paraId="04C0A859" w14:textId="77777777" w:rsidR="00A741D1" w:rsidRPr="008B79C2" w:rsidRDefault="00A741D1" w:rsidP="00397C87">
            <w:pPr>
              <w:rPr>
                <w:b/>
                <w:bCs/>
                <w:sz w:val="22"/>
                <w:szCs w:val="22"/>
                <w:lang w:val="en-US"/>
              </w:rPr>
            </w:pPr>
            <w:r w:rsidRPr="008B79C2">
              <w:rPr>
                <w:sz w:val="22"/>
                <w:szCs w:val="22"/>
                <w:lang w:val="en-US"/>
              </w:rPr>
              <w:t xml:space="preserve">“I hope one day the app can be used to track more foods to the categories.” </w:t>
            </w:r>
            <w:r w:rsidRPr="008B79C2">
              <w:rPr>
                <w:b/>
                <w:bCs/>
                <w:i/>
                <w:iCs/>
                <w:sz w:val="22"/>
                <w:szCs w:val="22"/>
                <w:lang w:val="en-US"/>
              </w:rPr>
              <w:t>(participant 5)</w:t>
            </w:r>
            <w:r w:rsidRPr="008B79C2">
              <w:rPr>
                <w:b/>
                <w:bCs/>
                <w:sz w:val="22"/>
                <w:szCs w:val="22"/>
                <w:lang w:val="en-US"/>
              </w:rPr>
              <w:t xml:space="preserve"> </w:t>
            </w:r>
          </w:p>
          <w:p w14:paraId="6E07025F" w14:textId="77777777" w:rsidR="00A741D1" w:rsidRPr="008B79C2" w:rsidRDefault="00A741D1" w:rsidP="00397C87">
            <w:pPr>
              <w:rPr>
                <w:b/>
                <w:bCs/>
                <w:sz w:val="22"/>
                <w:szCs w:val="22"/>
                <w:lang w:val="en-US"/>
              </w:rPr>
            </w:pPr>
          </w:p>
          <w:p w14:paraId="1DF2DE84" w14:textId="77777777" w:rsidR="00A741D1" w:rsidRPr="008B79C2" w:rsidRDefault="00A741D1" w:rsidP="00397C87">
            <w:pPr>
              <w:rPr>
                <w:b/>
                <w:bCs/>
                <w:sz w:val="22"/>
                <w:szCs w:val="22"/>
                <w:lang w:val="en-US"/>
              </w:rPr>
            </w:pPr>
            <w:r w:rsidRPr="008B79C2">
              <w:rPr>
                <w:sz w:val="22"/>
                <w:szCs w:val="22"/>
                <w:lang w:val="en-CA"/>
              </w:rPr>
              <w:t xml:space="preserve">“I find soy foods in the freezer aisle of Loblaws and use the shelf life Soy milk so I don’t have to go to the store </w:t>
            </w:r>
            <w:r w:rsidRPr="008B79C2">
              <w:rPr>
                <w:sz w:val="22"/>
                <w:szCs w:val="22"/>
                <w:lang w:val="en-CA"/>
              </w:rPr>
              <w:lastRenderedPageBreak/>
              <w:t xml:space="preserve">so often during Covid… I found a sterol powder at Healthy Planet that substitutes for the sterol margarine that’s no longer produced and it’s good in shakes or in my all-bran buds cereal (mixed with a little cinnamon to prevent white floaties).” </w:t>
            </w:r>
            <w:r w:rsidRPr="008B79C2">
              <w:rPr>
                <w:b/>
                <w:bCs/>
                <w:i/>
                <w:iCs/>
                <w:sz w:val="22"/>
                <w:szCs w:val="22"/>
                <w:lang w:val="en-CA"/>
              </w:rPr>
              <w:t>(participant 6)</w:t>
            </w:r>
          </w:p>
        </w:tc>
      </w:tr>
      <w:tr w:rsidR="00A741D1" w:rsidRPr="008B79C2" w14:paraId="42DE755C" w14:textId="77777777" w:rsidTr="00397C87">
        <w:tc>
          <w:tcPr>
            <w:tcW w:w="0" w:type="auto"/>
            <w:vMerge w:val="restart"/>
          </w:tcPr>
          <w:p w14:paraId="3C6EC2E0" w14:textId="0960E001" w:rsidR="00A741D1" w:rsidRPr="008B79C2" w:rsidRDefault="00A741D1" w:rsidP="00397C87">
            <w:pPr>
              <w:rPr>
                <w:sz w:val="22"/>
                <w:szCs w:val="22"/>
                <w:lang w:val="en-US"/>
              </w:rPr>
            </w:pPr>
            <w:r w:rsidRPr="008B79C2">
              <w:rPr>
                <w:sz w:val="22"/>
                <w:szCs w:val="22"/>
                <w:lang w:val="en-US"/>
              </w:rPr>
              <w:lastRenderedPageBreak/>
              <w:t xml:space="preserve">3. External </w:t>
            </w:r>
            <w:r w:rsidR="005A392C">
              <w:rPr>
                <w:sz w:val="22"/>
                <w:szCs w:val="22"/>
                <w:lang w:val="en-US"/>
              </w:rPr>
              <w:t>f</w:t>
            </w:r>
            <w:r w:rsidRPr="008B79C2">
              <w:rPr>
                <w:sz w:val="22"/>
                <w:szCs w:val="22"/>
                <w:lang w:val="en-US"/>
              </w:rPr>
              <w:t>actors</w:t>
            </w:r>
            <w:r>
              <w:rPr>
                <w:sz w:val="22"/>
                <w:szCs w:val="22"/>
                <w:lang w:val="en-US"/>
              </w:rPr>
              <w:t xml:space="preserve"> (n=6)</w:t>
            </w:r>
          </w:p>
        </w:tc>
        <w:tc>
          <w:tcPr>
            <w:tcW w:w="0" w:type="auto"/>
            <w:gridSpan w:val="2"/>
          </w:tcPr>
          <w:p w14:paraId="0036D3AF" w14:textId="29A69447" w:rsidR="00A741D1" w:rsidRPr="008B79C2" w:rsidRDefault="00A741D1" w:rsidP="00397C87">
            <w:pPr>
              <w:rPr>
                <w:sz w:val="22"/>
                <w:szCs w:val="22"/>
                <w:lang w:val="en-US"/>
              </w:rPr>
            </w:pPr>
            <w:r w:rsidRPr="008B79C2">
              <w:rPr>
                <w:sz w:val="22"/>
                <w:szCs w:val="22"/>
                <w:lang w:val="en-US"/>
              </w:rPr>
              <w:t xml:space="preserve">3.1 External </w:t>
            </w:r>
            <w:r w:rsidR="005A392C">
              <w:rPr>
                <w:sz w:val="22"/>
                <w:szCs w:val="22"/>
                <w:lang w:val="en-US"/>
              </w:rPr>
              <w:t>c</w:t>
            </w:r>
            <w:r w:rsidRPr="008B79C2">
              <w:rPr>
                <w:sz w:val="22"/>
                <w:szCs w:val="22"/>
                <w:lang w:val="en-US"/>
              </w:rPr>
              <w:t>hallenges</w:t>
            </w:r>
          </w:p>
        </w:tc>
        <w:tc>
          <w:tcPr>
            <w:tcW w:w="0" w:type="auto"/>
          </w:tcPr>
          <w:p w14:paraId="52639EEA" w14:textId="77777777" w:rsidR="00A741D1" w:rsidRPr="008B79C2" w:rsidRDefault="00A741D1" w:rsidP="00397C87">
            <w:pPr>
              <w:rPr>
                <w:sz w:val="22"/>
                <w:szCs w:val="22"/>
                <w:lang w:val="en-US"/>
              </w:rPr>
            </w:pPr>
            <w:r w:rsidRPr="008B79C2">
              <w:rPr>
                <w:sz w:val="22"/>
                <w:szCs w:val="22"/>
                <w:lang w:val="en-US"/>
              </w:rPr>
              <w:t>Barriers faced by participants in following the Portfolio Diet not directly related to the app</w:t>
            </w:r>
          </w:p>
        </w:tc>
        <w:tc>
          <w:tcPr>
            <w:tcW w:w="0" w:type="auto"/>
          </w:tcPr>
          <w:p w14:paraId="52D455A5" w14:textId="77777777" w:rsidR="00A741D1" w:rsidRPr="008B79C2" w:rsidRDefault="00A741D1" w:rsidP="00397C87">
            <w:pPr>
              <w:rPr>
                <w:sz w:val="22"/>
                <w:szCs w:val="22"/>
                <w:lang w:val="en-CA"/>
              </w:rPr>
            </w:pPr>
          </w:p>
          <w:p w14:paraId="36E66C9D" w14:textId="77777777" w:rsidR="00A741D1" w:rsidRPr="008B79C2" w:rsidRDefault="00A741D1" w:rsidP="00397C87">
            <w:pPr>
              <w:rPr>
                <w:b/>
                <w:bCs/>
                <w:sz w:val="22"/>
                <w:szCs w:val="22"/>
                <w:lang w:val="en-CA"/>
              </w:rPr>
            </w:pPr>
            <w:r w:rsidRPr="008B79C2">
              <w:rPr>
                <w:sz w:val="22"/>
                <w:szCs w:val="22"/>
                <w:lang w:val="en-CA"/>
              </w:rPr>
              <w:t xml:space="preserve">“Travelling makes it more difficult to follow” </w:t>
            </w:r>
            <w:r w:rsidRPr="008B79C2">
              <w:rPr>
                <w:b/>
                <w:bCs/>
                <w:i/>
                <w:iCs/>
                <w:sz w:val="22"/>
                <w:szCs w:val="22"/>
                <w:lang w:val="en-CA"/>
              </w:rPr>
              <w:t>(participant 2)</w:t>
            </w:r>
          </w:p>
          <w:p w14:paraId="40E19C6D" w14:textId="77777777" w:rsidR="00A741D1" w:rsidRPr="008B79C2" w:rsidRDefault="00A741D1" w:rsidP="00397C87">
            <w:pPr>
              <w:rPr>
                <w:sz w:val="22"/>
                <w:szCs w:val="22"/>
                <w:lang w:val="en-CA"/>
              </w:rPr>
            </w:pPr>
          </w:p>
          <w:p w14:paraId="2A3ACFD3" w14:textId="77777777" w:rsidR="00A741D1" w:rsidRPr="008B79C2" w:rsidRDefault="00A741D1" w:rsidP="00397C87">
            <w:pPr>
              <w:rPr>
                <w:sz w:val="22"/>
                <w:szCs w:val="22"/>
                <w:lang w:val="en-CA"/>
              </w:rPr>
            </w:pPr>
            <w:r w:rsidRPr="008B79C2">
              <w:rPr>
                <w:sz w:val="22"/>
                <w:szCs w:val="22"/>
                <w:lang w:val="en-CA"/>
              </w:rPr>
              <w:t xml:space="preserve">“It's me getting tired of following a vegan diet.” </w:t>
            </w:r>
          </w:p>
          <w:p w14:paraId="2D439D68" w14:textId="77777777" w:rsidR="00A741D1" w:rsidRPr="004C03F7" w:rsidRDefault="00A741D1" w:rsidP="00397C87">
            <w:pPr>
              <w:rPr>
                <w:i/>
                <w:iCs/>
                <w:sz w:val="22"/>
                <w:szCs w:val="22"/>
              </w:rPr>
            </w:pPr>
            <w:r w:rsidRPr="004C03F7">
              <w:rPr>
                <w:b/>
                <w:bCs/>
                <w:i/>
                <w:iCs/>
                <w:sz w:val="22"/>
                <w:szCs w:val="22"/>
              </w:rPr>
              <w:t>(participant 4)</w:t>
            </w:r>
          </w:p>
          <w:p w14:paraId="15FA6AC3" w14:textId="77777777" w:rsidR="00A741D1" w:rsidRPr="008B79C2" w:rsidRDefault="00A741D1" w:rsidP="00397C87">
            <w:pPr>
              <w:rPr>
                <w:sz w:val="22"/>
                <w:szCs w:val="22"/>
                <w:lang w:val="en-CA"/>
              </w:rPr>
            </w:pPr>
          </w:p>
        </w:tc>
      </w:tr>
      <w:tr w:rsidR="00A741D1" w:rsidRPr="008B79C2" w14:paraId="2E2F6CF6" w14:textId="77777777" w:rsidTr="00397C87">
        <w:tc>
          <w:tcPr>
            <w:tcW w:w="0" w:type="auto"/>
            <w:vMerge/>
          </w:tcPr>
          <w:p w14:paraId="6B491EF0" w14:textId="77777777" w:rsidR="00A741D1" w:rsidRPr="008B79C2" w:rsidRDefault="00A741D1" w:rsidP="00397C87">
            <w:pPr>
              <w:rPr>
                <w:sz w:val="22"/>
                <w:szCs w:val="22"/>
                <w:lang w:val="en-US"/>
              </w:rPr>
            </w:pPr>
          </w:p>
        </w:tc>
        <w:tc>
          <w:tcPr>
            <w:tcW w:w="0" w:type="auto"/>
            <w:gridSpan w:val="2"/>
          </w:tcPr>
          <w:p w14:paraId="6F34D931" w14:textId="57B79336" w:rsidR="00A741D1" w:rsidRPr="008B79C2" w:rsidRDefault="00A741D1" w:rsidP="00397C87">
            <w:pPr>
              <w:rPr>
                <w:sz w:val="22"/>
                <w:szCs w:val="22"/>
                <w:lang w:val="en-US"/>
              </w:rPr>
            </w:pPr>
            <w:r w:rsidRPr="008B79C2">
              <w:rPr>
                <w:sz w:val="22"/>
                <w:szCs w:val="22"/>
                <w:lang w:val="en-US"/>
              </w:rPr>
              <w:t xml:space="preserve">3.2 Food </w:t>
            </w:r>
            <w:r w:rsidR="005A392C">
              <w:rPr>
                <w:sz w:val="22"/>
                <w:szCs w:val="22"/>
                <w:lang w:val="en-US"/>
              </w:rPr>
              <w:t>a</w:t>
            </w:r>
            <w:r w:rsidRPr="008B79C2">
              <w:rPr>
                <w:sz w:val="22"/>
                <w:szCs w:val="22"/>
                <w:lang w:val="en-US"/>
              </w:rPr>
              <w:t>ccessibility</w:t>
            </w:r>
          </w:p>
        </w:tc>
        <w:tc>
          <w:tcPr>
            <w:tcW w:w="0" w:type="auto"/>
          </w:tcPr>
          <w:p w14:paraId="597D1E51" w14:textId="77777777" w:rsidR="00A741D1" w:rsidRPr="008B79C2" w:rsidRDefault="00A741D1" w:rsidP="00397C87">
            <w:pPr>
              <w:rPr>
                <w:sz w:val="22"/>
                <w:szCs w:val="22"/>
                <w:lang w:val="en-US"/>
              </w:rPr>
            </w:pPr>
            <w:r w:rsidRPr="008B79C2">
              <w:rPr>
                <w:sz w:val="22"/>
                <w:szCs w:val="22"/>
                <w:lang w:val="en-US"/>
              </w:rPr>
              <w:t>Comments on the practicality of accessing recommended foods</w:t>
            </w:r>
          </w:p>
        </w:tc>
        <w:tc>
          <w:tcPr>
            <w:tcW w:w="0" w:type="auto"/>
          </w:tcPr>
          <w:p w14:paraId="3000EA76" w14:textId="77777777" w:rsidR="00A741D1" w:rsidRPr="008B79C2" w:rsidRDefault="00A741D1" w:rsidP="00397C87">
            <w:pPr>
              <w:rPr>
                <w:b/>
                <w:bCs/>
                <w:sz w:val="22"/>
                <w:szCs w:val="22"/>
                <w:lang w:val="en-CA"/>
              </w:rPr>
            </w:pPr>
            <w:r w:rsidRPr="008B79C2">
              <w:rPr>
                <w:sz w:val="22"/>
                <w:szCs w:val="22"/>
                <w:lang w:val="en-CA"/>
              </w:rPr>
              <w:t xml:space="preserve">“I find soy foods in the freezer aisle of Loblaws and use the shelf life Soy milk so I don’t have to go to the store so often during Covid… I found a sterol powder at Healthy Planet that substitutes for the sterol margarine that’s no longer produced and it’s good in shakes or in my all-bran buds cereal […]” </w:t>
            </w:r>
            <w:r w:rsidRPr="004C03F7">
              <w:rPr>
                <w:b/>
                <w:bCs/>
                <w:i/>
                <w:iCs/>
                <w:sz w:val="22"/>
                <w:szCs w:val="22"/>
                <w:lang w:val="en-CA"/>
              </w:rPr>
              <w:t>(participant 6)</w:t>
            </w:r>
          </w:p>
        </w:tc>
      </w:tr>
      <w:tr w:rsidR="00A741D1" w:rsidRPr="008B79C2" w14:paraId="245B6E52" w14:textId="77777777" w:rsidTr="00397C87">
        <w:tc>
          <w:tcPr>
            <w:tcW w:w="0" w:type="auto"/>
            <w:vMerge/>
          </w:tcPr>
          <w:p w14:paraId="6C73E6C4" w14:textId="77777777" w:rsidR="00A741D1" w:rsidRPr="008B79C2" w:rsidRDefault="00A741D1" w:rsidP="00397C87">
            <w:pPr>
              <w:rPr>
                <w:sz w:val="22"/>
                <w:szCs w:val="22"/>
                <w:lang w:val="en-US"/>
              </w:rPr>
            </w:pPr>
          </w:p>
        </w:tc>
        <w:tc>
          <w:tcPr>
            <w:tcW w:w="0" w:type="auto"/>
            <w:gridSpan w:val="2"/>
          </w:tcPr>
          <w:p w14:paraId="3568DF65" w14:textId="20EFD4C4" w:rsidR="00A741D1" w:rsidRPr="008B79C2" w:rsidRDefault="00A741D1" w:rsidP="00397C87">
            <w:pPr>
              <w:rPr>
                <w:sz w:val="22"/>
                <w:szCs w:val="22"/>
                <w:highlight w:val="yellow"/>
                <w:lang w:val="en-US"/>
              </w:rPr>
            </w:pPr>
            <w:r w:rsidRPr="008B79C2">
              <w:rPr>
                <w:sz w:val="22"/>
                <w:szCs w:val="22"/>
                <w:lang w:val="en-US"/>
              </w:rPr>
              <w:t xml:space="preserve">3.3 COVID-19 </w:t>
            </w:r>
            <w:r w:rsidR="005A392C">
              <w:rPr>
                <w:sz w:val="22"/>
                <w:szCs w:val="22"/>
                <w:lang w:val="en-US"/>
              </w:rPr>
              <w:t>i</w:t>
            </w:r>
            <w:r w:rsidRPr="008B79C2">
              <w:rPr>
                <w:sz w:val="22"/>
                <w:szCs w:val="22"/>
                <w:lang w:val="en-US"/>
              </w:rPr>
              <w:t>mpact</w:t>
            </w:r>
          </w:p>
        </w:tc>
        <w:tc>
          <w:tcPr>
            <w:tcW w:w="0" w:type="auto"/>
          </w:tcPr>
          <w:p w14:paraId="134EF8A4" w14:textId="77777777" w:rsidR="00A741D1" w:rsidRPr="008B79C2" w:rsidRDefault="00A741D1" w:rsidP="00397C87">
            <w:pPr>
              <w:rPr>
                <w:sz w:val="22"/>
                <w:szCs w:val="22"/>
                <w:lang w:val="en-US"/>
              </w:rPr>
            </w:pPr>
            <w:r w:rsidRPr="008B79C2">
              <w:rPr>
                <w:sz w:val="22"/>
                <w:szCs w:val="22"/>
                <w:lang w:val="en-US"/>
              </w:rPr>
              <w:t>Comments related to COVID-19 and app usability</w:t>
            </w:r>
          </w:p>
        </w:tc>
        <w:tc>
          <w:tcPr>
            <w:tcW w:w="0" w:type="auto"/>
          </w:tcPr>
          <w:p w14:paraId="57A561FA" w14:textId="77777777" w:rsidR="00A741D1" w:rsidRPr="008B79C2" w:rsidRDefault="00A741D1" w:rsidP="00397C87">
            <w:pPr>
              <w:rPr>
                <w:sz w:val="22"/>
                <w:szCs w:val="22"/>
                <w:lang w:val="en-CA"/>
              </w:rPr>
            </w:pPr>
            <w:r w:rsidRPr="008B79C2">
              <w:rPr>
                <w:sz w:val="22"/>
                <w:szCs w:val="22"/>
                <w:lang w:val="en-CA"/>
              </w:rPr>
              <w:t xml:space="preserve">“During Covid, I was very self-sufficient and did not need to go into the clinic to obtain more of the diet foods. The sterol liquid packets are really convenient vs the powder that I use (it mixes in milk better) but I did not stop by the clinic to get more. To battle any mental health depression, my jogging program makes me feel great for about 5 hours after each of my 4 runs per week.” </w:t>
            </w:r>
            <w:r w:rsidRPr="004C03F7">
              <w:rPr>
                <w:b/>
                <w:bCs/>
                <w:i/>
                <w:iCs/>
                <w:sz w:val="22"/>
                <w:szCs w:val="22"/>
                <w:lang w:val="en-CA"/>
              </w:rPr>
              <w:t>(participant 6)</w:t>
            </w:r>
          </w:p>
          <w:p w14:paraId="7EAC88B6" w14:textId="77777777" w:rsidR="00A741D1" w:rsidRPr="008B79C2" w:rsidRDefault="00A741D1" w:rsidP="00397C87">
            <w:pPr>
              <w:rPr>
                <w:sz w:val="22"/>
                <w:szCs w:val="22"/>
                <w:lang w:val="en-CA"/>
              </w:rPr>
            </w:pPr>
          </w:p>
          <w:p w14:paraId="3C05A69A" w14:textId="77777777" w:rsidR="00A741D1" w:rsidRPr="008B79C2" w:rsidRDefault="00A741D1" w:rsidP="00397C87">
            <w:pPr>
              <w:rPr>
                <w:sz w:val="22"/>
                <w:szCs w:val="22"/>
                <w:lang w:val="en-CA"/>
              </w:rPr>
            </w:pPr>
            <w:r w:rsidRPr="008B79C2">
              <w:rPr>
                <w:sz w:val="22"/>
                <w:szCs w:val="22"/>
                <w:lang w:val="en-US"/>
              </w:rPr>
              <w:t>“</w:t>
            </w:r>
            <w:r w:rsidRPr="008B79C2">
              <w:rPr>
                <w:sz w:val="22"/>
                <w:szCs w:val="22"/>
                <w:lang w:val="en-CA"/>
              </w:rPr>
              <w:t xml:space="preserve">Yes, with lock down, I was able to follow the diet very well, but since opening up, I have been more inclined to eat out and also crave foods that I haven't had in a long time at my favorite restaurants […]. Definitely have felt some slow down in my incentive to keep strictly to the diet since the re-opening. Also we are travelling a bit and I am excited to try the foods of the region we are </w:t>
            </w:r>
            <w:r w:rsidRPr="008B79C2">
              <w:rPr>
                <w:sz w:val="22"/>
                <w:szCs w:val="22"/>
                <w:lang w:val="en-CA"/>
              </w:rPr>
              <w:lastRenderedPageBreak/>
              <w:t>travelling in so I also strayed from the Portfolio regime as a result.”</w:t>
            </w:r>
            <w:r w:rsidRPr="008B79C2">
              <w:rPr>
                <w:b/>
                <w:bCs/>
                <w:sz w:val="22"/>
                <w:szCs w:val="22"/>
                <w:lang w:val="en-CA"/>
              </w:rPr>
              <w:t xml:space="preserve"> </w:t>
            </w:r>
            <w:r w:rsidRPr="004C03F7">
              <w:rPr>
                <w:b/>
                <w:bCs/>
                <w:i/>
                <w:iCs/>
                <w:sz w:val="22"/>
                <w:szCs w:val="22"/>
                <w:lang w:val="en-CA"/>
              </w:rPr>
              <w:t>(participant 7)</w:t>
            </w:r>
          </w:p>
          <w:p w14:paraId="3FD53EC8" w14:textId="77777777" w:rsidR="00A741D1" w:rsidRPr="008B79C2" w:rsidRDefault="00A741D1" w:rsidP="00397C87">
            <w:pPr>
              <w:rPr>
                <w:sz w:val="22"/>
                <w:szCs w:val="22"/>
                <w:lang w:val="en-CA"/>
              </w:rPr>
            </w:pPr>
          </w:p>
          <w:p w14:paraId="72D65A84" w14:textId="77777777" w:rsidR="00A741D1" w:rsidRPr="008B79C2" w:rsidRDefault="00A741D1" w:rsidP="00397C87">
            <w:pPr>
              <w:rPr>
                <w:sz w:val="22"/>
                <w:szCs w:val="22"/>
              </w:rPr>
            </w:pPr>
            <w:r w:rsidRPr="008B79C2">
              <w:rPr>
                <w:sz w:val="22"/>
                <w:szCs w:val="22"/>
                <w:lang w:val="en-CA"/>
              </w:rPr>
              <w:t xml:space="preserve">“No, maybe exercise has been a little challenging as the gym has been closed.” </w:t>
            </w:r>
            <w:r w:rsidRPr="004C03F7">
              <w:rPr>
                <w:b/>
                <w:bCs/>
                <w:i/>
                <w:iCs/>
                <w:sz w:val="22"/>
                <w:szCs w:val="22"/>
              </w:rPr>
              <w:t>(participant 1)</w:t>
            </w:r>
          </w:p>
        </w:tc>
      </w:tr>
      <w:tr w:rsidR="00A741D1" w:rsidRPr="008B79C2" w14:paraId="3DD3C090" w14:textId="77777777" w:rsidTr="00397C87">
        <w:tc>
          <w:tcPr>
            <w:tcW w:w="0" w:type="auto"/>
          </w:tcPr>
          <w:p w14:paraId="62A3F6B6" w14:textId="4F7B11E5" w:rsidR="00A741D1" w:rsidRPr="008B79C2" w:rsidRDefault="00A741D1" w:rsidP="00397C87">
            <w:pPr>
              <w:rPr>
                <w:sz w:val="22"/>
                <w:szCs w:val="22"/>
                <w:lang w:val="en-US"/>
              </w:rPr>
            </w:pPr>
            <w:r w:rsidRPr="008B79C2">
              <w:rPr>
                <w:sz w:val="22"/>
                <w:szCs w:val="22"/>
                <w:lang w:val="en-US"/>
              </w:rPr>
              <w:lastRenderedPageBreak/>
              <w:t>4. Add</w:t>
            </w:r>
            <w:r w:rsidR="005A392C">
              <w:rPr>
                <w:sz w:val="22"/>
                <w:szCs w:val="22"/>
                <w:lang w:val="en-US"/>
              </w:rPr>
              <w:t>itional</w:t>
            </w:r>
            <w:r w:rsidRPr="008B79C2">
              <w:rPr>
                <w:sz w:val="22"/>
                <w:szCs w:val="22"/>
                <w:lang w:val="en-US"/>
              </w:rPr>
              <w:t xml:space="preserve"> </w:t>
            </w:r>
            <w:r w:rsidR="005A392C">
              <w:rPr>
                <w:sz w:val="22"/>
                <w:szCs w:val="22"/>
                <w:lang w:val="en-US"/>
              </w:rPr>
              <w:t>a</w:t>
            </w:r>
            <w:r w:rsidRPr="008B79C2">
              <w:rPr>
                <w:sz w:val="22"/>
                <w:szCs w:val="22"/>
                <w:lang w:val="en-US"/>
              </w:rPr>
              <w:t xml:space="preserve">pp </w:t>
            </w:r>
            <w:r w:rsidR="005A392C">
              <w:rPr>
                <w:sz w:val="22"/>
                <w:szCs w:val="22"/>
                <w:lang w:val="en-US"/>
              </w:rPr>
              <w:t>c</w:t>
            </w:r>
            <w:r w:rsidRPr="008B79C2">
              <w:rPr>
                <w:sz w:val="22"/>
                <w:szCs w:val="22"/>
                <w:lang w:val="en-US"/>
              </w:rPr>
              <w:t>omponents</w:t>
            </w:r>
            <w:r>
              <w:rPr>
                <w:sz w:val="22"/>
                <w:szCs w:val="22"/>
                <w:lang w:val="en-US"/>
              </w:rPr>
              <w:t xml:space="preserve"> (n=4)</w:t>
            </w:r>
          </w:p>
        </w:tc>
        <w:tc>
          <w:tcPr>
            <w:tcW w:w="0" w:type="auto"/>
            <w:gridSpan w:val="3"/>
          </w:tcPr>
          <w:p w14:paraId="473C836D" w14:textId="77777777" w:rsidR="00A741D1" w:rsidRPr="008B79C2" w:rsidRDefault="00A741D1" w:rsidP="00397C87">
            <w:pPr>
              <w:rPr>
                <w:sz w:val="22"/>
                <w:szCs w:val="22"/>
                <w:lang w:val="en-US"/>
              </w:rPr>
            </w:pPr>
            <w:r w:rsidRPr="008B79C2">
              <w:rPr>
                <w:sz w:val="22"/>
                <w:szCs w:val="22"/>
                <w:lang w:val="en-US"/>
              </w:rPr>
              <w:t>Feedback on potential new features or improvements to the app</w:t>
            </w:r>
          </w:p>
        </w:tc>
        <w:tc>
          <w:tcPr>
            <w:tcW w:w="0" w:type="auto"/>
          </w:tcPr>
          <w:p w14:paraId="778AC83B" w14:textId="77777777" w:rsidR="00A741D1" w:rsidRPr="008B79C2" w:rsidRDefault="00A741D1" w:rsidP="00397C87">
            <w:pPr>
              <w:rPr>
                <w:sz w:val="22"/>
                <w:szCs w:val="22"/>
                <w:lang w:val="en-CA"/>
              </w:rPr>
            </w:pPr>
            <w:r w:rsidRPr="008B79C2">
              <w:rPr>
                <w:sz w:val="22"/>
                <w:szCs w:val="22"/>
                <w:lang w:val="en-CA"/>
              </w:rPr>
              <w:t xml:space="preserve">“Why not consider adding the ‘exercise’ component to the app and that way all the information is contained in one space” </w:t>
            </w:r>
            <w:r w:rsidRPr="004C03F7">
              <w:rPr>
                <w:b/>
                <w:bCs/>
                <w:i/>
                <w:iCs/>
                <w:sz w:val="22"/>
                <w:szCs w:val="22"/>
                <w:lang w:val="en-CA"/>
              </w:rPr>
              <w:t>(participant 5)</w:t>
            </w:r>
          </w:p>
          <w:p w14:paraId="22308542" w14:textId="77777777" w:rsidR="00A741D1" w:rsidRPr="008B79C2" w:rsidRDefault="00A741D1" w:rsidP="00397C87">
            <w:pPr>
              <w:rPr>
                <w:sz w:val="22"/>
                <w:szCs w:val="22"/>
                <w:lang w:val="en-CA"/>
              </w:rPr>
            </w:pPr>
          </w:p>
          <w:p w14:paraId="3A74F856" w14:textId="77777777" w:rsidR="00A741D1" w:rsidRPr="008B79C2" w:rsidRDefault="00A741D1" w:rsidP="00397C87">
            <w:pPr>
              <w:rPr>
                <w:b/>
                <w:bCs/>
                <w:sz w:val="22"/>
                <w:szCs w:val="22"/>
                <w:lang w:val="en-CA"/>
              </w:rPr>
            </w:pPr>
            <w:r w:rsidRPr="008B79C2">
              <w:rPr>
                <w:sz w:val="22"/>
                <w:szCs w:val="22"/>
                <w:lang w:val="en-CA"/>
              </w:rPr>
              <w:t xml:space="preserve">“I hope one day the app can be used to track more foods to the categories.” </w:t>
            </w:r>
            <w:r w:rsidRPr="004C03F7">
              <w:rPr>
                <w:b/>
                <w:bCs/>
                <w:i/>
                <w:iCs/>
                <w:sz w:val="22"/>
                <w:szCs w:val="22"/>
                <w:lang w:val="en-CA"/>
              </w:rPr>
              <w:t>(participant 5)</w:t>
            </w:r>
          </w:p>
          <w:p w14:paraId="3467E065" w14:textId="77777777" w:rsidR="00A741D1" w:rsidRPr="008B79C2" w:rsidRDefault="00A741D1" w:rsidP="00397C87">
            <w:pPr>
              <w:rPr>
                <w:b/>
                <w:bCs/>
                <w:sz w:val="22"/>
                <w:szCs w:val="22"/>
                <w:lang w:val="en-CA"/>
              </w:rPr>
            </w:pPr>
          </w:p>
          <w:p w14:paraId="101864C7" w14:textId="77777777" w:rsidR="00A741D1" w:rsidRPr="008B79C2" w:rsidRDefault="00A741D1" w:rsidP="00397C87">
            <w:pPr>
              <w:rPr>
                <w:sz w:val="22"/>
                <w:szCs w:val="22"/>
                <w:lang w:val="en-CA"/>
              </w:rPr>
            </w:pPr>
            <w:r w:rsidRPr="008B79C2">
              <w:rPr>
                <w:sz w:val="22"/>
                <w:szCs w:val="22"/>
                <w:lang w:val="en-CA"/>
              </w:rPr>
              <w:t xml:space="preserve">“Having the ability to record half portions or incremental portions should be considered” </w:t>
            </w:r>
            <w:r w:rsidRPr="004C03F7">
              <w:rPr>
                <w:b/>
                <w:bCs/>
                <w:i/>
                <w:iCs/>
                <w:sz w:val="22"/>
                <w:szCs w:val="22"/>
                <w:lang w:val="en-CA"/>
              </w:rPr>
              <w:t>(</w:t>
            </w:r>
            <w:r w:rsidRPr="004C03F7">
              <w:rPr>
                <w:b/>
                <w:bCs/>
                <w:i/>
                <w:iCs/>
                <w:sz w:val="22"/>
                <w:szCs w:val="22"/>
                <w:lang w:val="en-US"/>
              </w:rPr>
              <w:t>participant 6)</w:t>
            </w:r>
          </w:p>
          <w:p w14:paraId="12DED0DB" w14:textId="77777777" w:rsidR="00A741D1" w:rsidRPr="008B79C2" w:rsidRDefault="00A741D1" w:rsidP="00397C87">
            <w:pPr>
              <w:rPr>
                <w:sz w:val="22"/>
                <w:szCs w:val="22"/>
                <w:lang w:val="en-CA"/>
              </w:rPr>
            </w:pPr>
          </w:p>
          <w:p w14:paraId="08FF1BA2" w14:textId="77777777" w:rsidR="00A741D1" w:rsidRPr="008B79C2" w:rsidRDefault="00A741D1" w:rsidP="00397C87">
            <w:pPr>
              <w:rPr>
                <w:sz w:val="22"/>
                <w:szCs w:val="22"/>
                <w:lang w:val="en-CA"/>
              </w:rPr>
            </w:pPr>
            <w:r w:rsidRPr="008B79C2">
              <w:rPr>
                <w:sz w:val="22"/>
                <w:szCs w:val="22"/>
                <w:lang w:val="en-CA"/>
              </w:rPr>
              <w:t xml:space="preserve">“the app doesn't allow for personal [tweaking] to the portfolio as the dietitians have been able to do for me personally” </w:t>
            </w:r>
            <w:r w:rsidRPr="004C03F7">
              <w:rPr>
                <w:b/>
                <w:bCs/>
                <w:i/>
                <w:iCs/>
                <w:sz w:val="22"/>
                <w:szCs w:val="22"/>
                <w:lang w:val="en-CA"/>
              </w:rPr>
              <w:t>(participant 7)</w:t>
            </w:r>
          </w:p>
        </w:tc>
      </w:tr>
    </w:tbl>
    <w:p w14:paraId="7F8F1C51" w14:textId="77777777" w:rsidR="00A741D1" w:rsidRDefault="00A741D1" w:rsidP="00A741D1">
      <w:pPr>
        <w:rPr>
          <w:b/>
          <w:bCs/>
          <w:lang w:val="en-US"/>
        </w:rPr>
      </w:pPr>
    </w:p>
    <w:p w14:paraId="303E3E9F" w14:textId="77777777" w:rsidR="00A741D1" w:rsidRPr="008B79C2" w:rsidRDefault="00A741D1" w:rsidP="00A741D1">
      <w:pPr>
        <w:rPr>
          <w:b/>
          <w:bCs/>
          <w:lang w:val="en-US"/>
        </w:rPr>
      </w:pPr>
    </w:p>
    <w:p w14:paraId="0B8D5D0B" w14:textId="77777777" w:rsidR="005705D4" w:rsidRDefault="005705D4"/>
    <w:sectPr w:rsidR="005705D4" w:rsidSect="00407E46">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BA1053" w14:textId="77777777" w:rsidR="000B516A" w:rsidRDefault="000B516A">
      <w:r>
        <w:separator/>
      </w:r>
    </w:p>
  </w:endnote>
  <w:endnote w:type="continuationSeparator" w:id="0">
    <w:p w14:paraId="078617AF" w14:textId="77777777" w:rsidR="000B516A" w:rsidRDefault="000B51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41948395"/>
      <w:docPartObj>
        <w:docPartGallery w:val="Page Numbers (Bottom of Page)"/>
        <w:docPartUnique/>
      </w:docPartObj>
    </w:sdtPr>
    <w:sdtEndPr>
      <w:rPr>
        <w:rStyle w:val="PageNumber"/>
      </w:rPr>
    </w:sdtEndPr>
    <w:sdtContent>
      <w:p w14:paraId="113E1F75" w14:textId="77777777" w:rsidR="00556A38" w:rsidRDefault="000B516A" w:rsidP="00A2669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749752B" w14:textId="77777777" w:rsidR="00556A38" w:rsidRDefault="00556A38" w:rsidP="007072E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31720171"/>
      <w:docPartObj>
        <w:docPartGallery w:val="Page Numbers (Bottom of Page)"/>
        <w:docPartUnique/>
      </w:docPartObj>
    </w:sdtPr>
    <w:sdtEndPr>
      <w:rPr>
        <w:rStyle w:val="PageNumber"/>
      </w:rPr>
    </w:sdtEndPr>
    <w:sdtContent>
      <w:p w14:paraId="17855F46" w14:textId="77777777" w:rsidR="00556A38" w:rsidRDefault="000B516A" w:rsidP="00A2669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2A4C416" w14:textId="77777777" w:rsidR="00556A38" w:rsidRDefault="00556A38" w:rsidP="007072E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C61FE3" w14:textId="77777777" w:rsidR="000B516A" w:rsidRDefault="000B516A">
      <w:r>
        <w:separator/>
      </w:r>
    </w:p>
  </w:footnote>
  <w:footnote w:type="continuationSeparator" w:id="0">
    <w:p w14:paraId="37ECB25D" w14:textId="77777777" w:rsidR="000B516A" w:rsidRDefault="000B51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31D1B4" w14:textId="2EEF447D" w:rsidR="005A392C" w:rsidRPr="005A392C" w:rsidRDefault="000B516A" w:rsidP="005A392C">
    <w:pPr>
      <w:jc w:val="both"/>
      <w:rPr>
        <w:b/>
        <w:bCs/>
        <w:sz w:val="28"/>
        <w:szCs w:val="28"/>
      </w:rPr>
    </w:pPr>
    <w:r w:rsidRPr="006339E3">
      <w:rPr>
        <w:b/>
        <w:bCs/>
        <w:sz w:val="28"/>
        <w:szCs w:val="28"/>
      </w:rPr>
      <w:t>SUPPLEMENTAL MATERIAL</w:t>
    </w:r>
    <w:r w:rsidR="005A392C">
      <w:rPr>
        <w:b/>
        <w:bCs/>
        <w:sz w:val="28"/>
        <w:szCs w:val="28"/>
      </w:rPr>
      <w:t xml:space="preserve">                                          </w:t>
    </w:r>
    <w:r w:rsidR="005A392C" w:rsidRPr="005A392C">
      <w:rPr>
        <w:b/>
        <w:bCs/>
        <w:sz w:val="28"/>
        <w:szCs w:val="28"/>
        <w:lang w:val="en-US"/>
      </w:rPr>
      <w:t>Kavanagh et al., 2025</w:t>
    </w:r>
  </w:p>
  <w:p w14:paraId="5EF52284" w14:textId="5C46D954" w:rsidR="00556A38" w:rsidRPr="006339E3" w:rsidRDefault="00556A38" w:rsidP="006339E3">
    <w:pPr>
      <w:rPr>
        <w:b/>
        <w:bCs/>
        <w:sz w:val="28"/>
        <w:szCs w:val="28"/>
      </w:rPr>
    </w:pPr>
  </w:p>
  <w:p w14:paraId="7D3A0A1A" w14:textId="77777777" w:rsidR="00556A38" w:rsidRDefault="00556A3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274C"/>
    <w:rsid w:val="000013BD"/>
    <w:rsid w:val="00001D6B"/>
    <w:rsid w:val="00003696"/>
    <w:rsid w:val="00012C04"/>
    <w:rsid w:val="0001452F"/>
    <w:rsid w:val="0002192F"/>
    <w:rsid w:val="00023B6D"/>
    <w:rsid w:val="00024A6C"/>
    <w:rsid w:val="000262C2"/>
    <w:rsid w:val="00031847"/>
    <w:rsid w:val="0004038E"/>
    <w:rsid w:val="00040C3F"/>
    <w:rsid w:val="00043AD4"/>
    <w:rsid w:val="00047C9A"/>
    <w:rsid w:val="000546B8"/>
    <w:rsid w:val="00056E41"/>
    <w:rsid w:val="00056EAF"/>
    <w:rsid w:val="000573E0"/>
    <w:rsid w:val="000606EB"/>
    <w:rsid w:val="00063A9A"/>
    <w:rsid w:val="00064F7B"/>
    <w:rsid w:val="000727FC"/>
    <w:rsid w:val="00075088"/>
    <w:rsid w:val="00077031"/>
    <w:rsid w:val="00080226"/>
    <w:rsid w:val="00080EC8"/>
    <w:rsid w:val="00081CB4"/>
    <w:rsid w:val="000857A6"/>
    <w:rsid w:val="00087E6E"/>
    <w:rsid w:val="00091063"/>
    <w:rsid w:val="00091F8F"/>
    <w:rsid w:val="00096AEE"/>
    <w:rsid w:val="000A0428"/>
    <w:rsid w:val="000A1CC5"/>
    <w:rsid w:val="000A27E0"/>
    <w:rsid w:val="000A7705"/>
    <w:rsid w:val="000A7DA0"/>
    <w:rsid w:val="000B0B1B"/>
    <w:rsid w:val="000B516A"/>
    <w:rsid w:val="000C3684"/>
    <w:rsid w:val="000C610D"/>
    <w:rsid w:val="000D3352"/>
    <w:rsid w:val="000D44EB"/>
    <w:rsid w:val="000D4BCE"/>
    <w:rsid w:val="000D5605"/>
    <w:rsid w:val="000D6E9A"/>
    <w:rsid w:val="000D7CE0"/>
    <w:rsid w:val="000E0BC7"/>
    <w:rsid w:val="000E183F"/>
    <w:rsid w:val="000E26A3"/>
    <w:rsid w:val="000E392C"/>
    <w:rsid w:val="000F02FA"/>
    <w:rsid w:val="000F165E"/>
    <w:rsid w:val="000F1F50"/>
    <w:rsid w:val="000F58FD"/>
    <w:rsid w:val="000F7D7E"/>
    <w:rsid w:val="00110594"/>
    <w:rsid w:val="00112B32"/>
    <w:rsid w:val="00113FD4"/>
    <w:rsid w:val="001154D3"/>
    <w:rsid w:val="001178BD"/>
    <w:rsid w:val="00117C20"/>
    <w:rsid w:val="00120CA9"/>
    <w:rsid w:val="00125BFD"/>
    <w:rsid w:val="001277D2"/>
    <w:rsid w:val="001300A8"/>
    <w:rsid w:val="00133B35"/>
    <w:rsid w:val="001348C7"/>
    <w:rsid w:val="00135E19"/>
    <w:rsid w:val="00137299"/>
    <w:rsid w:val="0014067B"/>
    <w:rsid w:val="001409EC"/>
    <w:rsid w:val="001442D2"/>
    <w:rsid w:val="001456C4"/>
    <w:rsid w:val="00146C0D"/>
    <w:rsid w:val="001478B0"/>
    <w:rsid w:val="0015138D"/>
    <w:rsid w:val="00152C37"/>
    <w:rsid w:val="00156F47"/>
    <w:rsid w:val="00157C5D"/>
    <w:rsid w:val="00162AB3"/>
    <w:rsid w:val="00162D3B"/>
    <w:rsid w:val="00167704"/>
    <w:rsid w:val="001754DF"/>
    <w:rsid w:val="00176A69"/>
    <w:rsid w:val="00180ED1"/>
    <w:rsid w:val="00183E49"/>
    <w:rsid w:val="00184F89"/>
    <w:rsid w:val="00185867"/>
    <w:rsid w:val="00187B62"/>
    <w:rsid w:val="001918CD"/>
    <w:rsid w:val="00195BB2"/>
    <w:rsid w:val="001B1E06"/>
    <w:rsid w:val="001B4289"/>
    <w:rsid w:val="001C1027"/>
    <w:rsid w:val="001C4E21"/>
    <w:rsid w:val="001C63CA"/>
    <w:rsid w:val="001C6FDF"/>
    <w:rsid w:val="001D576F"/>
    <w:rsid w:val="001D61A7"/>
    <w:rsid w:val="001D62B7"/>
    <w:rsid w:val="001D6B8D"/>
    <w:rsid w:val="001D6D74"/>
    <w:rsid w:val="001E2BCC"/>
    <w:rsid w:val="001E4C5B"/>
    <w:rsid w:val="001E513B"/>
    <w:rsid w:val="001F101D"/>
    <w:rsid w:val="001F72C9"/>
    <w:rsid w:val="00200EE8"/>
    <w:rsid w:val="002015DF"/>
    <w:rsid w:val="002023F3"/>
    <w:rsid w:val="00203FBF"/>
    <w:rsid w:val="00205D86"/>
    <w:rsid w:val="002062BC"/>
    <w:rsid w:val="00210E2C"/>
    <w:rsid w:val="00211F9B"/>
    <w:rsid w:val="00212B4D"/>
    <w:rsid w:val="0021474F"/>
    <w:rsid w:val="00215A92"/>
    <w:rsid w:val="00216267"/>
    <w:rsid w:val="0021651D"/>
    <w:rsid w:val="00216B9C"/>
    <w:rsid w:val="00220F46"/>
    <w:rsid w:val="002250DC"/>
    <w:rsid w:val="00225AF1"/>
    <w:rsid w:val="00227105"/>
    <w:rsid w:val="002310D1"/>
    <w:rsid w:val="00233889"/>
    <w:rsid w:val="00240065"/>
    <w:rsid w:val="002402E9"/>
    <w:rsid w:val="00247D2F"/>
    <w:rsid w:val="00261F1F"/>
    <w:rsid w:val="0026529D"/>
    <w:rsid w:val="0026676B"/>
    <w:rsid w:val="002702CC"/>
    <w:rsid w:val="00272A83"/>
    <w:rsid w:val="002747FC"/>
    <w:rsid w:val="002756AD"/>
    <w:rsid w:val="00291318"/>
    <w:rsid w:val="00292A46"/>
    <w:rsid w:val="002949BA"/>
    <w:rsid w:val="00294A46"/>
    <w:rsid w:val="00296C96"/>
    <w:rsid w:val="002A1969"/>
    <w:rsid w:val="002A2E86"/>
    <w:rsid w:val="002A6625"/>
    <w:rsid w:val="002B317B"/>
    <w:rsid w:val="002B4CE6"/>
    <w:rsid w:val="002B6ABC"/>
    <w:rsid w:val="002C0604"/>
    <w:rsid w:val="002C0C6E"/>
    <w:rsid w:val="002C1136"/>
    <w:rsid w:val="002C495A"/>
    <w:rsid w:val="002C77A6"/>
    <w:rsid w:val="002D4C06"/>
    <w:rsid w:val="002D6724"/>
    <w:rsid w:val="002E1351"/>
    <w:rsid w:val="002E7B3F"/>
    <w:rsid w:val="002F1F9F"/>
    <w:rsid w:val="002F5F12"/>
    <w:rsid w:val="002F645F"/>
    <w:rsid w:val="003012EC"/>
    <w:rsid w:val="0030221E"/>
    <w:rsid w:val="00302A9B"/>
    <w:rsid w:val="003034B1"/>
    <w:rsid w:val="00306271"/>
    <w:rsid w:val="00307F04"/>
    <w:rsid w:val="00310BAC"/>
    <w:rsid w:val="00312A34"/>
    <w:rsid w:val="00312D26"/>
    <w:rsid w:val="00313FC5"/>
    <w:rsid w:val="00316D12"/>
    <w:rsid w:val="00320932"/>
    <w:rsid w:val="00322F4B"/>
    <w:rsid w:val="00327E8C"/>
    <w:rsid w:val="003307D7"/>
    <w:rsid w:val="0033234C"/>
    <w:rsid w:val="00332B0B"/>
    <w:rsid w:val="0033379D"/>
    <w:rsid w:val="00334509"/>
    <w:rsid w:val="0033648D"/>
    <w:rsid w:val="00336FE7"/>
    <w:rsid w:val="003403A5"/>
    <w:rsid w:val="00341CBB"/>
    <w:rsid w:val="00343006"/>
    <w:rsid w:val="0034380C"/>
    <w:rsid w:val="0034554A"/>
    <w:rsid w:val="003463C9"/>
    <w:rsid w:val="00347D95"/>
    <w:rsid w:val="003527A8"/>
    <w:rsid w:val="00357340"/>
    <w:rsid w:val="0036001B"/>
    <w:rsid w:val="00362BE8"/>
    <w:rsid w:val="003640D5"/>
    <w:rsid w:val="0036627A"/>
    <w:rsid w:val="003673C4"/>
    <w:rsid w:val="0036753A"/>
    <w:rsid w:val="003707EA"/>
    <w:rsid w:val="00377723"/>
    <w:rsid w:val="0038164C"/>
    <w:rsid w:val="00382C77"/>
    <w:rsid w:val="00382E7E"/>
    <w:rsid w:val="00387275"/>
    <w:rsid w:val="0039274C"/>
    <w:rsid w:val="00395C57"/>
    <w:rsid w:val="003A03A1"/>
    <w:rsid w:val="003A12C1"/>
    <w:rsid w:val="003A5BB3"/>
    <w:rsid w:val="003A5F87"/>
    <w:rsid w:val="003B16A3"/>
    <w:rsid w:val="003B1DC0"/>
    <w:rsid w:val="003B3C8D"/>
    <w:rsid w:val="003B6C67"/>
    <w:rsid w:val="003C1772"/>
    <w:rsid w:val="003C37BD"/>
    <w:rsid w:val="003C3F80"/>
    <w:rsid w:val="003C6AC1"/>
    <w:rsid w:val="003C6D07"/>
    <w:rsid w:val="003D520E"/>
    <w:rsid w:val="003D5AA2"/>
    <w:rsid w:val="003E1086"/>
    <w:rsid w:val="003E1A2D"/>
    <w:rsid w:val="003E217A"/>
    <w:rsid w:val="003E5AEA"/>
    <w:rsid w:val="003E78F7"/>
    <w:rsid w:val="003F4515"/>
    <w:rsid w:val="003F5E8C"/>
    <w:rsid w:val="00400B45"/>
    <w:rsid w:val="0040436E"/>
    <w:rsid w:val="004047C8"/>
    <w:rsid w:val="00407E46"/>
    <w:rsid w:val="00410A88"/>
    <w:rsid w:val="00416F4D"/>
    <w:rsid w:val="00417AA1"/>
    <w:rsid w:val="00420F78"/>
    <w:rsid w:val="00421183"/>
    <w:rsid w:val="0042708B"/>
    <w:rsid w:val="004312A4"/>
    <w:rsid w:val="004326EB"/>
    <w:rsid w:val="00442A4E"/>
    <w:rsid w:val="00446F02"/>
    <w:rsid w:val="00455475"/>
    <w:rsid w:val="004566F6"/>
    <w:rsid w:val="00461E3E"/>
    <w:rsid w:val="004662C4"/>
    <w:rsid w:val="00475BD5"/>
    <w:rsid w:val="0048124D"/>
    <w:rsid w:val="00482A4A"/>
    <w:rsid w:val="00483AF7"/>
    <w:rsid w:val="00483E6D"/>
    <w:rsid w:val="00492B67"/>
    <w:rsid w:val="00493D5F"/>
    <w:rsid w:val="00496CCF"/>
    <w:rsid w:val="004A1DE8"/>
    <w:rsid w:val="004A376E"/>
    <w:rsid w:val="004B05B3"/>
    <w:rsid w:val="004B18E4"/>
    <w:rsid w:val="004B2117"/>
    <w:rsid w:val="004B572A"/>
    <w:rsid w:val="004B5BD0"/>
    <w:rsid w:val="004B5F31"/>
    <w:rsid w:val="004C1427"/>
    <w:rsid w:val="004D09F7"/>
    <w:rsid w:val="004D1CFE"/>
    <w:rsid w:val="004D323C"/>
    <w:rsid w:val="004D3B75"/>
    <w:rsid w:val="004D6526"/>
    <w:rsid w:val="004D69B9"/>
    <w:rsid w:val="004E3167"/>
    <w:rsid w:val="004E460B"/>
    <w:rsid w:val="004E6064"/>
    <w:rsid w:val="004E7C36"/>
    <w:rsid w:val="004F0823"/>
    <w:rsid w:val="004F0C81"/>
    <w:rsid w:val="004F2183"/>
    <w:rsid w:val="004F4BAA"/>
    <w:rsid w:val="004F516A"/>
    <w:rsid w:val="004F6C2D"/>
    <w:rsid w:val="005000ED"/>
    <w:rsid w:val="00500583"/>
    <w:rsid w:val="00504E53"/>
    <w:rsid w:val="00507586"/>
    <w:rsid w:val="00513459"/>
    <w:rsid w:val="00516BDA"/>
    <w:rsid w:val="00520AEF"/>
    <w:rsid w:val="00521921"/>
    <w:rsid w:val="0052292F"/>
    <w:rsid w:val="00525556"/>
    <w:rsid w:val="005316EC"/>
    <w:rsid w:val="005323D9"/>
    <w:rsid w:val="005350C4"/>
    <w:rsid w:val="005354F0"/>
    <w:rsid w:val="005460C0"/>
    <w:rsid w:val="00546813"/>
    <w:rsid w:val="00552D56"/>
    <w:rsid w:val="00555F82"/>
    <w:rsid w:val="00556A05"/>
    <w:rsid w:val="00556A38"/>
    <w:rsid w:val="00556BF6"/>
    <w:rsid w:val="005619BE"/>
    <w:rsid w:val="0056327F"/>
    <w:rsid w:val="00564A19"/>
    <w:rsid w:val="005705D4"/>
    <w:rsid w:val="00573168"/>
    <w:rsid w:val="0057325C"/>
    <w:rsid w:val="00574D05"/>
    <w:rsid w:val="005752F7"/>
    <w:rsid w:val="00580ABC"/>
    <w:rsid w:val="005813F7"/>
    <w:rsid w:val="005817B3"/>
    <w:rsid w:val="0058282F"/>
    <w:rsid w:val="00583DD3"/>
    <w:rsid w:val="005932CE"/>
    <w:rsid w:val="005A1A5C"/>
    <w:rsid w:val="005A392C"/>
    <w:rsid w:val="005A3E51"/>
    <w:rsid w:val="005C0128"/>
    <w:rsid w:val="005C2C65"/>
    <w:rsid w:val="005C33BF"/>
    <w:rsid w:val="005C38E4"/>
    <w:rsid w:val="005C63A8"/>
    <w:rsid w:val="005D230D"/>
    <w:rsid w:val="005E0C0E"/>
    <w:rsid w:val="005E1F96"/>
    <w:rsid w:val="005E2435"/>
    <w:rsid w:val="005E4006"/>
    <w:rsid w:val="005E6372"/>
    <w:rsid w:val="005E6F2B"/>
    <w:rsid w:val="005F3D03"/>
    <w:rsid w:val="005F44DD"/>
    <w:rsid w:val="005F5B56"/>
    <w:rsid w:val="006007B2"/>
    <w:rsid w:val="00603BCE"/>
    <w:rsid w:val="00604102"/>
    <w:rsid w:val="006075B9"/>
    <w:rsid w:val="0061297B"/>
    <w:rsid w:val="00613215"/>
    <w:rsid w:val="00617F9C"/>
    <w:rsid w:val="00620291"/>
    <w:rsid w:val="006202F1"/>
    <w:rsid w:val="00620606"/>
    <w:rsid w:val="00620BE0"/>
    <w:rsid w:val="0062190B"/>
    <w:rsid w:val="00631568"/>
    <w:rsid w:val="0063246F"/>
    <w:rsid w:val="00634E0B"/>
    <w:rsid w:val="0063610A"/>
    <w:rsid w:val="00637BCA"/>
    <w:rsid w:val="00640E20"/>
    <w:rsid w:val="00651D11"/>
    <w:rsid w:val="00652B61"/>
    <w:rsid w:val="00662EAC"/>
    <w:rsid w:val="00664CB8"/>
    <w:rsid w:val="006658EF"/>
    <w:rsid w:val="00665E40"/>
    <w:rsid w:val="0066656C"/>
    <w:rsid w:val="00667C1C"/>
    <w:rsid w:val="00667FA7"/>
    <w:rsid w:val="00670C03"/>
    <w:rsid w:val="00670C70"/>
    <w:rsid w:val="00672E49"/>
    <w:rsid w:val="00675948"/>
    <w:rsid w:val="006768F9"/>
    <w:rsid w:val="00684803"/>
    <w:rsid w:val="006909E3"/>
    <w:rsid w:val="00693050"/>
    <w:rsid w:val="006A21B1"/>
    <w:rsid w:val="006B53D4"/>
    <w:rsid w:val="006B55A7"/>
    <w:rsid w:val="006D07EA"/>
    <w:rsid w:val="006D3454"/>
    <w:rsid w:val="006D7C90"/>
    <w:rsid w:val="006E065C"/>
    <w:rsid w:val="006E3A66"/>
    <w:rsid w:val="006E6C2E"/>
    <w:rsid w:val="006F3395"/>
    <w:rsid w:val="006F5A34"/>
    <w:rsid w:val="006F6E48"/>
    <w:rsid w:val="007116B3"/>
    <w:rsid w:val="0071302A"/>
    <w:rsid w:val="00714F84"/>
    <w:rsid w:val="0071608C"/>
    <w:rsid w:val="00717347"/>
    <w:rsid w:val="00720A4A"/>
    <w:rsid w:val="00724966"/>
    <w:rsid w:val="00725124"/>
    <w:rsid w:val="00727344"/>
    <w:rsid w:val="0073112F"/>
    <w:rsid w:val="00732945"/>
    <w:rsid w:val="00733ECB"/>
    <w:rsid w:val="00740ECC"/>
    <w:rsid w:val="007429A1"/>
    <w:rsid w:val="007455C6"/>
    <w:rsid w:val="007525D1"/>
    <w:rsid w:val="00754F4F"/>
    <w:rsid w:val="00756FD9"/>
    <w:rsid w:val="00761459"/>
    <w:rsid w:val="00761E75"/>
    <w:rsid w:val="0076548C"/>
    <w:rsid w:val="007660A4"/>
    <w:rsid w:val="00770231"/>
    <w:rsid w:val="00773DDD"/>
    <w:rsid w:val="00773F29"/>
    <w:rsid w:val="00773FB6"/>
    <w:rsid w:val="007765DA"/>
    <w:rsid w:val="007822F6"/>
    <w:rsid w:val="0079407A"/>
    <w:rsid w:val="007957A3"/>
    <w:rsid w:val="00796D8A"/>
    <w:rsid w:val="007A1E8E"/>
    <w:rsid w:val="007A36C0"/>
    <w:rsid w:val="007A632A"/>
    <w:rsid w:val="007B2881"/>
    <w:rsid w:val="007B743D"/>
    <w:rsid w:val="007B78E5"/>
    <w:rsid w:val="007C103C"/>
    <w:rsid w:val="007C22A2"/>
    <w:rsid w:val="007C52ED"/>
    <w:rsid w:val="007C5D49"/>
    <w:rsid w:val="007C6506"/>
    <w:rsid w:val="007D7873"/>
    <w:rsid w:val="007E00E1"/>
    <w:rsid w:val="007E1C29"/>
    <w:rsid w:val="007E1EF3"/>
    <w:rsid w:val="007E21CA"/>
    <w:rsid w:val="007E5133"/>
    <w:rsid w:val="007E5573"/>
    <w:rsid w:val="007E5E60"/>
    <w:rsid w:val="007E65CC"/>
    <w:rsid w:val="007F02D2"/>
    <w:rsid w:val="007F2519"/>
    <w:rsid w:val="007F49A4"/>
    <w:rsid w:val="00801719"/>
    <w:rsid w:val="00807A2E"/>
    <w:rsid w:val="00813DF4"/>
    <w:rsid w:val="00814713"/>
    <w:rsid w:val="00816211"/>
    <w:rsid w:val="00824161"/>
    <w:rsid w:val="008258C4"/>
    <w:rsid w:val="00826A28"/>
    <w:rsid w:val="008274E6"/>
    <w:rsid w:val="0082793C"/>
    <w:rsid w:val="00833121"/>
    <w:rsid w:val="008337B9"/>
    <w:rsid w:val="00833A0F"/>
    <w:rsid w:val="00834A01"/>
    <w:rsid w:val="00843DED"/>
    <w:rsid w:val="00844CB3"/>
    <w:rsid w:val="00845B22"/>
    <w:rsid w:val="00847375"/>
    <w:rsid w:val="008501A5"/>
    <w:rsid w:val="00850BA5"/>
    <w:rsid w:val="00855D38"/>
    <w:rsid w:val="00860DA0"/>
    <w:rsid w:val="0086474E"/>
    <w:rsid w:val="008672C1"/>
    <w:rsid w:val="00870101"/>
    <w:rsid w:val="00870A07"/>
    <w:rsid w:val="0087402F"/>
    <w:rsid w:val="00874056"/>
    <w:rsid w:val="0087537E"/>
    <w:rsid w:val="0088066E"/>
    <w:rsid w:val="00881501"/>
    <w:rsid w:val="00881ABC"/>
    <w:rsid w:val="00884813"/>
    <w:rsid w:val="008873B2"/>
    <w:rsid w:val="00891D96"/>
    <w:rsid w:val="00892B41"/>
    <w:rsid w:val="00895B32"/>
    <w:rsid w:val="008A7388"/>
    <w:rsid w:val="008B0A33"/>
    <w:rsid w:val="008B0C03"/>
    <w:rsid w:val="008B394C"/>
    <w:rsid w:val="008B773F"/>
    <w:rsid w:val="008C2F14"/>
    <w:rsid w:val="008C3CBE"/>
    <w:rsid w:val="008C5257"/>
    <w:rsid w:val="008D4E58"/>
    <w:rsid w:val="008E166C"/>
    <w:rsid w:val="008E1F3F"/>
    <w:rsid w:val="008E3B24"/>
    <w:rsid w:val="008E4BEC"/>
    <w:rsid w:val="008F0F8C"/>
    <w:rsid w:val="008F4F9B"/>
    <w:rsid w:val="008F58C7"/>
    <w:rsid w:val="008F7B8F"/>
    <w:rsid w:val="00901A46"/>
    <w:rsid w:val="00903FFD"/>
    <w:rsid w:val="009059D0"/>
    <w:rsid w:val="00913423"/>
    <w:rsid w:val="00914EBF"/>
    <w:rsid w:val="00917F44"/>
    <w:rsid w:val="009229B1"/>
    <w:rsid w:val="00923B72"/>
    <w:rsid w:val="009244D3"/>
    <w:rsid w:val="00926CA1"/>
    <w:rsid w:val="009273FC"/>
    <w:rsid w:val="00932A8E"/>
    <w:rsid w:val="00934D38"/>
    <w:rsid w:val="009370C6"/>
    <w:rsid w:val="009410DA"/>
    <w:rsid w:val="00942390"/>
    <w:rsid w:val="009425C4"/>
    <w:rsid w:val="00942730"/>
    <w:rsid w:val="00942FB4"/>
    <w:rsid w:val="00946276"/>
    <w:rsid w:val="0095155F"/>
    <w:rsid w:val="0095236A"/>
    <w:rsid w:val="009615EE"/>
    <w:rsid w:val="00961B9E"/>
    <w:rsid w:val="00961F23"/>
    <w:rsid w:val="0096266B"/>
    <w:rsid w:val="00963379"/>
    <w:rsid w:val="009634B3"/>
    <w:rsid w:val="00964121"/>
    <w:rsid w:val="009648C0"/>
    <w:rsid w:val="0096698F"/>
    <w:rsid w:val="00972DD0"/>
    <w:rsid w:val="0097513F"/>
    <w:rsid w:val="00983B87"/>
    <w:rsid w:val="00986C00"/>
    <w:rsid w:val="00987ABD"/>
    <w:rsid w:val="0099003D"/>
    <w:rsid w:val="00990955"/>
    <w:rsid w:val="0099112E"/>
    <w:rsid w:val="00991415"/>
    <w:rsid w:val="0099205A"/>
    <w:rsid w:val="009950C1"/>
    <w:rsid w:val="009A3A16"/>
    <w:rsid w:val="009A457C"/>
    <w:rsid w:val="009A7E50"/>
    <w:rsid w:val="009B1F44"/>
    <w:rsid w:val="009B2CE2"/>
    <w:rsid w:val="009C04A1"/>
    <w:rsid w:val="009D0BE1"/>
    <w:rsid w:val="009D1C00"/>
    <w:rsid w:val="009D7074"/>
    <w:rsid w:val="009D7B20"/>
    <w:rsid w:val="009E0887"/>
    <w:rsid w:val="009E26F0"/>
    <w:rsid w:val="009E40CC"/>
    <w:rsid w:val="009E461E"/>
    <w:rsid w:val="009E4729"/>
    <w:rsid w:val="009E773C"/>
    <w:rsid w:val="009F4090"/>
    <w:rsid w:val="009F5B14"/>
    <w:rsid w:val="009F664B"/>
    <w:rsid w:val="009F7025"/>
    <w:rsid w:val="009F742B"/>
    <w:rsid w:val="00A04327"/>
    <w:rsid w:val="00A12B9C"/>
    <w:rsid w:val="00A12BA3"/>
    <w:rsid w:val="00A15E80"/>
    <w:rsid w:val="00A21D34"/>
    <w:rsid w:val="00A23047"/>
    <w:rsid w:val="00A27B3E"/>
    <w:rsid w:val="00A302D3"/>
    <w:rsid w:val="00A33967"/>
    <w:rsid w:val="00A40D6A"/>
    <w:rsid w:val="00A4708C"/>
    <w:rsid w:val="00A52F66"/>
    <w:rsid w:val="00A54E6F"/>
    <w:rsid w:val="00A5573F"/>
    <w:rsid w:val="00A60DFC"/>
    <w:rsid w:val="00A61E36"/>
    <w:rsid w:val="00A625BD"/>
    <w:rsid w:val="00A629A8"/>
    <w:rsid w:val="00A6370C"/>
    <w:rsid w:val="00A662D1"/>
    <w:rsid w:val="00A66E02"/>
    <w:rsid w:val="00A706D5"/>
    <w:rsid w:val="00A71670"/>
    <w:rsid w:val="00A7404D"/>
    <w:rsid w:val="00A741D1"/>
    <w:rsid w:val="00A75E41"/>
    <w:rsid w:val="00A83C0A"/>
    <w:rsid w:val="00A840C6"/>
    <w:rsid w:val="00A84A61"/>
    <w:rsid w:val="00A90990"/>
    <w:rsid w:val="00A935AB"/>
    <w:rsid w:val="00A96D15"/>
    <w:rsid w:val="00AA0987"/>
    <w:rsid w:val="00AA1430"/>
    <w:rsid w:val="00AA32A4"/>
    <w:rsid w:val="00AA4002"/>
    <w:rsid w:val="00AA5E79"/>
    <w:rsid w:val="00AB1BFD"/>
    <w:rsid w:val="00AB49FB"/>
    <w:rsid w:val="00AB4A48"/>
    <w:rsid w:val="00AB51C4"/>
    <w:rsid w:val="00AB7B41"/>
    <w:rsid w:val="00AC2711"/>
    <w:rsid w:val="00AC745A"/>
    <w:rsid w:val="00AD469F"/>
    <w:rsid w:val="00AE5FDE"/>
    <w:rsid w:val="00AE6176"/>
    <w:rsid w:val="00AF0E4C"/>
    <w:rsid w:val="00B02E60"/>
    <w:rsid w:val="00B059A1"/>
    <w:rsid w:val="00B10528"/>
    <w:rsid w:val="00B1303C"/>
    <w:rsid w:val="00B17F3D"/>
    <w:rsid w:val="00B2151E"/>
    <w:rsid w:val="00B23B70"/>
    <w:rsid w:val="00B2755E"/>
    <w:rsid w:val="00B3189F"/>
    <w:rsid w:val="00B32310"/>
    <w:rsid w:val="00B40B2D"/>
    <w:rsid w:val="00B50F71"/>
    <w:rsid w:val="00B5625F"/>
    <w:rsid w:val="00B57C68"/>
    <w:rsid w:val="00B57EFD"/>
    <w:rsid w:val="00B60DEB"/>
    <w:rsid w:val="00B6229B"/>
    <w:rsid w:val="00B643C9"/>
    <w:rsid w:val="00B6740B"/>
    <w:rsid w:val="00B722A0"/>
    <w:rsid w:val="00B7329C"/>
    <w:rsid w:val="00B741A5"/>
    <w:rsid w:val="00B80B72"/>
    <w:rsid w:val="00B831B4"/>
    <w:rsid w:val="00B87C06"/>
    <w:rsid w:val="00B91919"/>
    <w:rsid w:val="00B96239"/>
    <w:rsid w:val="00B9654C"/>
    <w:rsid w:val="00B96959"/>
    <w:rsid w:val="00BA1057"/>
    <w:rsid w:val="00BA54D2"/>
    <w:rsid w:val="00BA620F"/>
    <w:rsid w:val="00BB6D66"/>
    <w:rsid w:val="00BC13F4"/>
    <w:rsid w:val="00BC184A"/>
    <w:rsid w:val="00BC7896"/>
    <w:rsid w:val="00BD2272"/>
    <w:rsid w:val="00BD6A02"/>
    <w:rsid w:val="00BE199C"/>
    <w:rsid w:val="00BE305A"/>
    <w:rsid w:val="00BE652D"/>
    <w:rsid w:val="00BE6A58"/>
    <w:rsid w:val="00BF46AF"/>
    <w:rsid w:val="00BF5C37"/>
    <w:rsid w:val="00BF6220"/>
    <w:rsid w:val="00C01EFE"/>
    <w:rsid w:val="00C02398"/>
    <w:rsid w:val="00C06492"/>
    <w:rsid w:val="00C118E3"/>
    <w:rsid w:val="00C14610"/>
    <w:rsid w:val="00C154D0"/>
    <w:rsid w:val="00C1674C"/>
    <w:rsid w:val="00C170D6"/>
    <w:rsid w:val="00C17D49"/>
    <w:rsid w:val="00C2246D"/>
    <w:rsid w:val="00C22BF8"/>
    <w:rsid w:val="00C23A8C"/>
    <w:rsid w:val="00C256C6"/>
    <w:rsid w:val="00C33777"/>
    <w:rsid w:val="00C34770"/>
    <w:rsid w:val="00C4013E"/>
    <w:rsid w:val="00C40F03"/>
    <w:rsid w:val="00C46C83"/>
    <w:rsid w:val="00C564E7"/>
    <w:rsid w:val="00C5783B"/>
    <w:rsid w:val="00C64AC4"/>
    <w:rsid w:val="00C716B7"/>
    <w:rsid w:val="00C741BE"/>
    <w:rsid w:val="00C91623"/>
    <w:rsid w:val="00C92892"/>
    <w:rsid w:val="00C96E0C"/>
    <w:rsid w:val="00C97575"/>
    <w:rsid w:val="00CA6CAE"/>
    <w:rsid w:val="00CA7114"/>
    <w:rsid w:val="00CA72BD"/>
    <w:rsid w:val="00CB1E21"/>
    <w:rsid w:val="00CB677C"/>
    <w:rsid w:val="00CD21DF"/>
    <w:rsid w:val="00CD2942"/>
    <w:rsid w:val="00CD36FC"/>
    <w:rsid w:val="00CE0B77"/>
    <w:rsid w:val="00CE306A"/>
    <w:rsid w:val="00CE3D60"/>
    <w:rsid w:val="00CE47B5"/>
    <w:rsid w:val="00CE570F"/>
    <w:rsid w:val="00CE5BD9"/>
    <w:rsid w:val="00CE77CD"/>
    <w:rsid w:val="00CF4008"/>
    <w:rsid w:val="00CF6B8F"/>
    <w:rsid w:val="00D0025F"/>
    <w:rsid w:val="00D006DE"/>
    <w:rsid w:val="00D01EF3"/>
    <w:rsid w:val="00D02844"/>
    <w:rsid w:val="00D03762"/>
    <w:rsid w:val="00D03A05"/>
    <w:rsid w:val="00D03A6C"/>
    <w:rsid w:val="00D07AB9"/>
    <w:rsid w:val="00D1073B"/>
    <w:rsid w:val="00D12ECE"/>
    <w:rsid w:val="00D13472"/>
    <w:rsid w:val="00D1777A"/>
    <w:rsid w:val="00D20A46"/>
    <w:rsid w:val="00D22AA7"/>
    <w:rsid w:val="00D33924"/>
    <w:rsid w:val="00D3701E"/>
    <w:rsid w:val="00D43545"/>
    <w:rsid w:val="00D43EFE"/>
    <w:rsid w:val="00D4562B"/>
    <w:rsid w:val="00D50716"/>
    <w:rsid w:val="00D50921"/>
    <w:rsid w:val="00D564D8"/>
    <w:rsid w:val="00D57620"/>
    <w:rsid w:val="00D60737"/>
    <w:rsid w:val="00D61A1E"/>
    <w:rsid w:val="00D67F89"/>
    <w:rsid w:val="00D7190B"/>
    <w:rsid w:val="00D7562B"/>
    <w:rsid w:val="00D756D6"/>
    <w:rsid w:val="00D76C4F"/>
    <w:rsid w:val="00D76D7A"/>
    <w:rsid w:val="00D774A2"/>
    <w:rsid w:val="00D80423"/>
    <w:rsid w:val="00D81C66"/>
    <w:rsid w:val="00D82C10"/>
    <w:rsid w:val="00D8583D"/>
    <w:rsid w:val="00D8781D"/>
    <w:rsid w:val="00D929D0"/>
    <w:rsid w:val="00D92BB0"/>
    <w:rsid w:val="00D95059"/>
    <w:rsid w:val="00D964C2"/>
    <w:rsid w:val="00DA1EDE"/>
    <w:rsid w:val="00DA54A2"/>
    <w:rsid w:val="00DA7B1E"/>
    <w:rsid w:val="00DB02DB"/>
    <w:rsid w:val="00DB2D7B"/>
    <w:rsid w:val="00DC1F46"/>
    <w:rsid w:val="00DC4076"/>
    <w:rsid w:val="00DC46E0"/>
    <w:rsid w:val="00DC4E27"/>
    <w:rsid w:val="00DC50B0"/>
    <w:rsid w:val="00DC5BC8"/>
    <w:rsid w:val="00DC5EDF"/>
    <w:rsid w:val="00DD1A5B"/>
    <w:rsid w:val="00DD3050"/>
    <w:rsid w:val="00DD3709"/>
    <w:rsid w:val="00DD4746"/>
    <w:rsid w:val="00DD4FAA"/>
    <w:rsid w:val="00DD7D8B"/>
    <w:rsid w:val="00DE0397"/>
    <w:rsid w:val="00DE5D9A"/>
    <w:rsid w:val="00DE74C7"/>
    <w:rsid w:val="00DE75C3"/>
    <w:rsid w:val="00DF1A35"/>
    <w:rsid w:val="00DF388F"/>
    <w:rsid w:val="00E0058E"/>
    <w:rsid w:val="00E010F5"/>
    <w:rsid w:val="00E023F9"/>
    <w:rsid w:val="00E06108"/>
    <w:rsid w:val="00E07E7A"/>
    <w:rsid w:val="00E11C72"/>
    <w:rsid w:val="00E127AE"/>
    <w:rsid w:val="00E14895"/>
    <w:rsid w:val="00E16455"/>
    <w:rsid w:val="00E16748"/>
    <w:rsid w:val="00E20061"/>
    <w:rsid w:val="00E205D1"/>
    <w:rsid w:val="00E22CA5"/>
    <w:rsid w:val="00E2710C"/>
    <w:rsid w:val="00E31A3D"/>
    <w:rsid w:val="00E31D45"/>
    <w:rsid w:val="00E33B8D"/>
    <w:rsid w:val="00E353BC"/>
    <w:rsid w:val="00E4112A"/>
    <w:rsid w:val="00E44888"/>
    <w:rsid w:val="00E460E7"/>
    <w:rsid w:val="00E47DF1"/>
    <w:rsid w:val="00E50623"/>
    <w:rsid w:val="00E557D7"/>
    <w:rsid w:val="00E62CB5"/>
    <w:rsid w:val="00E650A6"/>
    <w:rsid w:val="00E6510A"/>
    <w:rsid w:val="00E7084C"/>
    <w:rsid w:val="00E73131"/>
    <w:rsid w:val="00E75D65"/>
    <w:rsid w:val="00E763CF"/>
    <w:rsid w:val="00E802B0"/>
    <w:rsid w:val="00E80C52"/>
    <w:rsid w:val="00E821FD"/>
    <w:rsid w:val="00E84391"/>
    <w:rsid w:val="00E853BD"/>
    <w:rsid w:val="00E97203"/>
    <w:rsid w:val="00EA0C86"/>
    <w:rsid w:val="00EA1A74"/>
    <w:rsid w:val="00EA209F"/>
    <w:rsid w:val="00EA2F85"/>
    <w:rsid w:val="00EA5BEC"/>
    <w:rsid w:val="00EA625C"/>
    <w:rsid w:val="00EA6482"/>
    <w:rsid w:val="00EB01B9"/>
    <w:rsid w:val="00EB03F3"/>
    <w:rsid w:val="00EB28EA"/>
    <w:rsid w:val="00EB2B37"/>
    <w:rsid w:val="00EB2CFA"/>
    <w:rsid w:val="00EB37C9"/>
    <w:rsid w:val="00EB6C82"/>
    <w:rsid w:val="00EB6D09"/>
    <w:rsid w:val="00EB79CE"/>
    <w:rsid w:val="00EB7F57"/>
    <w:rsid w:val="00EC0A44"/>
    <w:rsid w:val="00EC0D0F"/>
    <w:rsid w:val="00EC1F1F"/>
    <w:rsid w:val="00EC2743"/>
    <w:rsid w:val="00EC4BAF"/>
    <w:rsid w:val="00EC658E"/>
    <w:rsid w:val="00EC6BE5"/>
    <w:rsid w:val="00EE4A06"/>
    <w:rsid w:val="00EE602A"/>
    <w:rsid w:val="00EE602D"/>
    <w:rsid w:val="00EE60B9"/>
    <w:rsid w:val="00EE7120"/>
    <w:rsid w:val="00EF07F7"/>
    <w:rsid w:val="00EF0BF5"/>
    <w:rsid w:val="00EF1D7D"/>
    <w:rsid w:val="00EF4F5A"/>
    <w:rsid w:val="00EF530C"/>
    <w:rsid w:val="00EF57C8"/>
    <w:rsid w:val="00F0124B"/>
    <w:rsid w:val="00F014CF"/>
    <w:rsid w:val="00F049EE"/>
    <w:rsid w:val="00F04AE0"/>
    <w:rsid w:val="00F052B7"/>
    <w:rsid w:val="00F058A7"/>
    <w:rsid w:val="00F06CA7"/>
    <w:rsid w:val="00F102DA"/>
    <w:rsid w:val="00F16BD6"/>
    <w:rsid w:val="00F2168A"/>
    <w:rsid w:val="00F217AD"/>
    <w:rsid w:val="00F24FC8"/>
    <w:rsid w:val="00F26221"/>
    <w:rsid w:val="00F321CD"/>
    <w:rsid w:val="00F3614D"/>
    <w:rsid w:val="00F414AA"/>
    <w:rsid w:val="00F51469"/>
    <w:rsid w:val="00F54917"/>
    <w:rsid w:val="00F55B15"/>
    <w:rsid w:val="00F60B8B"/>
    <w:rsid w:val="00F60BCE"/>
    <w:rsid w:val="00F62C5D"/>
    <w:rsid w:val="00F64223"/>
    <w:rsid w:val="00F6502A"/>
    <w:rsid w:val="00F66325"/>
    <w:rsid w:val="00F663B8"/>
    <w:rsid w:val="00F671AD"/>
    <w:rsid w:val="00F67486"/>
    <w:rsid w:val="00F72F06"/>
    <w:rsid w:val="00F72F6D"/>
    <w:rsid w:val="00F755FE"/>
    <w:rsid w:val="00F7763E"/>
    <w:rsid w:val="00F81C5F"/>
    <w:rsid w:val="00F82D14"/>
    <w:rsid w:val="00F86B39"/>
    <w:rsid w:val="00F92053"/>
    <w:rsid w:val="00F929CD"/>
    <w:rsid w:val="00F934ED"/>
    <w:rsid w:val="00F93F80"/>
    <w:rsid w:val="00F947FD"/>
    <w:rsid w:val="00F94FD7"/>
    <w:rsid w:val="00F97144"/>
    <w:rsid w:val="00FA27C3"/>
    <w:rsid w:val="00FA312F"/>
    <w:rsid w:val="00FA3E41"/>
    <w:rsid w:val="00FB0E3B"/>
    <w:rsid w:val="00FB4658"/>
    <w:rsid w:val="00FB7D90"/>
    <w:rsid w:val="00FC0476"/>
    <w:rsid w:val="00FC25B4"/>
    <w:rsid w:val="00FD094F"/>
    <w:rsid w:val="00FD24C9"/>
    <w:rsid w:val="00FD269A"/>
    <w:rsid w:val="00FE5BEA"/>
    <w:rsid w:val="00FE60EB"/>
    <w:rsid w:val="00FE7379"/>
    <w:rsid w:val="00FF2888"/>
    <w:rsid w:val="00FF368F"/>
    <w:rsid w:val="00FF3EF0"/>
    <w:rsid w:val="00FF673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180864D"/>
  <w15:chartTrackingRefBased/>
  <w15:docId w15:val="{895420A1-1166-AE48-9DDB-D402BBD8D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74C"/>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9274C"/>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9274C"/>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9274C"/>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9274C"/>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9274C"/>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9274C"/>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9274C"/>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9274C"/>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9274C"/>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D76D7A"/>
  </w:style>
  <w:style w:type="character" w:customStyle="1" w:styleId="Heading1Char">
    <w:name w:val="Heading 1 Char"/>
    <w:basedOn w:val="DefaultParagraphFont"/>
    <w:link w:val="Heading1"/>
    <w:uiPriority w:val="9"/>
    <w:rsid w:val="003927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27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27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27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27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27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27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27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274C"/>
    <w:rPr>
      <w:rFonts w:eastAsiaTheme="majorEastAsia" w:cstheme="majorBidi"/>
      <w:color w:val="272727" w:themeColor="text1" w:themeTint="D8"/>
    </w:rPr>
  </w:style>
  <w:style w:type="paragraph" w:styleId="Title">
    <w:name w:val="Title"/>
    <w:basedOn w:val="Normal"/>
    <w:next w:val="Normal"/>
    <w:link w:val="TitleChar"/>
    <w:uiPriority w:val="10"/>
    <w:qFormat/>
    <w:rsid w:val="0039274C"/>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927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274C"/>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927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274C"/>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39274C"/>
    <w:rPr>
      <w:i/>
      <w:iCs/>
      <w:color w:val="404040" w:themeColor="text1" w:themeTint="BF"/>
    </w:rPr>
  </w:style>
  <w:style w:type="paragraph" w:styleId="ListParagraph">
    <w:name w:val="List Paragraph"/>
    <w:basedOn w:val="Normal"/>
    <w:uiPriority w:val="34"/>
    <w:qFormat/>
    <w:rsid w:val="0039274C"/>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39274C"/>
    <w:rPr>
      <w:i/>
      <w:iCs/>
      <w:color w:val="0F4761" w:themeColor="accent1" w:themeShade="BF"/>
    </w:rPr>
  </w:style>
  <w:style w:type="paragraph" w:styleId="IntenseQuote">
    <w:name w:val="Intense Quote"/>
    <w:basedOn w:val="Normal"/>
    <w:next w:val="Normal"/>
    <w:link w:val="IntenseQuoteChar"/>
    <w:uiPriority w:val="30"/>
    <w:qFormat/>
    <w:rsid w:val="0039274C"/>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9274C"/>
    <w:rPr>
      <w:i/>
      <w:iCs/>
      <w:color w:val="0F4761" w:themeColor="accent1" w:themeShade="BF"/>
    </w:rPr>
  </w:style>
  <w:style w:type="character" w:styleId="IntenseReference">
    <w:name w:val="Intense Reference"/>
    <w:basedOn w:val="DefaultParagraphFont"/>
    <w:uiPriority w:val="32"/>
    <w:qFormat/>
    <w:rsid w:val="0039274C"/>
    <w:rPr>
      <w:b/>
      <w:bCs/>
      <w:smallCaps/>
      <w:color w:val="0F4761" w:themeColor="accent1" w:themeShade="BF"/>
      <w:spacing w:val="5"/>
    </w:rPr>
  </w:style>
  <w:style w:type="paragraph" w:styleId="NormalWeb">
    <w:name w:val="Normal (Web)"/>
    <w:basedOn w:val="Normal"/>
    <w:link w:val="NormalWebChar"/>
    <w:uiPriority w:val="99"/>
    <w:unhideWhenUsed/>
    <w:rsid w:val="0039274C"/>
    <w:pPr>
      <w:spacing w:before="100" w:beforeAutospacing="1" w:after="100" w:afterAutospacing="1"/>
    </w:pPr>
  </w:style>
  <w:style w:type="character" w:customStyle="1" w:styleId="NormalWebChar">
    <w:name w:val="Normal (Web) Char"/>
    <w:basedOn w:val="DefaultParagraphFont"/>
    <w:link w:val="NormalWeb"/>
    <w:uiPriority w:val="99"/>
    <w:rsid w:val="0039274C"/>
    <w:rPr>
      <w:rFonts w:ascii="Times New Roman" w:eastAsia="Times New Roman" w:hAnsi="Times New Roman" w:cs="Times New Roman"/>
      <w:kern w:val="0"/>
      <w14:ligatures w14:val="none"/>
    </w:rPr>
  </w:style>
  <w:style w:type="table" w:styleId="TableGrid">
    <w:name w:val="Table Grid"/>
    <w:basedOn w:val="TableNormal"/>
    <w:uiPriority w:val="39"/>
    <w:rsid w:val="00A741D1"/>
    <w:rPr>
      <w:kern w:val="0"/>
      <w:lang w:val="fr-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dfvisible">
    <w:name w:val="odfvisible"/>
    <w:basedOn w:val="DefaultParagraphFont"/>
    <w:rsid w:val="00A741D1"/>
  </w:style>
  <w:style w:type="paragraph" w:styleId="Header">
    <w:name w:val="header"/>
    <w:basedOn w:val="Normal"/>
    <w:link w:val="HeaderChar"/>
    <w:uiPriority w:val="99"/>
    <w:unhideWhenUsed/>
    <w:rsid w:val="00A741D1"/>
    <w:pPr>
      <w:tabs>
        <w:tab w:val="center" w:pos="4680"/>
        <w:tab w:val="right" w:pos="9360"/>
      </w:tabs>
    </w:pPr>
  </w:style>
  <w:style w:type="character" w:customStyle="1" w:styleId="HeaderChar">
    <w:name w:val="Header Char"/>
    <w:basedOn w:val="DefaultParagraphFont"/>
    <w:link w:val="Header"/>
    <w:uiPriority w:val="99"/>
    <w:rsid w:val="00A741D1"/>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A741D1"/>
    <w:pPr>
      <w:tabs>
        <w:tab w:val="center" w:pos="4680"/>
        <w:tab w:val="right" w:pos="9360"/>
      </w:tabs>
    </w:pPr>
  </w:style>
  <w:style w:type="character" w:customStyle="1" w:styleId="FooterChar">
    <w:name w:val="Footer Char"/>
    <w:basedOn w:val="DefaultParagraphFont"/>
    <w:link w:val="Footer"/>
    <w:uiPriority w:val="99"/>
    <w:rsid w:val="00A741D1"/>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A741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Normal.dotm</Template>
  <TotalTime>3</TotalTime>
  <Pages>12</Pages>
  <Words>2424</Words>
  <Characters>13819</Characters>
  <Application>Microsoft Office Word</Application>
  <DocSecurity>0</DocSecurity>
  <Lines>115</Lines>
  <Paragraphs>32</Paragraphs>
  <ScaleCrop>false</ScaleCrop>
  <Company/>
  <LinksUpToDate>false</LinksUpToDate>
  <CharactersWithSpaces>16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aghan Kavanagh</dc:creator>
  <cp:keywords/>
  <dc:description/>
  <cp:lastModifiedBy>Meaghan Kavanagh</cp:lastModifiedBy>
  <cp:revision>5</cp:revision>
  <dcterms:created xsi:type="dcterms:W3CDTF">2025-03-09T19:27:00Z</dcterms:created>
  <dcterms:modified xsi:type="dcterms:W3CDTF">2025-03-09T19:29:00Z</dcterms:modified>
</cp:coreProperties>
</file>